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666D4" w14:textId="5D3C8293" w:rsidR="00C31B1B" w:rsidRPr="00777FA8" w:rsidRDefault="004833A8" w:rsidP="00455A06">
      <w:pPr>
        <w:jc w:val="center"/>
        <w:rPr>
          <w:rFonts w:asciiTheme="majorHAnsi" w:hAnsiTheme="majorHAnsi"/>
          <w:b/>
          <w:noProof/>
          <w:sz w:val="21"/>
          <w:szCs w:val="21"/>
        </w:rPr>
      </w:pPr>
      <w:r>
        <w:rPr>
          <w:rFonts w:asciiTheme="majorHAnsi" w:hAnsiTheme="majorHAnsi"/>
          <w:b/>
          <w:noProof/>
        </w:rPr>
        <w:t>Appendix</w:t>
      </w:r>
      <w:bookmarkStart w:id="0" w:name="_GoBack"/>
      <w:bookmarkEnd w:id="0"/>
      <w:r w:rsidR="001A1608" w:rsidRPr="00777FA8">
        <w:rPr>
          <w:rFonts w:asciiTheme="majorHAnsi" w:hAnsiTheme="majorHAnsi"/>
          <w:b/>
          <w:noProof/>
        </w:rPr>
        <w:t xml:space="preserve"> S5</w:t>
      </w:r>
      <w:r w:rsidR="00C31B1B" w:rsidRPr="00777FA8">
        <w:rPr>
          <w:rFonts w:asciiTheme="majorHAnsi" w:hAnsiTheme="majorHAnsi"/>
          <w:b/>
          <w:noProof/>
        </w:rPr>
        <w:t xml:space="preserve">: </w:t>
      </w:r>
      <w:r w:rsidR="007109ED" w:rsidRPr="00CC7BDC">
        <w:rPr>
          <w:rFonts w:asciiTheme="majorHAnsi" w:hAnsiTheme="majorHAnsi"/>
          <w:b/>
          <w:noProof/>
        </w:rPr>
        <w:t>S</w:t>
      </w:r>
      <w:r w:rsidR="009E0438" w:rsidRPr="00777FA8">
        <w:rPr>
          <w:rFonts w:asciiTheme="majorHAnsi" w:hAnsiTheme="majorHAnsi"/>
          <w:b/>
          <w:noProof/>
        </w:rPr>
        <w:t>ummary of s</w:t>
      </w:r>
      <w:r w:rsidR="00C31B1B" w:rsidRPr="00777FA8">
        <w:rPr>
          <w:rFonts w:asciiTheme="majorHAnsi" w:hAnsiTheme="majorHAnsi"/>
          <w:b/>
          <w:noProof/>
        </w:rPr>
        <w:t>tudies meeting eligibility criteria</w:t>
      </w:r>
    </w:p>
    <w:p w14:paraId="5CF4DEE7" w14:textId="77777777" w:rsidR="00B006FF" w:rsidRDefault="00B006FF">
      <w:pPr>
        <w:rPr>
          <w:rFonts w:asciiTheme="majorHAnsi" w:hAnsiTheme="majorHAnsi"/>
          <w:b/>
          <w:noProof/>
          <w:sz w:val="21"/>
          <w:szCs w:val="21"/>
        </w:rPr>
      </w:pPr>
    </w:p>
    <w:p w14:paraId="6428C274" w14:textId="2F3AF1B4" w:rsidR="003E70DD" w:rsidRPr="00777FA8" w:rsidRDefault="00C31B1B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="00942186" w:rsidRPr="00777FA8">
        <w:rPr>
          <w:rFonts w:asciiTheme="majorHAnsi" w:hAnsiTheme="majorHAnsi"/>
          <w:b/>
          <w:noProof/>
        </w:rPr>
        <w:t>.</w:t>
      </w:r>
      <w:r w:rsidRPr="00777FA8">
        <w:rPr>
          <w:rFonts w:asciiTheme="majorHAnsi" w:hAnsiTheme="majorHAnsi"/>
          <w:b/>
          <w:noProof/>
        </w:rPr>
        <w:t>1</w:t>
      </w:r>
      <w:r w:rsidR="00942186" w:rsidRPr="00777FA8">
        <w:rPr>
          <w:rFonts w:asciiTheme="majorHAnsi" w:hAnsiTheme="majorHAnsi"/>
          <w:b/>
          <w:noProof/>
        </w:rPr>
        <w:t xml:space="preserve"> </w:t>
      </w:r>
      <w:r w:rsidRPr="00455A06">
        <w:rPr>
          <w:rFonts w:asciiTheme="majorHAnsi" w:hAnsiTheme="majorHAnsi"/>
          <w:b/>
          <w:noProof/>
        </w:rPr>
        <w:t>Summary of s</w:t>
      </w:r>
      <w:r w:rsidR="00A632FE" w:rsidRPr="00455A06">
        <w:rPr>
          <w:rFonts w:asciiTheme="majorHAnsi" w:hAnsiTheme="majorHAnsi"/>
          <w:b/>
          <w:noProof/>
        </w:rPr>
        <w:t>tudies</w:t>
      </w:r>
      <w:r w:rsidR="003E70DD" w:rsidRPr="00455A06">
        <w:rPr>
          <w:rFonts w:asciiTheme="majorHAnsi" w:hAnsiTheme="majorHAnsi"/>
          <w:b/>
          <w:noProof/>
        </w:rPr>
        <w:t xml:space="preserve"> included in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2"/>
        <w:gridCol w:w="2358"/>
        <w:gridCol w:w="2358"/>
        <w:gridCol w:w="2360"/>
      </w:tblGrid>
      <w:tr w:rsidR="00250BC5" w:rsidRPr="00777FA8" w14:paraId="61422CA3" w14:textId="77777777" w:rsidTr="009A1350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469154" w14:textId="70E0C9BA" w:rsidR="00250BC5" w:rsidRPr="00777FA8" w:rsidRDefault="00FA6EF6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6B517F" w:rsidRPr="00777FA8" w14:paraId="49E12C44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8B5FC" w14:textId="4E73904E" w:rsidR="006B517F" w:rsidRPr="00777FA8" w:rsidRDefault="000368E7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E510" w14:textId="62B794DE" w:rsidR="006B517F" w:rsidRPr="00777FA8" w:rsidRDefault="006B517F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</w:t>
            </w:r>
          </w:p>
          <w:p w14:paraId="6B2A2FDA" w14:textId="211D885F" w:rsidR="006B517F" w:rsidRPr="00777FA8" w:rsidRDefault="00D24AF2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number recruited</w:t>
            </w:r>
            <w:r w:rsidR="006B517F"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 xml:space="preserve"> (</w:t>
            </w:r>
            <w:r w:rsidR="006B517F" w:rsidRPr="00777FA8">
              <w:rPr>
                <w:rFonts w:asciiTheme="majorHAnsi" w:hAnsiTheme="majorHAnsi"/>
                <w:b/>
                <w:i/>
                <w:noProof/>
                <w:sz w:val="21"/>
                <w:szCs w:val="21"/>
              </w:rPr>
              <w:t>N</w:t>
            </w:r>
            <w:r w:rsidR="006B517F"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72EAD" w14:textId="1BBB6796" w:rsidR="006B517F" w:rsidRPr="00777FA8" w:rsidRDefault="006B517F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ABDF3" w14:textId="1BA4C8E3" w:rsidR="006B517F" w:rsidRPr="00777FA8" w:rsidRDefault="006B517F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5E194" w14:textId="4F38EB7C" w:rsidR="006B517F" w:rsidRPr="00777FA8" w:rsidRDefault="006B517F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</w:t>
            </w:r>
            <w:r w:rsidR="00C31B1B"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/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BD7C" w14:textId="77777777" w:rsidR="006B517F" w:rsidRPr="00777FA8" w:rsidRDefault="006B517F" w:rsidP="00C11AFA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6B517F" w:rsidRPr="00777FA8" w14:paraId="0FDEA43A" w14:textId="77777777" w:rsidTr="00F41C46"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1B7C2152" w14:textId="77777777" w:rsidR="006B517F" w:rsidRDefault="00AE36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agheri-Nesami et al.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>2015</w:t>
            </w:r>
            <w:r w:rsidR="00777FA8">
              <w:rPr>
                <w:rFonts w:asciiTheme="majorHAnsi" w:hAnsiTheme="majorHAnsi"/>
                <w:noProof/>
                <w:sz w:val="19"/>
                <w:szCs w:val="19"/>
              </w:rPr>
              <w:t>)</w:t>
            </w:r>
            <w:r w:rsidR="00CC2F50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E6C0E09" w14:textId="0416F792" w:rsidR="000368E7" w:rsidRPr="00777FA8" w:rsidRDefault="000368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4B149790" w14:textId="7A3F5162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263473C" w14:textId="6A220C64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left w:val="nil"/>
              <w:bottom w:val="single" w:sz="2" w:space="0" w:color="auto"/>
              <w:right w:val="nil"/>
            </w:tcBorders>
          </w:tcPr>
          <w:p w14:paraId="4AF3EBF1" w14:textId="0E3CD2E7" w:rsidR="006B517F" w:rsidRPr="00777FA8" w:rsidRDefault="004C4009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Coronary ICU.</w:t>
            </w:r>
          </w:p>
          <w:p w14:paraId="42EAA09F" w14:textId="1433C7ED" w:rsidR="004C4009" w:rsidRPr="00777FA8" w:rsidRDefault="000C58C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</w:t>
            </w:r>
            <w:r w:rsidR="0003078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n</w:t>
            </w:r>
            <w:r w:rsidR="004C4009" w:rsidRPr="00777FA8">
              <w:rPr>
                <w:rFonts w:asciiTheme="majorHAnsi" w:hAnsiTheme="majorHAnsi"/>
                <w:noProof/>
                <w:sz w:val="19"/>
                <w:szCs w:val="19"/>
              </w:rPr>
              <w:t>on</w:t>
            </w:r>
            <w:r w:rsidR="00470572" w:rsidRPr="00777FA8">
              <w:rPr>
                <w:rFonts w:asciiTheme="majorHAnsi" w:hAnsiTheme="majorHAnsi"/>
                <w:noProof/>
                <w:sz w:val="19"/>
                <w:szCs w:val="19"/>
              </w:rPr>
              <w:t>-surgical diagnosed</w:t>
            </w:r>
            <w:r w:rsidR="004C4009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with moderate sleep disorder, aware of time and place.</w:t>
            </w:r>
          </w:p>
          <w:p w14:paraId="6E11C31A" w14:textId="0686BE4D" w:rsidR="004C4009" w:rsidRPr="00777FA8" w:rsidRDefault="004C4009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drugs &lt;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5–6 h before sleeping.</w:t>
            </w:r>
          </w:p>
        </w:tc>
        <w:tc>
          <w:tcPr>
            <w:tcW w:w="2358" w:type="dxa"/>
            <w:tcBorders>
              <w:left w:val="nil"/>
              <w:bottom w:val="single" w:sz="2" w:space="0" w:color="auto"/>
              <w:right w:val="nil"/>
            </w:tcBorders>
          </w:tcPr>
          <w:p w14:paraId="13055B98" w14:textId="77777777" w:rsidR="00166C8A" w:rsidRPr="00777FA8" w:rsidRDefault="00166C8A" w:rsidP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cupressure.</w:t>
            </w:r>
          </w:p>
          <w:p w14:paraId="4F979A5E" w14:textId="77777777" w:rsidR="00166C8A" w:rsidRPr="00777FA8" w:rsidRDefault="00166C8A" w:rsidP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d, face, ears, wrists, feet.</w:t>
            </w:r>
          </w:p>
          <w:p w14:paraId="65B0AC13" w14:textId="06A354E0" w:rsidR="006B517F" w:rsidRPr="00777FA8" w:rsidRDefault="00C31B1B" w:rsidP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8 min</w:t>
            </w:r>
            <w:r w:rsidR="004D3ABB" w:rsidRPr="00777FA8">
              <w:rPr>
                <w:rFonts w:asciiTheme="majorHAnsi" w:hAnsiTheme="majorHAnsi"/>
                <w:noProof/>
                <w:sz w:val="19"/>
                <w:szCs w:val="19"/>
              </w:rPr>
              <w:t>, once daily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</w:tc>
        <w:tc>
          <w:tcPr>
            <w:tcW w:w="2358" w:type="dxa"/>
            <w:tcBorders>
              <w:left w:val="nil"/>
              <w:bottom w:val="single" w:sz="2" w:space="0" w:color="auto"/>
              <w:right w:val="nil"/>
            </w:tcBorders>
          </w:tcPr>
          <w:p w14:paraId="302FB61E" w14:textId="5A4ACB19" w:rsidR="00D2212F" w:rsidRPr="00777FA8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Acupressure with valerian oil.</w:t>
            </w:r>
          </w:p>
          <w:p w14:paraId="316A5997" w14:textId="77777777" w:rsidR="00D2212F" w:rsidRPr="00777FA8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d, face, ears, wrists, feet.</w:t>
            </w:r>
          </w:p>
          <w:p w14:paraId="731968CC" w14:textId="51E1D305" w:rsidR="00D2212F" w:rsidRPr="00777FA8" w:rsidRDefault="00C31B1B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8 min</w:t>
            </w:r>
            <w:r w:rsidR="004D3ABB" w:rsidRPr="00777FA8">
              <w:rPr>
                <w:rFonts w:asciiTheme="majorHAnsi" w:hAnsiTheme="majorHAnsi"/>
                <w:noProof/>
                <w:sz w:val="19"/>
                <w:szCs w:val="19"/>
              </w:rPr>
              <w:t>, once daily</w:t>
            </w:r>
            <w:r w:rsidR="00D2212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D2212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  <w:p w14:paraId="29BE0789" w14:textId="77777777" w:rsidR="00D2212F" w:rsidRPr="00777FA8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2FB0A78A" w14:textId="30D6566B" w:rsidR="00D2212F" w:rsidRPr="00777FA8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Sham acupressure.</w:t>
            </w:r>
          </w:p>
          <w:p w14:paraId="27182EB4" w14:textId="77777777" w:rsidR="00D2212F" w:rsidRPr="00777FA8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d, face, ears, wrists, feet.</w:t>
            </w:r>
          </w:p>
          <w:p w14:paraId="43FBBAEF" w14:textId="77777777" w:rsidR="00C31B1B" w:rsidRDefault="00D2212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8 </w:t>
            </w:r>
            <w:r w:rsidR="00C31B1B" w:rsidRPr="00777FA8">
              <w:rPr>
                <w:rFonts w:asciiTheme="majorHAnsi" w:hAnsiTheme="majorHAnsi"/>
                <w:noProof/>
                <w:sz w:val="19"/>
                <w:szCs w:val="19"/>
              </w:rPr>
              <w:t>min</w:t>
            </w:r>
            <w:r w:rsidR="004D3ABB" w:rsidRPr="00777FA8">
              <w:rPr>
                <w:rFonts w:asciiTheme="majorHAnsi" w:hAnsiTheme="majorHAnsi"/>
                <w:noProof/>
                <w:sz w:val="19"/>
                <w:szCs w:val="19"/>
              </w:rPr>
              <w:t>, once daily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  <w:p w14:paraId="45C648AB" w14:textId="64D3B3D6" w:rsidR="00B006FF" w:rsidRPr="00777FA8" w:rsidRDefault="00B006FF" w:rsidP="00D2212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60" w:type="dxa"/>
            <w:tcBorders>
              <w:left w:val="nil"/>
              <w:bottom w:val="single" w:sz="2" w:space="0" w:color="auto"/>
              <w:right w:val="nil"/>
            </w:tcBorders>
          </w:tcPr>
          <w:p w14:paraId="770E07E6" w14:textId="042280DB" w:rsidR="007F2390" w:rsidRPr="00777FA8" w:rsidRDefault="007F239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 quantity.</w:t>
            </w:r>
          </w:p>
          <w:p w14:paraId="62DE93F2" w14:textId="3AB60F4D" w:rsidR="006B517F" w:rsidRPr="00777FA8" w:rsidRDefault="007F239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 quality.</w:t>
            </w:r>
          </w:p>
        </w:tc>
      </w:tr>
      <w:tr w:rsidR="00166C8A" w:rsidRPr="00777FA8" w14:paraId="3A07602B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0245909" w14:textId="77777777" w:rsidR="00166C8A" w:rsidRDefault="00AE36E7" w:rsidP="00AE36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oitor et al. (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2014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2015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, 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Martore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lla et al. (2014, 2016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. </w:t>
            </w:r>
          </w:p>
          <w:p w14:paraId="6B4EFB77" w14:textId="0D785C34" w:rsidR="000368E7" w:rsidRPr="00777FA8" w:rsidRDefault="000368E7" w:rsidP="00AE36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Canad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31DE85F" w14:textId="0A51AC51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&amp;</w:t>
            </w:r>
          </w:p>
          <w:p w14:paraId="307FC8FD" w14:textId="697A0D00" w:rsidR="00166C8A" w:rsidRPr="00777FA8" w:rsidRDefault="0019744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litative (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descriptive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)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9A3B6EF" w14:textId="14D4D68A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4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011FF7D" w14:textId="33F266A7" w:rsidR="00E13581" w:rsidRPr="00777FA8" w:rsidRDefault="00E13581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663F4C5" w14:textId="0EB699F4" w:rsidR="00166C8A" w:rsidRPr="00777FA8" w:rsidRDefault="004C4009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edical-surgical ICU</w:t>
            </w:r>
            <w:r w:rsidR="00C21ABD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C599F90" w14:textId="37204802" w:rsidR="004C4009" w:rsidRPr="00777FA8" w:rsidRDefault="000C58C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</w:t>
            </w:r>
            <w:r w:rsidR="00470572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postoperative </w:t>
            </w:r>
            <w:r w:rsidR="004C4009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0B4443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elective </w:t>
            </w:r>
            <w:r w:rsidR="004C4009" w:rsidRPr="00777FA8">
              <w:rPr>
                <w:rFonts w:asciiTheme="majorHAnsi" w:hAnsiTheme="majorHAnsi"/>
                <w:noProof/>
                <w:sz w:val="19"/>
                <w:szCs w:val="19"/>
              </w:rPr>
              <w:t>cardiac surgery), able to answer questions.</w:t>
            </w:r>
          </w:p>
          <w:p w14:paraId="33F9E6D1" w14:textId="1B41B5DD" w:rsidR="004C4009" w:rsidRPr="00777FA8" w:rsidRDefault="004C4009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orphine received before each intervention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8E13256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 cream application &amp; hand massage.</w:t>
            </w:r>
          </w:p>
          <w:p w14:paraId="5254F7CA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20B2E577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Lavender hand cream.</w:t>
            </w:r>
          </w:p>
          <w:p w14:paraId="1827043B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entle pressure stroking and other techniques.</w:t>
            </w:r>
          </w:p>
          <w:p w14:paraId="66039795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5D83309B" w14:textId="2D410FEA" w:rsidR="00166C8A" w:rsidRPr="00777FA8" w:rsidRDefault="00C31B1B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5 min</w:t>
            </w:r>
            <w:r w:rsidR="004D3ABB" w:rsidRPr="00777FA8">
              <w:rPr>
                <w:rFonts w:asciiTheme="majorHAnsi" w:hAnsiTheme="majorHAnsi"/>
                <w:noProof/>
                <w:sz w:val="19"/>
                <w:szCs w:val="19"/>
              </w:rPr>
              <w:t>, 3 times a day</w:t>
            </w:r>
            <w:r w:rsidR="00166C8A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6442D7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BA177F1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 cream application &amp; handholding.</w:t>
            </w:r>
          </w:p>
          <w:p w14:paraId="6EEF067B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0CEC8E1E" w14:textId="590624AD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5 </w:t>
            </w:r>
            <w:r w:rsidR="00C31B1B" w:rsidRPr="00777FA8">
              <w:rPr>
                <w:rFonts w:asciiTheme="majorHAnsi" w:hAnsiTheme="majorHAnsi"/>
                <w:noProof/>
                <w:sz w:val="19"/>
                <w:szCs w:val="19"/>
              </w:rPr>
              <w:t>min</w:t>
            </w:r>
            <w:r w:rsidR="004D3ABB" w:rsidRPr="00777FA8">
              <w:rPr>
                <w:rFonts w:asciiTheme="majorHAnsi" w:hAnsiTheme="majorHAnsi"/>
                <w:noProof/>
                <w:sz w:val="19"/>
                <w:szCs w:val="19"/>
              </w:rPr>
              <w:t>, 3 times a day</w:t>
            </w:r>
            <w:r w:rsidR="006442D7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6442D7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09873FC" w14:textId="4FD6F284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in; pain intensity, pain behaviours, global pain experience.</w:t>
            </w:r>
          </w:p>
          <w:p w14:paraId="244B9A46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6FCDDFE0" w14:textId="33F5DC4D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0CC678E9" w14:textId="2551DD03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uscle tension.</w:t>
            </w:r>
          </w:p>
          <w:p w14:paraId="1B5C5DDA" w14:textId="77777777" w:rsidR="00166C8A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00801497" w14:textId="77777777" w:rsidR="003732BB" w:rsidRPr="00777FA8" w:rsidRDefault="00166C8A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litative: intervention acceptability &amp; feasibility.</w:t>
            </w:r>
          </w:p>
          <w:p w14:paraId="6A14C646" w14:textId="38E6921C" w:rsidR="003732BB" w:rsidRPr="00777FA8" w:rsidRDefault="003732BB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</w:tr>
    </w:tbl>
    <w:p w14:paraId="41D2922B" w14:textId="77777777" w:rsidR="00942186" w:rsidRPr="00777FA8" w:rsidRDefault="00942186" w:rsidP="00942186">
      <w:pPr>
        <w:rPr>
          <w:rFonts w:asciiTheme="majorHAnsi" w:hAnsiTheme="majorHAnsi"/>
          <w:noProof/>
          <w:sz w:val="21"/>
          <w:szCs w:val="21"/>
        </w:rPr>
      </w:pPr>
    </w:p>
    <w:p w14:paraId="03E71891" w14:textId="77777777" w:rsidR="003D623D" w:rsidRPr="00777FA8" w:rsidRDefault="003D623D" w:rsidP="00942186">
      <w:pPr>
        <w:rPr>
          <w:rFonts w:asciiTheme="majorHAnsi" w:hAnsiTheme="majorHAnsi"/>
          <w:b/>
          <w:noProof/>
        </w:rPr>
      </w:pPr>
    </w:p>
    <w:p w14:paraId="53A63549" w14:textId="77777777" w:rsidR="003D623D" w:rsidRPr="00777FA8" w:rsidRDefault="003D623D" w:rsidP="00942186">
      <w:pPr>
        <w:rPr>
          <w:rFonts w:asciiTheme="majorHAnsi" w:hAnsiTheme="majorHAnsi"/>
          <w:b/>
          <w:noProof/>
        </w:rPr>
      </w:pPr>
    </w:p>
    <w:p w14:paraId="2A571DB8" w14:textId="77777777" w:rsidR="003D623D" w:rsidRPr="00777FA8" w:rsidRDefault="003D623D" w:rsidP="00942186">
      <w:pPr>
        <w:rPr>
          <w:rFonts w:asciiTheme="majorHAnsi" w:hAnsiTheme="majorHAnsi"/>
          <w:b/>
          <w:noProof/>
        </w:rPr>
      </w:pPr>
    </w:p>
    <w:p w14:paraId="5E85CD8B" w14:textId="77777777" w:rsidR="00455A06" w:rsidRDefault="00455A06" w:rsidP="00942186">
      <w:pPr>
        <w:rPr>
          <w:rFonts w:asciiTheme="majorHAnsi" w:hAnsiTheme="majorHAnsi"/>
          <w:b/>
          <w:noProof/>
        </w:rPr>
      </w:pPr>
    </w:p>
    <w:p w14:paraId="39182134" w14:textId="77777777" w:rsidR="00B006FF" w:rsidRDefault="00B006FF" w:rsidP="00942186">
      <w:pPr>
        <w:rPr>
          <w:rFonts w:asciiTheme="majorHAnsi" w:hAnsiTheme="majorHAnsi"/>
          <w:b/>
          <w:noProof/>
        </w:rPr>
      </w:pPr>
    </w:p>
    <w:p w14:paraId="528E5F5E" w14:textId="48673C60" w:rsidR="00942186" w:rsidRPr="00777FA8" w:rsidRDefault="00942186" w:rsidP="00942186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lastRenderedPageBreak/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Pr="00777FA8">
        <w:rPr>
          <w:rFonts w:asciiTheme="majorHAnsi" w:hAnsiTheme="majorHAnsi"/>
          <w:b/>
          <w:noProof/>
        </w:rPr>
        <w:t xml:space="preserve">.1 </w:t>
      </w:r>
      <w:r w:rsidRPr="00777FA8">
        <w:rPr>
          <w:rFonts w:asciiTheme="majorHAnsi" w:hAnsiTheme="majorHAnsi"/>
          <w:i/>
          <w:noProof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2"/>
        <w:gridCol w:w="2358"/>
        <w:gridCol w:w="2358"/>
        <w:gridCol w:w="2360"/>
      </w:tblGrid>
      <w:tr w:rsidR="00942186" w:rsidRPr="00777FA8" w14:paraId="40EE5644" w14:textId="77777777" w:rsidTr="00942186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ED6953" w14:textId="09B0D889" w:rsidR="00942186" w:rsidRPr="00777FA8" w:rsidRDefault="00FA6EF6" w:rsidP="00942186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942186" w:rsidRPr="00777FA8" w14:paraId="6F74579F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042A0" w14:textId="44C4F250" w:rsidR="00942186" w:rsidRPr="00777FA8" w:rsidRDefault="00F7085D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 xml:space="preserve">Author(s), year of </w:t>
            </w:r>
            <w:r w:rsidR="000368E7"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 xml:space="preserve">publication, country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8B862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</w:t>
            </w:r>
          </w:p>
          <w:p w14:paraId="048673A7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number recruited (</w:t>
            </w:r>
            <w:r w:rsidRPr="00777FA8">
              <w:rPr>
                <w:rFonts w:asciiTheme="majorHAnsi" w:hAnsiTheme="majorHAnsi"/>
                <w:b/>
                <w:i/>
                <w:noProof/>
                <w:sz w:val="21"/>
                <w:szCs w:val="21"/>
              </w:rPr>
              <w:t>N</w:t>
            </w: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F7E73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BEC5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D5FDD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/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36206" w14:textId="77777777" w:rsidR="00942186" w:rsidRPr="00777FA8" w:rsidRDefault="00942186" w:rsidP="00942186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942186" w:rsidRPr="00777FA8" w14:paraId="1C8AED1C" w14:textId="77777777" w:rsidTr="00F41C46"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D75F7A1" w14:textId="5B851C82" w:rsidR="00942186" w:rsidRDefault="00AE36E7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Çınar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>2008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, </w:t>
            </w:r>
            <w:r w:rsidR="00CC7BDC">
              <w:rPr>
                <w:rFonts w:asciiTheme="majorHAnsi" w:hAnsiTheme="majorHAnsi"/>
                <w:noProof/>
                <w:sz w:val="19"/>
                <w:szCs w:val="19"/>
              </w:rPr>
              <w:t>Çınar Yücel &amp;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Eşer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="003B4DCB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DF2A5A9" w14:textId="11A9C14D" w:rsidR="000368E7" w:rsidRPr="00777FA8" w:rsidRDefault="000368E7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Turkey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0C9FF5D" w14:textId="44372E25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0566AC0" w14:textId="13F21C42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204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E4A2B08" w14:textId="725F4C8A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 respiratory ICUs.</w:t>
            </w:r>
          </w:p>
          <w:p w14:paraId="3E619F4F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100% ventilated, diagnosed with COPD, GCS 9–15, conscious and communicative.</w:t>
            </w:r>
          </w:p>
          <w:p w14:paraId="68E374A0" w14:textId="77777777" w:rsidR="00942186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sedation therapy at time of intervention.</w:t>
            </w:r>
          </w:p>
          <w:p w14:paraId="42296587" w14:textId="77777777" w:rsidR="00B006FF" w:rsidRPr="00777FA8" w:rsidRDefault="00B006FF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928BEFD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assage (10 min) &amp; acupressure (8 min).</w:t>
            </w:r>
          </w:p>
          <w:p w14:paraId="3B33CCAC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.</w:t>
            </w:r>
          </w:p>
          <w:p w14:paraId="4D3FB761" w14:textId="0EAD951A" w:rsidR="00942186" w:rsidRPr="00777FA8" w:rsidRDefault="004D3ABB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8 min, once daily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06AD65D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interven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DAE6442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664913D6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 &amp; dyspnoea.</w:t>
            </w:r>
          </w:p>
        </w:tc>
      </w:tr>
      <w:tr w:rsidR="00942186" w:rsidRPr="00777FA8" w14:paraId="63EAF2C2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695C8C" w14:textId="77777777" w:rsidR="00942186" w:rsidRDefault="00AE36E7" w:rsidP="00D827A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Ebadi et al.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3B4DCB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="003B4DCB" w:rsidRPr="00777FA8">
              <w:rPr>
                <w:rFonts w:asciiTheme="majorHAnsi" w:hAnsiTheme="majorHAnsi"/>
                <w:noProof/>
                <w:sz w:val="19"/>
                <w:szCs w:val="19"/>
              </w:rPr>
              <w:t>, Kavei et al.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="003B4DCB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</w:p>
          <w:p w14:paraId="18B70206" w14:textId="3D103BD4" w:rsidR="000368E7" w:rsidRPr="00777FA8" w:rsidRDefault="000368E7" w:rsidP="00D827A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D55228" w14:textId="4A32C926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5BDA849" w14:textId="195B80FD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6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EDFDF8" w14:textId="70F8E85B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 open heart surgery ICUs. </w:t>
            </w:r>
          </w:p>
          <w:p w14:paraId="5034D9E6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postoperative elective cardiac surgery, conscious, 100% ventilated (weaning).</w:t>
            </w:r>
          </w:p>
          <w:p w14:paraId="78FE0466" w14:textId="77777777" w:rsidR="00942186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sedatives pre-intervention.</w:t>
            </w:r>
          </w:p>
          <w:p w14:paraId="16983F59" w14:textId="77777777" w:rsidR="00B006FF" w:rsidRPr="00777FA8" w:rsidRDefault="00B006FF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C2F74C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Foot reflexology massage. </w:t>
            </w:r>
          </w:p>
          <w:p w14:paraId="779600C3" w14:textId="5B6243B4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A83718" w14:textId="7BD6CE7B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. Surface touch to heels. Touch was without pressure and involved </w:t>
            </w:r>
            <w:r w:rsidR="00D827A0" w:rsidRPr="00777FA8">
              <w:rPr>
                <w:rFonts w:asciiTheme="majorHAnsi" w:hAnsiTheme="majorHAnsi"/>
                <w:noProof/>
                <w:sz w:val="19"/>
                <w:szCs w:val="19"/>
                <w:vertAlign w:val="superscript"/>
              </w:rPr>
              <w:t>a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movement. </w:t>
            </w:r>
          </w:p>
          <w:p w14:paraId="6056701B" w14:textId="2C6E34BC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6F179439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769E356E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outine care (no touch)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74BE5D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4FB7C3EF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57E492F8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Ventilator weaning time.</w:t>
            </w:r>
          </w:p>
          <w:p w14:paraId="76E72A8D" w14:textId="77777777" w:rsidR="00942186" w:rsidRPr="00777FA8" w:rsidRDefault="0094218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1D586A19" w14:textId="23996CAE" w:rsidR="00942186" w:rsidRPr="00777FA8" w:rsidRDefault="00D827A0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perscript"/>
              </w:rPr>
              <w:t>b</w:t>
            </w:r>
            <w:r w:rsidR="00942186" w:rsidRPr="00777FA8">
              <w:rPr>
                <w:rFonts w:asciiTheme="majorHAnsi" w:hAnsiTheme="majorHAnsi"/>
                <w:noProof/>
                <w:sz w:val="19"/>
                <w:szCs w:val="19"/>
              </w:rPr>
              <w:t>(Anxiety and agitation).</w:t>
            </w:r>
          </w:p>
        </w:tc>
      </w:tr>
      <w:tr w:rsidR="002F51D6" w:rsidRPr="00777FA8" w14:paraId="36D4DBED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433FF94" w14:textId="70D5DECF" w:rsidR="002F51D6" w:rsidRPr="00CC7BDC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Fakhr-Movahedi et al. (2014), Nobahar</w:t>
            </w:r>
            <w:r w:rsidRPr="00CC7BDC">
              <w:rPr>
                <w:rFonts w:asciiTheme="majorHAnsi" w:hAnsiTheme="majorHAnsi"/>
                <w:i/>
                <w:noProof/>
                <w:sz w:val="19"/>
                <w:szCs w:val="19"/>
              </w:rPr>
              <w:t xml:space="preserve"> </w:t>
            </w: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et al. (2014), Souri Lakie et al. (2012).</w:t>
            </w:r>
          </w:p>
          <w:p w14:paraId="1875B660" w14:textId="77777777" w:rsidR="002F51D6" w:rsidRPr="00CC7BDC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  <w:p w14:paraId="0C4A42D6" w14:textId="19E0B552" w:rsidR="00F7085D" w:rsidRPr="00777FA8" w:rsidRDefault="00F7085D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21C4216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cross over RCT.</w:t>
            </w:r>
          </w:p>
          <w:p w14:paraId="17F2B974" w14:textId="111FF9FF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35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E724C32" w14:textId="52D92E66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General ICU. </w:t>
            </w:r>
          </w:p>
          <w:p w14:paraId="61E20CE1" w14:textId="77777777" w:rsidR="002F51D6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atient status: 100% ventilated, agitated, </w:t>
            </w:r>
          </w:p>
          <w:p w14:paraId="3814F11A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GCS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≥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9.</w:t>
            </w:r>
          </w:p>
          <w:p w14:paraId="3DB87814" w14:textId="77777777" w:rsidR="002F51D6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Considered clear of sedation.</w:t>
            </w:r>
          </w:p>
          <w:p w14:paraId="55C142F9" w14:textId="1672325D" w:rsidR="00B006FF" w:rsidRPr="00777FA8" w:rsidRDefault="00B006FF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092DFA1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rist holding without pressure.</w:t>
            </w:r>
          </w:p>
          <w:p w14:paraId="72332E42" w14:textId="1D99C2F6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5 minute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0829815" w14:textId="6CD5FC6F" w:rsidR="002F51D6" w:rsidRPr="00777FA8" w:rsidRDefault="002F51D6" w:rsidP="0094218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urse standing by patient. No touch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C00F58A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BD8B03B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1D112C15" w14:textId="42EDC670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perscript"/>
              </w:rPr>
              <w:t>b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HR, RR, BP, T, agitation).</w:t>
            </w:r>
          </w:p>
        </w:tc>
      </w:tr>
    </w:tbl>
    <w:p w14:paraId="74BE4882" w14:textId="77777777" w:rsidR="00942186" w:rsidRPr="00777FA8" w:rsidRDefault="00942186" w:rsidP="00942186">
      <w:pPr>
        <w:rPr>
          <w:rFonts w:asciiTheme="majorHAnsi" w:hAnsiTheme="majorHAnsi"/>
          <w:noProof/>
          <w:sz w:val="21"/>
          <w:szCs w:val="21"/>
        </w:rPr>
      </w:pPr>
    </w:p>
    <w:p w14:paraId="228FD4AC" w14:textId="77777777" w:rsidR="00942186" w:rsidRPr="00777FA8" w:rsidRDefault="00942186" w:rsidP="00942186">
      <w:pPr>
        <w:rPr>
          <w:rFonts w:asciiTheme="majorHAnsi" w:hAnsiTheme="majorHAnsi"/>
          <w:noProof/>
          <w:sz w:val="21"/>
          <w:szCs w:val="21"/>
        </w:rPr>
      </w:pPr>
    </w:p>
    <w:p w14:paraId="02DE9784" w14:textId="77777777" w:rsidR="00942186" w:rsidRPr="00777FA8" w:rsidRDefault="00942186" w:rsidP="00942186">
      <w:pPr>
        <w:rPr>
          <w:rFonts w:asciiTheme="majorHAnsi" w:hAnsiTheme="majorHAnsi"/>
          <w:noProof/>
          <w:sz w:val="21"/>
          <w:szCs w:val="21"/>
        </w:rPr>
      </w:pPr>
    </w:p>
    <w:p w14:paraId="32240F9F" w14:textId="77777777" w:rsidR="002F51D6" w:rsidRDefault="002F51D6" w:rsidP="003D623D">
      <w:pPr>
        <w:rPr>
          <w:rFonts w:asciiTheme="majorHAnsi" w:hAnsiTheme="majorHAnsi"/>
          <w:b/>
          <w:noProof/>
        </w:rPr>
      </w:pPr>
    </w:p>
    <w:p w14:paraId="6DBEA732" w14:textId="77777777" w:rsidR="00B006FF" w:rsidRDefault="00B006FF" w:rsidP="003D623D">
      <w:pPr>
        <w:rPr>
          <w:rFonts w:asciiTheme="majorHAnsi" w:hAnsiTheme="majorHAnsi"/>
          <w:b/>
          <w:noProof/>
        </w:rPr>
      </w:pPr>
    </w:p>
    <w:p w14:paraId="350F67CF" w14:textId="5346868A" w:rsidR="003D623D" w:rsidRPr="00777FA8" w:rsidRDefault="003D623D" w:rsidP="003D623D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Pr="00777FA8">
        <w:rPr>
          <w:rFonts w:asciiTheme="majorHAnsi" w:hAnsiTheme="majorHAnsi"/>
          <w:b/>
          <w:noProof/>
        </w:rPr>
        <w:t xml:space="preserve">.1 </w:t>
      </w:r>
      <w:r w:rsidRPr="00777FA8">
        <w:rPr>
          <w:rFonts w:asciiTheme="majorHAnsi" w:hAnsiTheme="majorHAnsi"/>
          <w:i/>
          <w:noProof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2"/>
        <w:gridCol w:w="2358"/>
        <w:gridCol w:w="2358"/>
        <w:gridCol w:w="2360"/>
      </w:tblGrid>
      <w:tr w:rsidR="003D623D" w:rsidRPr="00777FA8" w14:paraId="5A10C349" w14:textId="77777777" w:rsidTr="003D623D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0E2E3E" w14:textId="0BB17E63" w:rsidR="003D623D" w:rsidRPr="00777FA8" w:rsidRDefault="00FA6EF6" w:rsidP="003D623D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3D623D" w:rsidRPr="00777FA8" w14:paraId="2873172F" w14:textId="77777777" w:rsidTr="00B006FF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09B4A" w14:textId="57D1B0A5" w:rsidR="003D623D" w:rsidRPr="00777FA8" w:rsidRDefault="000368E7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4293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</w:t>
            </w:r>
          </w:p>
          <w:p w14:paraId="21F0A8F7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number recruited (</w:t>
            </w:r>
            <w:r w:rsidRPr="00777FA8">
              <w:rPr>
                <w:rFonts w:asciiTheme="majorHAnsi" w:hAnsiTheme="majorHAnsi"/>
                <w:b/>
                <w:i/>
                <w:noProof/>
                <w:sz w:val="21"/>
                <w:szCs w:val="21"/>
              </w:rPr>
              <w:t>N</w:t>
            </w: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EE1FA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FE9EC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DBBC2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/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8BDB8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2F51D6" w:rsidRPr="00777FA8" w14:paraId="67462CA7" w14:textId="77777777" w:rsidTr="00B006FF"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797560D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Henricson (2008), </w:t>
            </w:r>
          </w:p>
          <w:p w14:paraId="33CD0E29" w14:textId="77777777" w:rsidR="002F51D6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nricson, Berglun</w:t>
            </w: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 xml:space="preserve">d,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et al. (2008), Henricson, Ersson, et al. (2008), Henricson et al. (2009).  </w:t>
            </w:r>
          </w:p>
          <w:p w14:paraId="6EA6CC29" w14:textId="5CA501C6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Sweden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6FD07D4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-arm RCT, </w:t>
            </w: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45 &amp;</w:t>
            </w:r>
          </w:p>
          <w:p w14:paraId="0FF32A19" w14:textId="242217B9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qualitative (phenomenological hermeneutics), </w:t>
            </w: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6.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756B9FA" w14:textId="211BFFF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 general ICUs.</w:t>
            </w:r>
          </w:p>
          <w:p w14:paraId="0529A416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84% ventilated, minimally responsive to restless. Patients receiving oestrogen treatment excluded.</w:t>
            </w:r>
          </w:p>
          <w:p w14:paraId="7EA2B574" w14:textId="0AC7F4E9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changes in midazolam or morphine allowed during intervention administration.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5BCF865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actile touch (slow stroking, soft/firm) to</w:t>
            </w:r>
          </w:p>
          <w:p w14:paraId="0D91EA33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s, feet, stomach, head, face, chest, arms, legs.</w:t>
            </w:r>
          </w:p>
          <w:p w14:paraId="31D26026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oft music &amp; dimmed lights.</w:t>
            </w:r>
          </w:p>
          <w:p w14:paraId="43182212" w14:textId="6EBF5F6E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3E7DC4E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tandard treatment (rest hour): soft music and dimmed lights.</w:t>
            </w:r>
          </w:p>
          <w:p w14:paraId="0FDFDAFE" w14:textId="70FB3EF3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6727AA4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BP.</w:t>
            </w:r>
          </w:p>
          <w:p w14:paraId="10D7A9B1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3C95A30C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lood glucose, blood oxytocin.</w:t>
            </w:r>
          </w:p>
          <w:p w14:paraId="539CE298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, sedation–agitation level.</w:t>
            </w:r>
          </w:p>
          <w:p w14:paraId="5727A90B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edation &amp; noradrenaline requirements.</w:t>
            </w:r>
          </w:p>
          <w:p w14:paraId="278CF432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19E0FC92" w14:textId="6580FCE6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litative: the meaning of receiving tactile touch.</w:t>
            </w:r>
          </w:p>
        </w:tc>
      </w:tr>
      <w:tr w:rsidR="003D623D" w:rsidRPr="00777FA8" w14:paraId="3A7B92C5" w14:textId="77777777" w:rsidTr="00B006FF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32F9EB" w14:textId="77777777" w:rsidR="003D623D" w:rsidRDefault="003B4DCB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Kaur et al. (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>2012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C70BA61" w14:textId="0DAA76DA" w:rsidR="000368E7" w:rsidRPr="00777FA8" w:rsidRDefault="000368E7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ndi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AAE352" w14:textId="75217C46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5DF9096" w14:textId="20A97C72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6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BAB57E" w14:textId="4A3764B2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ive ICUs (main, liver, respiratory, cardio-thoracic, gastroenterology).</w:t>
            </w:r>
          </w:p>
          <w:p w14:paraId="41D164EF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90% medical, 53% ventilated, unconscious–conscious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1A0D94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ot massage &amp; reflexology.</w:t>
            </w:r>
          </w:p>
          <w:p w14:paraId="178797B2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Unspecified duration </w:t>
            </w:r>
          </w:p>
          <w:p w14:paraId="47D35298" w14:textId="3BA91613" w:rsidR="003D623D" w:rsidRPr="00777FA8" w:rsidRDefault="007607FE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ice a day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6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145D46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.A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4B07EB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</w:tr>
      <w:tr w:rsidR="003D623D" w:rsidRPr="00777FA8" w14:paraId="6C1F992C" w14:textId="77777777" w:rsidTr="00B006FF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9E51CD" w14:textId="77777777" w:rsidR="003D623D" w:rsidRDefault="003B4DCB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Korhan et al.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>2014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1BA6596" w14:textId="57B4FFAF" w:rsidR="000368E7" w:rsidRPr="00777FA8" w:rsidRDefault="000368E7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Turkey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D7F30C" w14:textId="2117F45D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593FF1B" w14:textId="2F064A2F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6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AE904B" w14:textId="4A1EE2D2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08E24CCA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atient status: 100% ventilated, GCS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≥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9. Sedation (propofol) stopped 30 min before the start of the intervention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A8960E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flexology</w:t>
            </w:r>
          </w:p>
          <w:p w14:paraId="1A918B87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s, feet, ears.</w:t>
            </w:r>
          </w:p>
          <w:p w14:paraId="5CA27802" w14:textId="5CEFC7AF" w:rsidR="003D623D" w:rsidRPr="00777FA8" w:rsidRDefault="007607FE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30 min, twice a day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  <w:p w14:paraId="5FE2C6E2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F4A3FF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intervention.</w:t>
            </w:r>
          </w:p>
          <w:p w14:paraId="59442395" w14:textId="3D712D1E" w:rsidR="003D623D" w:rsidRPr="00777FA8" w:rsidRDefault="007607FE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30 min, twice a day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  <w:p w14:paraId="261602F1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357B9C09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1DDFDB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2F21C58D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3DA488C4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edation–agitation level.</w:t>
            </w:r>
          </w:p>
        </w:tc>
      </w:tr>
      <w:tr w:rsidR="004764BE" w:rsidRPr="00777FA8" w14:paraId="32A58F50" w14:textId="77777777" w:rsidTr="00B006FF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FD3DE7B" w14:textId="4B0233A9" w:rsidR="004764BE" w:rsidRPr="00CC7BDC" w:rsidRDefault="00CC7BDC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Maa et al. (2013), Wang &amp;</w:t>
            </w:r>
            <w:r w:rsidR="004764BE" w:rsidRPr="00CC7BDC">
              <w:rPr>
                <w:rFonts w:asciiTheme="majorHAnsi" w:hAnsiTheme="majorHAnsi"/>
                <w:noProof/>
                <w:sz w:val="19"/>
                <w:szCs w:val="19"/>
              </w:rPr>
              <w:t xml:space="preserve"> Maa (2006). </w:t>
            </w:r>
          </w:p>
          <w:p w14:paraId="6E2C2281" w14:textId="59F9DF2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Taiwan</w:t>
            </w:r>
            <w:r w:rsidR="00CD1BAE" w:rsidRPr="00CC7BDC">
              <w:rPr>
                <w:rFonts w:asciiTheme="majorHAnsi" w:hAnsiTheme="majorHAnsi"/>
                <w:noProof/>
                <w:sz w:val="19"/>
                <w:szCs w:val="19"/>
              </w:rPr>
              <w:t>, Chin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CB2AFB4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.</w:t>
            </w:r>
          </w:p>
          <w:p w14:paraId="2E34B3B6" w14:textId="1E0B6D46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10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044565A" w14:textId="1DF06A2F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hree medical ICUs &amp; one respiratory care centre. </w:t>
            </w:r>
          </w:p>
          <w:p w14:paraId="78B1852C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100 % ventilated, diagnosed with coma, GCS &lt; 7.</w:t>
            </w:r>
          </w:p>
          <w:p w14:paraId="36DF28E8" w14:textId="4D4ED7F4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t receiving sedatives or opiates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C09D155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cupressure</w:t>
            </w:r>
          </w:p>
          <w:p w14:paraId="6FB06D50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houlders, wrists, hands, below knees.</w:t>
            </w:r>
          </w:p>
          <w:p w14:paraId="2A311351" w14:textId="5E5E822F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0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4BD35BF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Acupressure</w:t>
            </w:r>
          </w:p>
          <w:p w14:paraId="59C3C05E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houlders, wrists, hands, below knees.</w:t>
            </w:r>
          </w:p>
          <w:p w14:paraId="45B7CA23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0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2</w:t>
            </w:r>
          </w:p>
          <w:p w14:paraId="36D28173" w14:textId="77777777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37BEC565" w14:textId="44BCDF5C" w:rsidR="004764BE" w:rsidRPr="00777FA8" w:rsidRDefault="004764BE" w:rsidP="004764BE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Standard treatment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CA78BA9" w14:textId="0F7BBDDD" w:rsidR="004764BE" w:rsidRPr="00777FA8" w:rsidRDefault="004764BE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. Ventilation parameters; tidal volume, rapid shallow breathing index minute ventilation, dynamic lung compliance,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perscript"/>
              </w:rPr>
              <w:t>b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aximal inspiratory pressure.</w:t>
            </w:r>
          </w:p>
        </w:tc>
      </w:tr>
    </w:tbl>
    <w:p w14:paraId="660B65A4" w14:textId="5F806E91" w:rsidR="003D623D" w:rsidRPr="00777FA8" w:rsidRDefault="003D623D" w:rsidP="003D623D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Pr="00777FA8">
        <w:rPr>
          <w:rFonts w:asciiTheme="majorHAnsi" w:hAnsiTheme="majorHAnsi"/>
          <w:b/>
          <w:noProof/>
        </w:rPr>
        <w:t xml:space="preserve">.1 </w:t>
      </w:r>
      <w:r w:rsidRPr="00777FA8">
        <w:rPr>
          <w:rFonts w:asciiTheme="majorHAnsi" w:hAnsiTheme="majorHAnsi"/>
          <w:i/>
          <w:noProof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2"/>
        <w:gridCol w:w="2358"/>
        <w:gridCol w:w="2358"/>
        <w:gridCol w:w="2360"/>
      </w:tblGrid>
      <w:tr w:rsidR="003D623D" w:rsidRPr="00777FA8" w14:paraId="6D7D1177" w14:textId="77777777" w:rsidTr="003D623D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4739B1" w14:textId="09717ECB" w:rsidR="003D623D" w:rsidRPr="00777FA8" w:rsidRDefault="00FA6EF6" w:rsidP="003D623D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3D623D" w:rsidRPr="00777FA8" w14:paraId="22C27709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FE16" w14:textId="2B264306" w:rsidR="003D623D" w:rsidRPr="00777FA8" w:rsidRDefault="000368E7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7593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</w:t>
            </w:r>
          </w:p>
          <w:p w14:paraId="2D364B51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number recruited (</w:t>
            </w:r>
            <w:r w:rsidRPr="00777FA8">
              <w:rPr>
                <w:rFonts w:asciiTheme="majorHAnsi" w:hAnsiTheme="majorHAnsi"/>
                <w:b/>
                <w:i/>
                <w:noProof/>
                <w:sz w:val="21"/>
                <w:szCs w:val="21"/>
              </w:rPr>
              <w:t>N</w:t>
            </w: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41DC6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6E303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FB8C4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/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00667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2F51D6" w:rsidRPr="00777FA8" w14:paraId="160FDC09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0525F1" w14:textId="77777777" w:rsidR="002F51D6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Olleveant (2003).</w:t>
            </w:r>
          </w:p>
          <w:p w14:paraId="52F70673" w14:textId="098D543D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K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72BBC0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.</w:t>
            </w:r>
          </w:p>
          <w:p w14:paraId="69BF456A" w14:textId="1699908A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50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46661C" w14:textId="75E60EA0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General ICU. </w:t>
            </w:r>
          </w:p>
          <w:p w14:paraId="69C7FCC9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atient status: 80% ventilated. </w:t>
            </w:r>
          </w:p>
          <w:p w14:paraId="69D6D2F7" w14:textId="3839A933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Level of anaesthesia: non to minimal, 73%; moderate to high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27%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5798C3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Leg massage with almond oil.</w:t>
            </w:r>
          </w:p>
          <w:p w14:paraId="058C40CB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4–20 min </w:t>
            </w:r>
          </w:p>
          <w:p w14:paraId="7168374D" w14:textId="709E57F3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peated once after three days.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109AD33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Leg massage with almond and bergamot oil.</w:t>
            </w:r>
          </w:p>
          <w:p w14:paraId="0B465173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4–20 min </w:t>
            </w:r>
          </w:p>
          <w:p w14:paraId="23AF6D0A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peated once after three days.</w:t>
            </w:r>
          </w:p>
          <w:p w14:paraId="1BF6DE52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461E828D" w14:textId="68BBA06A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No intervention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171DE3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39E2565F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edation–agitation level, pain score, behavioural activity, anxiety &amp; depression.</w:t>
            </w:r>
          </w:p>
          <w:p w14:paraId="3B184A3C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2DE4C3D4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edation &amp; analgesia requirements.</w:t>
            </w:r>
          </w:p>
          <w:p w14:paraId="007CE5FD" w14:textId="77777777" w:rsidR="002F51D6" w:rsidRPr="00777FA8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urvival time in ICU &amp; length of ICU stay.</w:t>
            </w:r>
          </w:p>
          <w:p w14:paraId="34ED0D16" w14:textId="77777777" w:rsidR="002F51D6" w:rsidRDefault="002F51D6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lth status.</w:t>
            </w:r>
          </w:p>
          <w:p w14:paraId="1B83458C" w14:textId="528FCF5C" w:rsidR="00B006FF" w:rsidRPr="00777FA8" w:rsidRDefault="00B006FF" w:rsidP="002F51D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</w:tr>
      <w:tr w:rsidR="002F51D6" w:rsidRPr="00777FA8" w14:paraId="48E959B8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A56FBF" w14:textId="77777777" w:rsidR="002F51D6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say et al. (2005).</w:t>
            </w:r>
          </w:p>
          <w:p w14:paraId="2AA6B19B" w14:textId="61F2CEDB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Taiwan, Chin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F8560F" w14:textId="7C9F5361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.</w:t>
            </w:r>
          </w:p>
          <w:p w14:paraId="6D0A539D" w14:textId="074EB3D1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52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36A9E4" w14:textId="15CBFAFA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 respiratory intermediate ICUs. </w:t>
            </w:r>
          </w:p>
          <w:p w14:paraId="0C207369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100% prolonged mechanical ventilation, 96% tracheostomies, diagnosed with COPD, alert and communicative.</w:t>
            </w:r>
          </w:p>
          <w:p w14:paraId="051BC79B" w14:textId="77777777" w:rsidR="002F51D6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Not receiving tranquilizers. </w:t>
            </w:r>
          </w:p>
          <w:p w14:paraId="53F845FB" w14:textId="77777777" w:rsidR="00B006FF" w:rsidRPr="00777FA8" w:rsidRDefault="00B006FF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A188EB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assage (3 min; shoulder &amp; arms) &amp; acupressure points (12 min; hands, ears, wrists).</w:t>
            </w:r>
          </w:p>
          <w:p w14:paraId="2E0E9E4D" w14:textId="636A6805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5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0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DBBE6D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assage (shoulder &amp; arm) and handholding</w:t>
            </w:r>
          </w:p>
          <w:p w14:paraId="662515E4" w14:textId="2A95EAE4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5 min, once dail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0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C5B1CF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.</w:t>
            </w:r>
          </w:p>
          <w:p w14:paraId="364324D9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, dyspnoea.</w:t>
            </w:r>
          </w:p>
        </w:tc>
      </w:tr>
      <w:tr w:rsidR="002F51D6" w:rsidRPr="00777FA8" w14:paraId="4B9EED75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6CF901E" w14:textId="77777777" w:rsidR="002F51D6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Yousefi, Naderi, &amp; Daryabeigi (2015), Yousefi, Naderi, Daryabeigi, &amp; Tajmiri (2015).</w:t>
            </w:r>
          </w:p>
          <w:p w14:paraId="27C949EE" w14:textId="53D89E8C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902E16E" w14:textId="77777777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.</w:t>
            </w:r>
          </w:p>
          <w:p w14:paraId="702607CC" w14:textId="6E8EFAAC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64.</w:t>
            </w:r>
          </w:p>
        </w:tc>
        <w:tc>
          <w:tcPr>
            <w:tcW w:w="23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5871E1E" w14:textId="4D67FD32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s of two hospitals. </w:t>
            </w:r>
          </w:p>
          <w:p w14:paraId="7B9B2ACE" w14:textId="77777777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62% ventilated, GCS 9–15.</w:t>
            </w:r>
          </w:p>
          <w:p w14:paraId="15C54B25" w14:textId="77777777" w:rsidR="002F51D6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ceiving tranquilizers and narcotics (if required) &gt; 6 h prior to sampling.</w:t>
            </w:r>
          </w:p>
          <w:p w14:paraId="7E06233A" w14:textId="0AC60CBC" w:rsidR="00B006FF" w:rsidRPr="00777FA8" w:rsidRDefault="00B006FF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562109B" w14:textId="77777777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atient’s relative provided; handholding, smooth touching of head and face, positive verbal support. </w:t>
            </w:r>
          </w:p>
          <w:p w14:paraId="4C826DAB" w14:textId="0E23E367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7 min, twice a day 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2B60DDD" w14:textId="59753E50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Visitors not permitted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7A1AE6A" w14:textId="77777777" w:rsidR="002F51D6" w:rsidRPr="00777FA8" w:rsidRDefault="002F51D6" w:rsidP="00C17948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.</w:t>
            </w:r>
          </w:p>
          <w:p w14:paraId="5D3EC1D5" w14:textId="77777777" w:rsidR="002F51D6" w:rsidRPr="00777FA8" w:rsidRDefault="002F51D6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</w:tr>
    </w:tbl>
    <w:p w14:paraId="0BD26D7B" w14:textId="77777777" w:rsidR="003D623D" w:rsidRPr="00777FA8" w:rsidRDefault="003D623D" w:rsidP="003D623D">
      <w:pPr>
        <w:rPr>
          <w:rFonts w:asciiTheme="majorHAnsi" w:hAnsiTheme="majorHAnsi"/>
          <w:noProof/>
          <w:sz w:val="21"/>
          <w:szCs w:val="21"/>
        </w:rPr>
      </w:pPr>
    </w:p>
    <w:p w14:paraId="5F17B0AE" w14:textId="772DA1B3" w:rsidR="003D623D" w:rsidRPr="00777FA8" w:rsidRDefault="003D623D" w:rsidP="003D623D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Pr="00777FA8">
        <w:rPr>
          <w:rFonts w:asciiTheme="majorHAnsi" w:hAnsiTheme="majorHAnsi"/>
          <w:b/>
          <w:noProof/>
        </w:rPr>
        <w:t xml:space="preserve">.1 </w:t>
      </w:r>
      <w:r w:rsidRPr="00777FA8">
        <w:rPr>
          <w:rFonts w:asciiTheme="majorHAnsi" w:hAnsiTheme="majorHAnsi"/>
          <w:i/>
          <w:noProof/>
        </w:rPr>
        <w:t>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2"/>
        <w:gridCol w:w="2358"/>
        <w:gridCol w:w="2358"/>
        <w:gridCol w:w="2360"/>
      </w:tblGrid>
      <w:tr w:rsidR="003D623D" w:rsidRPr="00777FA8" w14:paraId="373D3E23" w14:textId="77777777" w:rsidTr="006A7005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1E5E5" w14:textId="29693FBB" w:rsidR="003D623D" w:rsidRPr="00777FA8" w:rsidRDefault="00C17948" w:rsidP="003D623D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Supplementary</w:t>
            </w:r>
            <w:r w:rsidR="00FA6EF6"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 xml:space="preserve"> </w:t>
            </w:r>
            <w:r w:rsidR="00FA6EF6"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ystematic search</w:t>
            </w:r>
          </w:p>
        </w:tc>
      </w:tr>
      <w:tr w:rsidR="003D623D" w:rsidRPr="00777FA8" w14:paraId="793363B1" w14:textId="77777777" w:rsidTr="006A7005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842E" w14:textId="45BEB73C" w:rsidR="003D623D" w:rsidRPr="00777FA8" w:rsidRDefault="000368E7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ACC7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</w:t>
            </w:r>
          </w:p>
          <w:p w14:paraId="70ED46DA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number recruited (</w:t>
            </w:r>
            <w:r w:rsidRPr="00777FA8">
              <w:rPr>
                <w:rFonts w:asciiTheme="majorHAnsi" w:hAnsiTheme="majorHAnsi"/>
                <w:b/>
                <w:i/>
                <w:noProof/>
                <w:sz w:val="21"/>
                <w:szCs w:val="21"/>
              </w:rPr>
              <w:t>N</w:t>
            </w: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FD13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0A0B0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5129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/contro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367D7" w14:textId="77777777" w:rsidR="003D623D" w:rsidRPr="00777FA8" w:rsidRDefault="003D623D" w:rsidP="003D623D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3D623D" w:rsidRPr="00777FA8" w14:paraId="59AE094E" w14:textId="77777777" w:rsidTr="00F30AC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E935" w14:textId="1CD2AF05" w:rsidR="00763A9C" w:rsidRDefault="00763A9C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dib-Hajbaghery et al.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>201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2013, 2015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>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DFC9C47" w14:textId="0F044FD9" w:rsidR="000368E7" w:rsidRPr="00CC7BDC" w:rsidRDefault="000368E7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  <w:p w14:paraId="54A4AFA4" w14:textId="51B366F3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11BA" w14:textId="1F1CE031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3FBDCAC" w14:textId="31D17AA3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6CA2" w14:textId="40884B85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 coronary care units. </w:t>
            </w:r>
          </w:p>
          <w:p w14:paraId="4CE08902" w14:textId="77777777" w:rsidR="003D623D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male, diagnosed with acute coronary syndrome or acute myocardial infarction, without reduction in conscious level.</w:t>
            </w:r>
          </w:p>
          <w:p w14:paraId="054D3488" w14:textId="77777777" w:rsidR="00B006FF" w:rsidRPr="00777FA8" w:rsidRDefault="00B006FF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5094A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hole body massage by patient’s companion.</w:t>
            </w:r>
          </w:p>
          <w:p w14:paraId="56A24B73" w14:textId="5C1668C8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56673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Whole body massage by nurse/massage therapist.</w:t>
            </w:r>
          </w:p>
          <w:p w14:paraId="3AA8244B" w14:textId="49F3F55D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5F8514E8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0F7FE2F3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outine care.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22F83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lood cortisol.</w:t>
            </w:r>
          </w:p>
          <w:p w14:paraId="78558702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atisfaction of massage.</w:t>
            </w:r>
          </w:p>
          <w:p w14:paraId="04295071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3FFFA424" w14:textId="6A85914F" w:rsidR="003D623D" w:rsidRPr="00777FA8" w:rsidRDefault="00D827A0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c</w:t>
            </w:r>
            <w:r w:rsidR="003D623D" w:rsidRPr="00777FA8">
              <w:rPr>
                <w:rFonts w:asciiTheme="majorHAnsi" w:hAnsiTheme="majorHAnsi"/>
                <w:noProof/>
                <w:sz w:val="19"/>
                <w:szCs w:val="19"/>
              </w:rPr>
              <w:t>(HR, RR, BP, T).</w:t>
            </w:r>
          </w:p>
          <w:p w14:paraId="4D48CF8B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7D4EF8DC" w14:textId="77777777" w:rsidR="003D623D" w:rsidRPr="00777FA8" w:rsidRDefault="003D623D" w:rsidP="003D623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</w:tr>
    </w:tbl>
    <w:p w14:paraId="04A7D912" w14:textId="77777777" w:rsidR="003D623D" w:rsidRPr="00777FA8" w:rsidRDefault="003D623D" w:rsidP="003D623D">
      <w:pPr>
        <w:rPr>
          <w:rFonts w:asciiTheme="majorHAnsi" w:hAnsiTheme="majorHAnsi"/>
          <w:noProof/>
          <w:sz w:val="21"/>
          <w:szCs w:val="21"/>
        </w:rPr>
      </w:pPr>
    </w:p>
    <w:p w14:paraId="442A88AA" w14:textId="498EEBA5" w:rsidR="00D827A0" w:rsidRPr="00777FA8" w:rsidRDefault="009E0438" w:rsidP="003D623D">
      <w:pPr>
        <w:rPr>
          <w:rFonts w:asciiTheme="majorHAnsi" w:hAnsiTheme="majorHAnsi"/>
          <w:noProof/>
          <w:sz w:val="22"/>
          <w:szCs w:val="22"/>
        </w:rPr>
      </w:pPr>
      <w:r w:rsidRPr="00777FA8">
        <w:rPr>
          <w:rFonts w:asciiTheme="majorHAnsi" w:hAnsiTheme="majorHAnsi"/>
          <w:i/>
          <w:noProof/>
          <w:sz w:val="22"/>
          <w:szCs w:val="22"/>
        </w:rPr>
        <w:t>Note.</w:t>
      </w:r>
      <w:r w:rsidRPr="00777FA8">
        <w:rPr>
          <w:rFonts w:asciiTheme="majorHAnsi" w:hAnsiTheme="majorHAnsi"/>
          <w:noProof/>
          <w:sz w:val="22"/>
          <w:szCs w:val="22"/>
        </w:rPr>
        <w:t xml:space="preserve"> </w:t>
      </w:r>
      <w:r w:rsidR="008132F9" w:rsidRPr="00777FA8">
        <w:rPr>
          <w:rFonts w:asciiTheme="majorHAnsi" w:hAnsiTheme="majorHAnsi"/>
          <w:noProof/>
          <w:sz w:val="22"/>
          <w:szCs w:val="22"/>
        </w:rPr>
        <w:t>RR = respiratory rate; HR = heart rate; BP = blood pressure; SpO</w:t>
      </w:r>
      <w:r w:rsidR="008132F9" w:rsidRPr="00777FA8">
        <w:rPr>
          <w:rFonts w:asciiTheme="majorHAnsi" w:hAnsiTheme="majorHAnsi"/>
          <w:noProof/>
          <w:sz w:val="22"/>
          <w:szCs w:val="22"/>
          <w:vertAlign w:val="subscript"/>
        </w:rPr>
        <w:t>2</w:t>
      </w:r>
      <w:r w:rsidR="008132F9" w:rsidRPr="00777FA8">
        <w:rPr>
          <w:rFonts w:asciiTheme="majorHAnsi" w:hAnsiTheme="majorHAnsi"/>
          <w:noProof/>
          <w:sz w:val="22"/>
          <w:szCs w:val="22"/>
        </w:rPr>
        <w:t xml:space="preserve"> = peripheral oxygen saturation; T = temperature</w:t>
      </w:r>
      <w:r w:rsidR="008132F9" w:rsidRPr="00CC7BDC">
        <w:rPr>
          <w:rFonts w:asciiTheme="majorHAnsi" w:hAnsiTheme="majorHAnsi"/>
          <w:noProof/>
          <w:sz w:val="22"/>
          <w:szCs w:val="22"/>
        </w:rPr>
        <w:t xml:space="preserve">. </w:t>
      </w:r>
      <w:r w:rsidR="003C5508" w:rsidRPr="00CC7BDC">
        <w:rPr>
          <w:rFonts w:asciiTheme="majorHAnsi" w:hAnsiTheme="majorHAnsi"/>
          <w:noProof/>
          <w:sz w:val="22"/>
          <w:szCs w:val="22"/>
        </w:rPr>
        <w:t>N.A. = not applicable.</w:t>
      </w:r>
    </w:p>
    <w:p w14:paraId="46212B2A" w14:textId="15F4423A" w:rsidR="00B006FF" w:rsidRDefault="00D827A0">
      <w:pPr>
        <w:rPr>
          <w:rFonts w:asciiTheme="majorHAnsi" w:hAnsiTheme="majorHAnsi"/>
          <w:noProof/>
          <w:sz w:val="22"/>
          <w:szCs w:val="22"/>
        </w:rPr>
      </w:pPr>
      <w:r w:rsidRPr="00777FA8">
        <w:rPr>
          <w:rFonts w:asciiTheme="majorHAnsi" w:hAnsiTheme="majorHAnsi"/>
          <w:noProof/>
          <w:sz w:val="22"/>
          <w:szCs w:val="22"/>
          <w:vertAlign w:val="superscript"/>
        </w:rPr>
        <w:t>a</w:t>
      </w:r>
      <w:r w:rsidRPr="00777FA8">
        <w:rPr>
          <w:rFonts w:asciiTheme="majorHAnsi" w:hAnsiTheme="majorHAnsi"/>
          <w:noProof/>
          <w:sz w:val="22"/>
          <w:szCs w:val="22"/>
        </w:rPr>
        <w:t>A. Ebadi personal communication, 8</w:t>
      </w:r>
      <w:r w:rsidRPr="00777FA8">
        <w:rPr>
          <w:rFonts w:asciiTheme="majorHAnsi" w:hAnsiTheme="majorHAnsi"/>
          <w:noProof/>
          <w:sz w:val="22"/>
          <w:szCs w:val="22"/>
          <w:vertAlign w:val="superscript"/>
        </w:rPr>
        <w:t>th</w:t>
      </w:r>
      <w:r w:rsidRPr="00777FA8">
        <w:rPr>
          <w:rFonts w:asciiTheme="majorHAnsi" w:hAnsiTheme="majorHAnsi"/>
          <w:noProof/>
          <w:sz w:val="22"/>
          <w:szCs w:val="22"/>
        </w:rPr>
        <w:t xml:space="preserve"> June 2017, </w:t>
      </w:r>
      <w:r w:rsidRPr="00777FA8">
        <w:rPr>
          <w:rFonts w:asciiTheme="majorHAnsi" w:hAnsiTheme="majorHAnsi"/>
          <w:noProof/>
          <w:sz w:val="22"/>
          <w:szCs w:val="22"/>
          <w:vertAlign w:val="superscript"/>
        </w:rPr>
        <w:t>b</w:t>
      </w:r>
      <w:r w:rsidR="003D623D" w:rsidRPr="00777FA8">
        <w:rPr>
          <w:rFonts w:asciiTheme="majorHAnsi" w:hAnsiTheme="majorHAnsi"/>
          <w:noProof/>
          <w:sz w:val="22"/>
          <w:szCs w:val="22"/>
        </w:rPr>
        <w:t xml:space="preserve">Results </w:t>
      </w:r>
      <w:r w:rsidR="004C42E6" w:rsidRPr="00777FA8">
        <w:rPr>
          <w:rFonts w:asciiTheme="majorHAnsi" w:hAnsiTheme="majorHAnsi"/>
          <w:noProof/>
          <w:sz w:val="22"/>
          <w:szCs w:val="22"/>
        </w:rPr>
        <w:t xml:space="preserve">in English language </w:t>
      </w:r>
      <w:r w:rsidR="003D623D" w:rsidRPr="00777FA8">
        <w:rPr>
          <w:rFonts w:asciiTheme="majorHAnsi" w:hAnsiTheme="majorHAnsi"/>
          <w:noProof/>
          <w:sz w:val="22"/>
          <w:szCs w:val="22"/>
        </w:rPr>
        <w:t xml:space="preserve">reported </w:t>
      </w:r>
      <w:r w:rsidR="004C42E6" w:rsidRPr="00777FA8">
        <w:rPr>
          <w:rFonts w:asciiTheme="majorHAnsi" w:hAnsiTheme="majorHAnsi"/>
          <w:noProof/>
          <w:sz w:val="22"/>
          <w:szCs w:val="22"/>
        </w:rPr>
        <w:t xml:space="preserve">only </w:t>
      </w:r>
      <w:r w:rsidR="003D623D" w:rsidRPr="00777FA8">
        <w:rPr>
          <w:rFonts w:asciiTheme="majorHAnsi" w:hAnsiTheme="majorHAnsi"/>
          <w:noProof/>
          <w:sz w:val="22"/>
          <w:szCs w:val="22"/>
        </w:rPr>
        <w:t xml:space="preserve">in </w:t>
      </w:r>
      <w:r w:rsidR="004C42E6" w:rsidRPr="00777FA8">
        <w:rPr>
          <w:rFonts w:asciiTheme="majorHAnsi" w:hAnsiTheme="majorHAnsi"/>
          <w:noProof/>
          <w:sz w:val="22"/>
          <w:szCs w:val="22"/>
        </w:rPr>
        <w:t>abstract</w:t>
      </w:r>
      <w:r w:rsidR="003D623D" w:rsidRPr="00777FA8">
        <w:rPr>
          <w:rFonts w:asciiTheme="majorHAnsi" w:hAnsiTheme="majorHAnsi"/>
          <w:noProof/>
          <w:sz w:val="22"/>
          <w:szCs w:val="22"/>
        </w:rPr>
        <w:t xml:space="preserve">, full text </w:t>
      </w:r>
      <w:r w:rsidR="00DA381D" w:rsidRPr="00777FA8">
        <w:rPr>
          <w:rFonts w:asciiTheme="majorHAnsi" w:hAnsiTheme="majorHAnsi"/>
          <w:noProof/>
          <w:sz w:val="22"/>
          <w:szCs w:val="22"/>
        </w:rPr>
        <w:t>only available in Persian</w:t>
      </w:r>
      <w:r w:rsidR="003D623D" w:rsidRPr="00777FA8">
        <w:rPr>
          <w:rFonts w:asciiTheme="majorHAnsi" w:hAnsiTheme="majorHAnsi"/>
          <w:noProof/>
          <w:sz w:val="22"/>
          <w:szCs w:val="22"/>
        </w:rPr>
        <w:t xml:space="preserve">. </w:t>
      </w:r>
      <w:r w:rsidRPr="00777FA8">
        <w:rPr>
          <w:rFonts w:ascii="Calibri" w:hAnsi="Calibri"/>
          <w:noProof/>
          <w:sz w:val="22"/>
          <w:szCs w:val="22"/>
          <w:vertAlign w:val="superscript"/>
        </w:rPr>
        <w:t>c</w:t>
      </w:r>
      <w:r w:rsidR="003D623D" w:rsidRPr="00777FA8">
        <w:rPr>
          <w:rFonts w:ascii="Calibri" w:hAnsi="Calibri"/>
          <w:noProof/>
          <w:sz w:val="22"/>
          <w:szCs w:val="22"/>
        </w:rPr>
        <w:t xml:space="preserve">Results reported </w:t>
      </w:r>
      <w:r w:rsidR="004C42E6" w:rsidRPr="00777FA8">
        <w:rPr>
          <w:rFonts w:ascii="Calibri" w:hAnsi="Calibri"/>
          <w:noProof/>
          <w:sz w:val="22"/>
          <w:szCs w:val="22"/>
        </w:rPr>
        <w:t xml:space="preserve">only </w:t>
      </w:r>
      <w:r w:rsidR="003D623D" w:rsidRPr="00777FA8">
        <w:rPr>
          <w:rFonts w:ascii="Calibri" w:hAnsi="Calibri"/>
          <w:noProof/>
          <w:sz w:val="22"/>
          <w:szCs w:val="22"/>
        </w:rPr>
        <w:t>for comparator and control</w:t>
      </w:r>
      <w:r w:rsidR="004C42E6" w:rsidRPr="00777FA8">
        <w:rPr>
          <w:rFonts w:ascii="Calibri" w:hAnsi="Calibri"/>
          <w:noProof/>
          <w:sz w:val="22"/>
          <w:szCs w:val="22"/>
        </w:rPr>
        <w:t xml:space="preserve"> groups</w:t>
      </w:r>
      <w:r w:rsidR="00F7085D">
        <w:rPr>
          <w:rFonts w:ascii="Calibri" w:hAnsi="Calibri"/>
          <w:noProof/>
          <w:sz w:val="22"/>
          <w:szCs w:val="22"/>
        </w:rPr>
        <w:t>.</w:t>
      </w:r>
    </w:p>
    <w:p w14:paraId="569D6EE1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70B39656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349B50F6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457DC09D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0453194F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02FEB01D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7FB6F5CA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29003B80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08F76450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15CFF721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66486AF4" w14:textId="77777777" w:rsid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033BF4CD" w14:textId="77777777" w:rsidR="00F7085D" w:rsidRPr="00F7085D" w:rsidRDefault="00F7085D">
      <w:pPr>
        <w:rPr>
          <w:rFonts w:asciiTheme="majorHAnsi" w:hAnsiTheme="majorHAnsi"/>
          <w:noProof/>
          <w:sz w:val="22"/>
          <w:szCs w:val="22"/>
        </w:rPr>
      </w:pPr>
    </w:p>
    <w:p w14:paraId="0181C9CC" w14:textId="77777777" w:rsidR="00B006FF" w:rsidRDefault="00B006FF">
      <w:pPr>
        <w:rPr>
          <w:rFonts w:asciiTheme="majorHAnsi" w:hAnsiTheme="majorHAnsi"/>
          <w:b/>
          <w:noProof/>
        </w:rPr>
      </w:pPr>
    </w:p>
    <w:p w14:paraId="6B273AEC" w14:textId="77777777" w:rsidR="00B006FF" w:rsidRDefault="00B006FF">
      <w:pPr>
        <w:rPr>
          <w:rFonts w:asciiTheme="majorHAnsi" w:hAnsiTheme="majorHAnsi"/>
          <w:b/>
          <w:noProof/>
        </w:rPr>
      </w:pPr>
    </w:p>
    <w:p w14:paraId="34A360C7" w14:textId="43C656CC" w:rsidR="00026C30" w:rsidRPr="00777FA8" w:rsidRDefault="00C31B1B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 xml:space="preserve">Table </w:t>
      </w:r>
      <w:r w:rsidR="001A1608" w:rsidRPr="00777FA8">
        <w:rPr>
          <w:rFonts w:asciiTheme="majorHAnsi" w:hAnsiTheme="majorHAnsi"/>
          <w:b/>
          <w:noProof/>
        </w:rPr>
        <w:t>S5</w:t>
      </w:r>
      <w:r w:rsidR="00942186" w:rsidRPr="00777FA8">
        <w:rPr>
          <w:rFonts w:asciiTheme="majorHAnsi" w:hAnsiTheme="majorHAnsi"/>
          <w:b/>
          <w:noProof/>
        </w:rPr>
        <w:t>.</w:t>
      </w:r>
      <w:r w:rsidRPr="00455A06">
        <w:rPr>
          <w:rFonts w:asciiTheme="majorHAnsi" w:hAnsiTheme="majorHAnsi"/>
          <w:b/>
          <w:noProof/>
        </w:rPr>
        <w:t>2</w:t>
      </w:r>
      <w:r w:rsidR="00567FAD" w:rsidRPr="00455A06">
        <w:rPr>
          <w:rFonts w:asciiTheme="majorHAnsi" w:hAnsiTheme="majorHAnsi"/>
          <w:b/>
          <w:noProof/>
        </w:rPr>
        <w:t xml:space="preserve"> </w:t>
      </w:r>
      <w:r w:rsidRPr="00455A06">
        <w:rPr>
          <w:rFonts w:asciiTheme="majorHAnsi" w:hAnsiTheme="majorHAnsi"/>
          <w:b/>
          <w:noProof/>
        </w:rPr>
        <w:t>Summary of studies meeting eligibility criteria excluded from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0"/>
        <w:gridCol w:w="2359"/>
        <w:gridCol w:w="2359"/>
        <w:gridCol w:w="2360"/>
      </w:tblGrid>
      <w:tr w:rsidR="006B517F" w:rsidRPr="00777FA8" w14:paraId="197985BC" w14:textId="77777777" w:rsidTr="00E2268C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20E838" w14:textId="15980DC5" w:rsidR="006B517F" w:rsidRPr="00777FA8" w:rsidRDefault="00DA381D">
            <w:pPr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6B517F" w:rsidRPr="00777FA8" w14:paraId="2F635DF0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4B85" w14:textId="47C5F52C" w:rsidR="006B517F" w:rsidRPr="00777FA8" w:rsidRDefault="000368E7" w:rsidP="00E2268C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A1F70" w14:textId="27EF6F7C" w:rsidR="006B517F" w:rsidRPr="00777FA8" w:rsidRDefault="006B517F" w:rsidP="00E2268C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</w:t>
            </w:r>
            <w:r w:rsidR="00100FDB"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 xml:space="preserve"> &amp; number recrui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622A" w14:textId="19D8A99B" w:rsidR="006B517F" w:rsidRPr="00777FA8" w:rsidRDefault="00100FDB" w:rsidP="00E2268C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B14C" w14:textId="2A524ACA" w:rsidR="006B517F" w:rsidRPr="00777FA8" w:rsidRDefault="006B517F" w:rsidP="00E2268C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2B7DB" w14:textId="702261B3" w:rsidR="006B517F" w:rsidRPr="00777FA8" w:rsidRDefault="006B517F" w:rsidP="00E2268C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42CB2" w14:textId="720B13AC" w:rsidR="006B517F" w:rsidRPr="00777FA8" w:rsidRDefault="006B517F" w:rsidP="00E2268C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6B517F" w:rsidRPr="00777FA8" w14:paraId="200A4B78" w14:textId="77777777" w:rsidTr="00F41C46"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1CFDAB2E" w14:textId="07A778E8" w:rsidR="006B517F" w:rsidRDefault="00CC7BDC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Bauer &amp;</w:t>
            </w:r>
            <w:r w:rsidR="00C51D35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Dracup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>1987)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12179FA6" w14:textId="4A9CCD11" w:rsidR="000368E7" w:rsidRPr="00777FA8" w:rsidRDefault="000368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SA</w:t>
            </w:r>
          </w:p>
        </w:tc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2018148B" w14:textId="4C5A99F4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F546684" w14:textId="4AD0FE35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25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left w:val="nil"/>
              <w:bottom w:val="single" w:sz="2" w:space="0" w:color="auto"/>
              <w:right w:val="nil"/>
            </w:tcBorders>
          </w:tcPr>
          <w:p w14:paraId="0D751FB5" w14:textId="105B7A3F" w:rsidR="006B517F" w:rsidRPr="00777FA8" w:rsidRDefault="00E3430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oronary ICU. </w:t>
            </w:r>
          </w:p>
          <w:p w14:paraId="3C3876D1" w14:textId="63F428EF" w:rsidR="00E34304" w:rsidRPr="00777FA8" w:rsidRDefault="000C58C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</w:t>
            </w:r>
            <w:r w:rsidR="00E34304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diagnosis </w:t>
            </w:r>
            <w:r w:rsidR="00E13581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of acute myocardial infarction, testing performed &gt; 4 h after any tranquilizers were taken. </w:t>
            </w:r>
          </w:p>
        </w:tc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3E27CC00" w14:textId="77777777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ack massage.</w:t>
            </w:r>
          </w:p>
          <w:p w14:paraId="53EDAD2B" w14:textId="63C65D72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 </w:t>
            </w:r>
            <w:r w:rsidR="00C31B1B" w:rsidRPr="00777FA8">
              <w:rPr>
                <w:rFonts w:asciiTheme="majorHAnsi" w:hAnsiTheme="majorHAnsi"/>
                <w:noProof/>
                <w:sz w:val="19"/>
                <w:szCs w:val="19"/>
              </w:rPr>
              <w:t>mi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left w:val="nil"/>
              <w:bottom w:val="single" w:sz="2" w:space="0" w:color="auto"/>
              <w:right w:val="nil"/>
            </w:tcBorders>
          </w:tcPr>
          <w:p w14:paraId="601934F1" w14:textId="6206B549" w:rsidR="006B517F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.A.</w:t>
            </w:r>
          </w:p>
        </w:tc>
        <w:tc>
          <w:tcPr>
            <w:tcW w:w="2360" w:type="dxa"/>
            <w:tcBorders>
              <w:left w:val="nil"/>
              <w:bottom w:val="single" w:sz="2" w:space="0" w:color="auto"/>
              <w:right w:val="nil"/>
            </w:tcBorders>
          </w:tcPr>
          <w:p w14:paraId="7ADD3765" w14:textId="77777777" w:rsidR="006B517F" w:rsidRPr="00777FA8" w:rsidRDefault="00D74E13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BP, T.</w:t>
            </w:r>
          </w:p>
          <w:p w14:paraId="4210F816" w14:textId="13A30D43" w:rsidR="00216756" w:rsidRPr="00777FA8" w:rsidRDefault="0021675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uscle tension, skin conductance.</w:t>
            </w:r>
          </w:p>
        </w:tc>
      </w:tr>
      <w:tr w:rsidR="006B517F" w:rsidRPr="00777FA8" w14:paraId="7B79BE27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C73D858" w14:textId="77777777" w:rsidR="006B517F" w:rsidRDefault="00763A9C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Chen et al.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>2012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45FE0E83" w14:textId="3AF692C8" w:rsidR="000368E7" w:rsidRPr="00777FA8" w:rsidRDefault="000368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Taiwan</w:t>
            </w:r>
            <w:r w:rsidR="00CD1BAE" w:rsidRPr="00CC7BDC">
              <w:rPr>
                <w:rFonts w:asciiTheme="majorHAnsi" w:hAnsiTheme="majorHAnsi"/>
                <w:noProof/>
                <w:sz w:val="19"/>
                <w:szCs w:val="19"/>
              </w:rPr>
              <w:t>, Chin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098818" w14:textId="4EB5058E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E7FA237" w14:textId="11A2EB4F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85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EAB10F" w14:textId="206D6D86" w:rsidR="006B517F" w:rsidRPr="00777FA8" w:rsidRDefault="00E3430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296B55F0" w14:textId="51378A4C" w:rsidR="00E34304" w:rsidRPr="00777FA8" w:rsidRDefault="000C58C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</w:t>
            </w:r>
            <w:r w:rsidR="00E34304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conscious and communicable, acute physiology score &lt; 15 (stable, less critical ICU patients). </w:t>
            </w:r>
          </w:p>
          <w:p w14:paraId="51B2E69F" w14:textId="15CCB45A" w:rsidR="00E34304" w:rsidRPr="00777FA8" w:rsidRDefault="00E3430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ing medication not taken for &gt; 1 month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659028" w14:textId="77777777" w:rsidR="006B517F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cupressure</w:t>
            </w:r>
          </w:p>
          <w:p w14:paraId="3AF0E173" w14:textId="4605D04B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rist and feet.</w:t>
            </w:r>
          </w:p>
          <w:p w14:paraId="417EDDAA" w14:textId="12C44832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8 </w:t>
            </w:r>
            <w:r w:rsidR="00C31B1B" w:rsidRPr="00777FA8">
              <w:rPr>
                <w:rFonts w:asciiTheme="majorHAnsi" w:hAnsiTheme="majorHAnsi"/>
                <w:noProof/>
                <w:sz w:val="19"/>
                <w:szCs w:val="19"/>
              </w:rPr>
              <w:t>mi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0A99C0" w14:textId="6DCF9607" w:rsidR="006B517F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gular treatment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C5C93F" w14:textId="2680FD21" w:rsidR="006B517F" w:rsidRPr="00777FA8" w:rsidRDefault="0021675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</w:t>
            </w:r>
            <w:r w:rsidR="00A8062D" w:rsidRPr="00777FA8">
              <w:rPr>
                <w:rFonts w:asciiTheme="majorHAnsi" w:hAnsiTheme="majorHAnsi"/>
                <w:noProof/>
                <w:sz w:val="19"/>
                <w:szCs w:val="19"/>
              </w:rPr>
              <w:t>, sleepiness.</w:t>
            </w:r>
          </w:p>
          <w:p w14:paraId="20B9302C" w14:textId="72A075C5" w:rsidR="00A8062D" w:rsidRPr="00777FA8" w:rsidRDefault="00A8062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rt rate variability.</w:t>
            </w:r>
          </w:p>
        </w:tc>
      </w:tr>
      <w:tr w:rsidR="006B517F" w:rsidRPr="00777FA8" w14:paraId="6B80EB11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F5CAD2" w14:textId="77777777" w:rsidR="006B517F" w:rsidRDefault="00763A9C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Chugh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B517F" w:rsidRPr="00777FA8">
              <w:rPr>
                <w:rFonts w:asciiTheme="majorHAnsi" w:hAnsiTheme="majorHAnsi"/>
                <w:noProof/>
                <w:sz w:val="19"/>
                <w:szCs w:val="19"/>
              </w:rPr>
              <w:t>2006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0880EAE3" w14:textId="2572B482" w:rsidR="000368E7" w:rsidRPr="00777FA8" w:rsidRDefault="000368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ndi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1705B7" w14:textId="3229FD8E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4BFBEBC" w14:textId="0FF111D9" w:rsidR="006B517F" w:rsidRPr="00777FA8" w:rsidRDefault="006B517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3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7251C0" w14:textId="210F6EB8" w:rsidR="006B517F" w:rsidRPr="00777FA8" w:rsidRDefault="00557929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ardio-thoracic ICU (days one and two); </w:t>
            </w:r>
            <w:r w:rsidR="00CA29E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 </w:t>
            </w:r>
            <w:r w:rsidR="00E34304" w:rsidRPr="00777FA8">
              <w:rPr>
                <w:rFonts w:asciiTheme="majorHAnsi" w:hAnsiTheme="majorHAnsi"/>
                <w:noProof/>
                <w:sz w:val="19"/>
                <w:szCs w:val="19"/>
              </w:rPr>
              <w:t>post-operative wards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(days three and four)</w:t>
            </w:r>
            <w:r w:rsidR="00E34304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. </w:t>
            </w:r>
          </w:p>
          <w:p w14:paraId="19A20892" w14:textId="4671FC38" w:rsidR="00CA29EF" w:rsidRPr="00777FA8" w:rsidRDefault="000C58C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</w:t>
            </w:r>
            <w:r w:rsidR="00B715DE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postoperative cardiac surgery, extubated.</w:t>
            </w:r>
            <w:r w:rsidR="00CA29EF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</w:p>
          <w:p w14:paraId="7C90DF25" w14:textId="503FA385" w:rsidR="00E34304" w:rsidRPr="00777FA8" w:rsidRDefault="00CA29EF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algesia regime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814AD14" w14:textId="77777777" w:rsidR="006B517F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ot massage</w:t>
            </w:r>
          </w:p>
          <w:p w14:paraId="5AD21266" w14:textId="0BEA8180" w:rsidR="003253C4" w:rsidRPr="00777FA8" w:rsidRDefault="00B34C32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0 min, twice daily</w:t>
            </w:r>
            <w:r w:rsidR="003253C4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3253C4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4</w:t>
            </w:r>
          </w:p>
          <w:p w14:paraId="23EEAF2B" w14:textId="531770D6" w:rsidR="00DB3E20" w:rsidRPr="00777FA8" w:rsidRDefault="00DB3E2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2 in ICU)</w:t>
            </w:r>
          </w:p>
          <w:p w14:paraId="5B051BF2" w14:textId="6687A34E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0DF119" w14:textId="4FBB6D4C" w:rsidR="006B517F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.A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628264" w14:textId="77777777" w:rsidR="006B517F" w:rsidRPr="00777FA8" w:rsidRDefault="00A8062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4BB6C9E5" w14:textId="56DBFB3E" w:rsidR="00A8062D" w:rsidRPr="00777FA8" w:rsidRDefault="00BF092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in intensity.</w:t>
            </w:r>
          </w:p>
          <w:p w14:paraId="7870BF0C" w14:textId="77777777" w:rsidR="00A8062D" w:rsidRPr="00777FA8" w:rsidRDefault="00A8062D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cceptability of intervention.</w:t>
            </w:r>
          </w:p>
          <w:p w14:paraId="27E73249" w14:textId="185E1EC8" w:rsidR="003253C4" w:rsidRPr="00777FA8" w:rsidRDefault="003253C4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No ICU time series).</w:t>
            </w:r>
          </w:p>
        </w:tc>
      </w:tr>
      <w:tr w:rsidR="004C42E6" w:rsidRPr="00777FA8" w14:paraId="13EEB3FB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C839E04" w14:textId="77777777" w:rsidR="004C42E6" w:rsidRDefault="00763A9C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hazal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4a)</w:t>
            </w:r>
          </w:p>
          <w:p w14:paraId="2A26328D" w14:textId="2051E189" w:rsidR="000368E7" w:rsidRPr="00777FA8" w:rsidRDefault="000368E7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Syri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343048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quantitative non-randomised.</w:t>
            </w:r>
          </w:p>
          <w:p w14:paraId="166E15C7" w14:textId="2E465C78" w:rsidR="004C42E6" w:rsidRPr="00777FA8" w:rsidRDefault="004C42E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45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1F157FA" w14:textId="681755C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s in two hospitals. </w:t>
            </w:r>
          </w:p>
          <w:p w14:paraId="184642DF" w14:textId="12C8E18C" w:rsidR="004C42E6" w:rsidRPr="00777FA8" w:rsidRDefault="004C42E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able to provide written consent, reporting sleep disorder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F81758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Effleurage back massage.</w:t>
            </w:r>
          </w:p>
          <w:p w14:paraId="5A8014BD" w14:textId="3F84B648" w:rsidR="004C42E6" w:rsidRPr="00777FA8" w:rsidRDefault="004C42E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742928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. Facial massage </w:t>
            </w:r>
          </w:p>
          <w:p w14:paraId="6FFC1FDA" w14:textId="15674986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ute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365EF41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73C706F8" w14:textId="6AFCA446" w:rsidR="004C42E6" w:rsidRPr="00777FA8" w:rsidRDefault="006442D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outine care with a 6-min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rest period.</w:t>
            </w:r>
          </w:p>
          <w:p w14:paraId="7EA88B8B" w14:textId="5A0A84CE" w:rsidR="004C42E6" w:rsidRPr="00777FA8" w:rsidRDefault="004C42E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OD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2FE617D" w14:textId="3F47CD0B" w:rsidR="004C42E6" w:rsidRPr="00777FA8" w:rsidRDefault="004C42E6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 quality</w:t>
            </w:r>
          </w:p>
        </w:tc>
      </w:tr>
    </w:tbl>
    <w:p w14:paraId="5B0C6931" w14:textId="77777777" w:rsidR="00B006FF" w:rsidRDefault="00B006FF" w:rsidP="004C42E6">
      <w:pPr>
        <w:rPr>
          <w:rFonts w:asciiTheme="majorHAnsi" w:hAnsiTheme="majorHAnsi"/>
          <w:b/>
          <w:noProof/>
        </w:rPr>
      </w:pPr>
    </w:p>
    <w:p w14:paraId="5290CF83" w14:textId="77777777" w:rsidR="00F7085D" w:rsidRDefault="00F7085D" w:rsidP="004C42E6">
      <w:pPr>
        <w:rPr>
          <w:rFonts w:asciiTheme="majorHAnsi" w:hAnsiTheme="majorHAnsi"/>
          <w:b/>
          <w:noProof/>
        </w:rPr>
      </w:pPr>
    </w:p>
    <w:p w14:paraId="01882894" w14:textId="3BD9AC63" w:rsidR="004C42E6" w:rsidRPr="00777FA8" w:rsidRDefault="001A1608" w:rsidP="004C42E6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>Table S5</w:t>
      </w:r>
      <w:r w:rsidR="004C42E6" w:rsidRPr="00777FA8">
        <w:rPr>
          <w:rFonts w:asciiTheme="majorHAnsi" w:hAnsiTheme="majorHAnsi"/>
          <w:b/>
          <w:noProof/>
        </w:rPr>
        <w:t xml:space="preserve">.2 </w:t>
      </w:r>
      <w:r w:rsidR="004C42E6" w:rsidRPr="00777FA8">
        <w:rPr>
          <w:rFonts w:asciiTheme="majorHAnsi" w:hAnsiTheme="majorHAnsi"/>
          <w:i/>
          <w:noProof/>
        </w:rPr>
        <w:t>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0"/>
        <w:gridCol w:w="2359"/>
        <w:gridCol w:w="2359"/>
        <w:gridCol w:w="2360"/>
      </w:tblGrid>
      <w:tr w:rsidR="004C42E6" w:rsidRPr="00777FA8" w14:paraId="3726CF39" w14:textId="77777777" w:rsidTr="009A1350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8973A8" w14:textId="51DD9BB1" w:rsidR="004C42E6" w:rsidRPr="00777FA8" w:rsidRDefault="00DA381D" w:rsidP="009A1350">
            <w:pPr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4C42E6" w:rsidRPr="00777FA8" w14:paraId="78832741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87ED1" w14:textId="62433B7D" w:rsidR="004C42E6" w:rsidRPr="00777FA8" w:rsidRDefault="000368E7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1237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 number recrui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65E2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22E6C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BCA9A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83B2E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4C42E6" w:rsidRPr="00777FA8" w14:paraId="13B1F1BD" w14:textId="77777777" w:rsidTr="00F41C46"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1907AE8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hazal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4b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082047F0" w14:textId="3EC7DA64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Syria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97467CD" w14:textId="5C5628A1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1BF045A" w14:textId="70619BCD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30 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816EB93" w14:textId="484E1615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ardiac ICU. </w:t>
            </w:r>
          </w:p>
          <w:p w14:paraId="22586269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postoperative cardiac surgery, fully conscious.</w:t>
            </w:r>
          </w:p>
          <w:p w14:paraId="063E4192" w14:textId="043B75C2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algesia received 4 h before first massage.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D66332A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 &amp; foot massage.</w:t>
            </w:r>
          </w:p>
          <w:p w14:paraId="74C5A3C7" w14:textId="17249ACE" w:rsidR="004C42E6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0 min, twice a da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D28FB1C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searcher sat beside patient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83637B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in intensity.</w:t>
            </w:r>
          </w:p>
          <w:p w14:paraId="23043974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741CE60A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Time series data not reported).</w:t>
            </w:r>
          </w:p>
        </w:tc>
      </w:tr>
      <w:tr w:rsidR="004C42E6" w:rsidRPr="00777FA8" w14:paraId="3599C58D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120C71" w14:textId="360D4CCE" w:rsidR="004C42E6" w:rsidRDefault="00CC7BD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Gunnarsdottir &amp;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Jonsdottir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07)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C93ACEA" w14:textId="4C57D7FF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celand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5D4AE6" w14:textId="6BA2F63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E0F34BD" w14:textId="65CC87CD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1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673909" w14:textId="76B1FE24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re-surgery (day one), ICU (day two), thoracic unit (days three–five). </w:t>
            </w:r>
          </w:p>
          <w:p w14:paraId="0B03EA3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postoperative elective cardiac surgery, extubated, alert and mentally coherent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3CC839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ot reflexology</w:t>
            </w:r>
          </w:p>
          <w:p w14:paraId="26DA0BCC" w14:textId="0D0AEFCE" w:rsidR="004C42E6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30 min, once dail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  <w:p w14:paraId="160369D4" w14:textId="3DF15310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 in ICU)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DB4295" w14:textId="77777777" w:rsidR="006442D7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ream applied to feet. </w:t>
            </w:r>
          </w:p>
          <w:p w14:paraId="51DC7163" w14:textId="77777777" w:rsidR="004C42E6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 min, once dail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5</w:t>
            </w:r>
          </w:p>
          <w:p w14:paraId="1BFF9FE4" w14:textId="10F6BB4F" w:rsidR="00B34C32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 in ICU)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A5B84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.</w:t>
            </w:r>
          </w:p>
          <w:p w14:paraId="489C774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</w:tc>
      </w:tr>
      <w:tr w:rsidR="004C42E6" w:rsidRPr="00777FA8" w14:paraId="4CFAB42B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063AD6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tefi et al</w:t>
            </w: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.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73C805F" w14:textId="470BFE7B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15A7A9" w14:textId="7282ABFF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4CDCE7E" w14:textId="1A0D3E64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08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779848" w14:textId="256F951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4519DA32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87% diagnosed with multiple trauma, GCS 7–12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BD49A6A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hole body massage by patient’s relative.</w:t>
            </w:r>
          </w:p>
          <w:p w14:paraId="76349DB6" w14:textId="6BFECF85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45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B933AB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outine care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40520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HR, RR, BP, T. </w:t>
            </w:r>
          </w:p>
          <w:p w14:paraId="50979E53" w14:textId="731F0B20" w:rsidR="004C42E6" w:rsidRPr="00777FA8" w:rsidRDefault="00CD2C9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CS.</w:t>
            </w:r>
          </w:p>
          <w:p w14:paraId="63A1B07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rterial blood gas parameters; Sa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Pa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PaC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HC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3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pH.</w:t>
            </w:r>
          </w:p>
        </w:tc>
      </w:tr>
      <w:tr w:rsidR="004C42E6" w:rsidRPr="00777FA8" w14:paraId="2925240E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2E8D40" w14:textId="696A2A9C" w:rsidR="004C42E6" w:rsidRDefault="00CC7BD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Hayes &amp;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Cox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1999)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48DEBCA6" w14:textId="3EED9E8D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K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F7FCC8" w14:textId="091F3369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BA93B47" w14:textId="0D03F5A6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25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53FC98" w14:textId="44B7E12F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 critical care units. </w:t>
            </w:r>
          </w:p>
          <w:p w14:paraId="7F0E18F9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52% ventilated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E10CC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ot massage.</w:t>
            </w:r>
          </w:p>
          <w:p w14:paraId="06B4261B" w14:textId="321B566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5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2.7 (mean)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269E4B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.A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C937DD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114F456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Time series data not reported).</w:t>
            </w:r>
          </w:p>
        </w:tc>
      </w:tr>
      <w:tr w:rsidR="004C42E6" w:rsidRPr="00777FA8" w14:paraId="77D7907A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CE859F2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nneman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1989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10E4FF10" w14:textId="38CF60C5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S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C19B159" w14:textId="6BF3A51D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40B58770" w14:textId="7D123222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26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F19A0F1" w14:textId="798D81E0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Medical, surgical and cardiac ICUs. </w:t>
            </w:r>
          </w:p>
          <w:p w14:paraId="653FFB7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100% ventilated (weaning), alert enough to follow simple commands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29DF93D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holding and verbal interaction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16F752C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Researcher present. </w:t>
            </w:r>
          </w:p>
          <w:p w14:paraId="0BEEF4ED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o verbal or tactile interaction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936D6B3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</w:tc>
      </w:tr>
    </w:tbl>
    <w:p w14:paraId="100AB95A" w14:textId="77777777" w:rsidR="004C42E6" w:rsidRPr="00777FA8" w:rsidRDefault="004C42E6" w:rsidP="004C42E6">
      <w:pPr>
        <w:rPr>
          <w:rFonts w:ascii="Calibri" w:hAnsi="Calibri"/>
          <w:noProof/>
          <w:sz w:val="21"/>
          <w:szCs w:val="21"/>
        </w:rPr>
      </w:pPr>
    </w:p>
    <w:p w14:paraId="062C731E" w14:textId="77777777" w:rsidR="00B006FF" w:rsidRDefault="00B006FF" w:rsidP="004C42E6">
      <w:pPr>
        <w:rPr>
          <w:rFonts w:asciiTheme="majorHAnsi" w:hAnsiTheme="majorHAnsi"/>
          <w:b/>
          <w:noProof/>
        </w:rPr>
      </w:pPr>
    </w:p>
    <w:p w14:paraId="630CFFC1" w14:textId="15913597" w:rsidR="004C42E6" w:rsidRPr="00777FA8" w:rsidRDefault="001A1608" w:rsidP="004C42E6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>Table S5</w:t>
      </w:r>
      <w:r w:rsidR="004C42E6" w:rsidRPr="00777FA8">
        <w:rPr>
          <w:rFonts w:asciiTheme="majorHAnsi" w:hAnsiTheme="majorHAnsi"/>
          <w:b/>
          <w:noProof/>
        </w:rPr>
        <w:t xml:space="preserve">.2 </w:t>
      </w:r>
      <w:r w:rsidR="004C42E6" w:rsidRPr="00777FA8">
        <w:rPr>
          <w:rFonts w:asciiTheme="majorHAnsi" w:hAnsiTheme="majorHAnsi"/>
          <w:i/>
          <w:noProof/>
        </w:rPr>
        <w:t>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0"/>
        <w:gridCol w:w="2359"/>
        <w:gridCol w:w="2359"/>
        <w:gridCol w:w="2360"/>
      </w:tblGrid>
      <w:tr w:rsidR="004C42E6" w:rsidRPr="00777FA8" w14:paraId="4EC7BFA2" w14:textId="77777777" w:rsidTr="009A1350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BC81AF" w14:textId="2FE770F4" w:rsidR="004C42E6" w:rsidRPr="00777FA8" w:rsidRDefault="00DA381D" w:rsidP="009A1350">
            <w:pPr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4C42E6" w:rsidRPr="00777FA8" w14:paraId="51AADF29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F985F" w14:textId="44BC6776" w:rsidR="004C42E6" w:rsidRPr="00777FA8" w:rsidRDefault="000368E7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</w:t>
            </w:r>
            <w:r w:rsidR="00F879A7"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i</w:t>
            </w: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54B47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 number recrui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C9AB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8E05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33B0B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FE0C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4C42E6" w:rsidRPr="00777FA8" w14:paraId="58AF8A38" w14:textId="77777777" w:rsidTr="00F41C46"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969DDA7" w14:textId="77777777" w:rsidR="004C42E6" w:rsidRDefault="001253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a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Jamaati et al.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="00763A9C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14BF65C" w14:textId="0D6910B6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A370E12" w14:textId="3E1A3212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D23C2E5" w14:textId="0DFFAFC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9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FF8BCC8" w14:textId="0AD9E1B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Surgical ICU. </w:t>
            </w:r>
          </w:p>
          <w:p w14:paraId="446F2C95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GCS 10–15.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80E277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hole body massage by patient’s relative.</w:t>
            </w:r>
          </w:p>
          <w:p w14:paraId="520E0508" w14:textId="63F1CD58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3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EE3F24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Whole body massage by nurse.</w:t>
            </w:r>
          </w:p>
          <w:p w14:paraId="09D256A0" w14:textId="44D046D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3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655200E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15F89FE4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outine care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E1AB3BC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16E1F3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in intensity.</w:t>
            </w:r>
          </w:p>
        </w:tc>
      </w:tr>
      <w:tr w:rsidR="004C42E6" w:rsidRPr="00777FA8" w14:paraId="1EC8D106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FE3422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Krucoff et al. 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01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, 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Se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kevich et al.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04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1566401" w14:textId="4C22E806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S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475626" w14:textId="2507844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iv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DC0DD34" w14:textId="2C6AF5A8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5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F2CEDC" w14:textId="63B55776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oronary ICU. </w:t>
            </w:r>
          </w:p>
          <w:p w14:paraId="2FF6A5E4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scheduled for percutaneous coronary intervention, conscious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46D8B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entle static touch.</w:t>
            </w:r>
          </w:p>
          <w:p w14:paraId="4CF5E4B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s placed in sequence of positions.</w:t>
            </w:r>
          </w:p>
          <w:p w14:paraId="10540558" w14:textId="715D033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3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5DB1AD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Stress management.</w:t>
            </w:r>
          </w:p>
          <w:p w14:paraId="5F75EFD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4A80166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Imagery.</w:t>
            </w:r>
          </w:p>
          <w:p w14:paraId="2EE95154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47E1D569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3. Remote prayer.</w:t>
            </w:r>
          </w:p>
          <w:p w14:paraId="3DC50B7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4B54AFEA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4. Standard therapy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ED70E3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otal ischemic burden &amp; post-PCI ischemia.</w:t>
            </w:r>
          </w:p>
          <w:p w14:paraId="521075E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rt rate variability.</w:t>
            </w:r>
          </w:p>
          <w:p w14:paraId="5C87022B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ood &amp; dyspnoea.</w:t>
            </w:r>
          </w:p>
          <w:p w14:paraId="426B05C3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dverse clinical endpoints &amp; mortality.</w:t>
            </w:r>
          </w:p>
        </w:tc>
      </w:tr>
      <w:tr w:rsidR="004C42E6" w:rsidRPr="00777FA8" w14:paraId="6E3A36B4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2C08C4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Lindgren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2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Lindgren et al.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3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19079C16" w14:textId="1E593833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Sweden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3FBC7B7" w14:textId="1E5F01A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7D299B82" w14:textId="3DCF326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2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3FB6DF" w14:textId="3EE9413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67577189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; postoperative elective aortic surgery. Received continuous epidural analgesia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AB7D8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ouch massage.</w:t>
            </w:r>
          </w:p>
          <w:p w14:paraId="6DFB2E9B" w14:textId="19D74F0C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ands, arms, feet &amp; legs. Pressure and velocit</w:t>
            </w:r>
            <w:r w:rsidR="001253E6" w:rsidRPr="00777FA8">
              <w:rPr>
                <w:rFonts w:asciiTheme="majorHAnsi" w:hAnsiTheme="majorHAnsi"/>
                <w:noProof/>
                <w:sz w:val="19"/>
                <w:szCs w:val="19"/>
              </w:rPr>
              <w:t>y of touch measured with custom-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ade device.</w:t>
            </w:r>
          </w:p>
          <w:p w14:paraId="5837E199" w14:textId="1A8A518C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2D69CF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est in presence of health professionals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51CA7D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.</w:t>
            </w:r>
          </w:p>
          <w:p w14:paraId="12D1EDF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1AA2B3F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eart rate variability.</w:t>
            </w:r>
          </w:p>
          <w:p w14:paraId="6EDEA3A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erum cortisol, insulin &amp; glucose.</w:t>
            </w:r>
          </w:p>
        </w:tc>
      </w:tr>
      <w:tr w:rsidR="004C42E6" w:rsidRPr="00777FA8" w14:paraId="4D0ACFE1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FCDACB4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ichards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1993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, Richards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1998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4A519831" w14:textId="70676DB9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S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324DD15" w14:textId="6089D45F" w:rsidR="004C42E6" w:rsidRPr="00777FA8" w:rsidRDefault="0019744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 &amp; q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ualitative descriptive.</w:t>
            </w:r>
          </w:p>
          <w:p w14:paraId="58424505" w14:textId="50CE090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71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15EBB38" w14:textId="15783579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Medical critical care unit with ventilation facility. </w:t>
            </w:r>
          </w:p>
          <w:p w14:paraId="2A41042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male, diagnosed with cardiovascular illness, alert and oriented, not ventilated.</w:t>
            </w:r>
          </w:p>
          <w:p w14:paraId="1B47FC9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A minority of patients received sedatives and/or analgesics with sedative effects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3B31932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ack massage &amp; dimmed lights.</w:t>
            </w:r>
          </w:p>
          <w:p w14:paraId="78DA628C" w14:textId="5C28860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D039313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Initial training session and relaxation audiotape.</w:t>
            </w:r>
          </w:p>
          <w:p w14:paraId="3D2E2C06" w14:textId="524A531E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12.5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2F5BC03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6DE9D63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est period with dimmed lights.</w:t>
            </w:r>
          </w:p>
          <w:p w14:paraId="3ECD07AD" w14:textId="6E9DCB02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 min </w:t>
            </w:r>
            <w:r w:rsidR="006442D7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AAC5B20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.</w:t>
            </w:r>
          </w:p>
          <w:p w14:paraId="2130CE5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.</w:t>
            </w:r>
          </w:p>
          <w:p w14:paraId="6867BE4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Muscle tension, anxiety.</w:t>
            </w:r>
          </w:p>
          <w:p w14:paraId="6EFBCD95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litative: perceptions relating to pleasure and effectiveness of intervention.</w:t>
            </w:r>
          </w:p>
        </w:tc>
      </w:tr>
    </w:tbl>
    <w:p w14:paraId="7248F21A" w14:textId="77777777" w:rsidR="00B006FF" w:rsidRDefault="00B006FF" w:rsidP="004C42E6">
      <w:pPr>
        <w:rPr>
          <w:rFonts w:asciiTheme="majorHAnsi" w:hAnsiTheme="majorHAnsi"/>
          <w:b/>
          <w:noProof/>
        </w:rPr>
      </w:pPr>
    </w:p>
    <w:p w14:paraId="6D3D319B" w14:textId="63C14D17" w:rsidR="004C42E6" w:rsidRPr="00777FA8" w:rsidRDefault="001A1608" w:rsidP="004C42E6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>Table S5</w:t>
      </w:r>
      <w:r w:rsidR="004C42E6" w:rsidRPr="00777FA8">
        <w:rPr>
          <w:rFonts w:asciiTheme="majorHAnsi" w:hAnsiTheme="majorHAnsi"/>
          <w:b/>
          <w:noProof/>
        </w:rPr>
        <w:t xml:space="preserve">.2 </w:t>
      </w:r>
      <w:r w:rsidR="004C42E6" w:rsidRPr="00777FA8">
        <w:rPr>
          <w:rFonts w:asciiTheme="majorHAnsi" w:hAnsiTheme="majorHAnsi"/>
          <w:i/>
          <w:noProof/>
        </w:rPr>
        <w:t>(Continu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59"/>
        <w:gridCol w:w="2360"/>
        <w:gridCol w:w="2359"/>
        <w:gridCol w:w="2359"/>
        <w:gridCol w:w="2360"/>
      </w:tblGrid>
      <w:tr w:rsidR="004C42E6" w:rsidRPr="00777FA8" w14:paraId="57F30BC9" w14:textId="77777777" w:rsidTr="009A1350">
        <w:tc>
          <w:tcPr>
            <w:tcW w:w="141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A4FFB7" w14:textId="09E30974" w:rsidR="004C42E6" w:rsidRPr="00777FA8" w:rsidRDefault="00DA381D" w:rsidP="009A1350">
            <w:pPr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Main systematic search</w:t>
            </w:r>
          </w:p>
        </w:tc>
      </w:tr>
      <w:tr w:rsidR="004C42E6" w:rsidRPr="00777FA8" w14:paraId="320857C3" w14:textId="77777777" w:rsidTr="00F41C46"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804F9" w14:textId="3FA82FE9" w:rsidR="004C42E6" w:rsidRPr="00777FA8" w:rsidRDefault="000368E7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CC7BDC">
              <w:rPr>
                <w:rFonts w:asciiTheme="majorHAnsi" w:hAnsiTheme="majorHAnsi"/>
                <w:b/>
                <w:noProof/>
                <w:sz w:val="21"/>
                <w:szCs w:val="21"/>
              </w:rPr>
              <w:t>Author(s), year of publication, count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8DF7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tudy design &amp; number recruit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9F779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ntex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C662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Intervention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266E2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Comparato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B84D" w14:textId="77777777" w:rsidR="004C42E6" w:rsidRPr="00777FA8" w:rsidRDefault="004C42E6" w:rsidP="009A1350">
            <w:pPr>
              <w:jc w:val="center"/>
              <w:rPr>
                <w:rFonts w:asciiTheme="majorHAnsi" w:hAnsiTheme="majorHAnsi"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Outcomes</w:t>
            </w:r>
          </w:p>
        </w:tc>
      </w:tr>
      <w:tr w:rsidR="004C42E6" w:rsidRPr="00777FA8" w14:paraId="41A16053" w14:textId="77777777" w:rsidTr="00F41C46"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E0F4227" w14:textId="77777777" w:rsidR="004C42E6" w:rsidRDefault="00763A9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o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08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819EEA1" w14:textId="7A698BEF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ndia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7CA3748" w14:textId="7E9CBFFB" w:rsidR="004C42E6" w:rsidRPr="00777FA8" w:rsidRDefault="0019744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 &amp; q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ualitative descriptive.</w:t>
            </w:r>
          </w:p>
          <w:p w14:paraId="63B7A80F" w14:textId="0B3D9A21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3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7B73EAA" w14:textId="3242C60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Cardiac ICU. </w:t>
            </w:r>
          </w:p>
          <w:p w14:paraId="6BEBB2DB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postoperative cardiac surgery.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C39771D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ack massage</w:t>
            </w:r>
          </w:p>
          <w:p w14:paraId="539B819B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Unspecified duration.</w:t>
            </w:r>
          </w:p>
          <w:p w14:paraId="0FC7EAA2" w14:textId="36949ED4" w:rsidR="004C42E6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Once dail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380FBBB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N.A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4DD5FB4" w14:textId="2B2C62B8" w:rsidR="004C42E6" w:rsidRPr="00777FA8" w:rsidRDefault="008132F9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 (t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ime series data not reported).</w:t>
            </w:r>
          </w:p>
          <w:p w14:paraId="7BAD479E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litative: factors causing insomnia.</w:t>
            </w:r>
          </w:p>
        </w:tc>
      </w:tr>
      <w:tr w:rsidR="004C42E6" w:rsidRPr="00777FA8" w14:paraId="012641BE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2A51C0" w14:textId="54EBEC1F" w:rsidR="004C42E6" w:rsidRDefault="00CC7BDC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>
              <w:rPr>
                <w:rFonts w:asciiTheme="majorHAnsi" w:hAnsiTheme="majorHAnsi"/>
                <w:noProof/>
                <w:sz w:val="19"/>
                <w:szCs w:val="19"/>
              </w:rPr>
              <w:t>Shinde &amp;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Anjum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4)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66F92797" w14:textId="788F0B63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ndia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70CB15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Two-arm quantitative non-randomised. </w:t>
            </w:r>
          </w:p>
          <w:p w14:paraId="252BCECE" w14:textId="554EA121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6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A97726" w14:textId="46B3BFD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2C4CBD2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conscious and communicative, not ventilated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006A0A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Back massage.</w:t>
            </w:r>
          </w:p>
          <w:p w14:paraId="05F0CD50" w14:textId="5C1D87B3" w:rsidR="004C42E6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0 min, once daily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3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013B13" w14:textId="2B8BFB1C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Usual car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44068C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leep.</w:t>
            </w:r>
          </w:p>
          <w:p w14:paraId="40BBD6A5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Time series data not reported).</w:t>
            </w:r>
          </w:p>
        </w:tc>
      </w:tr>
      <w:tr w:rsidR="004C42E6" w:rsidRPr="00777FA8" w14:paraId="699129B1" w14:textId="77777777" w:rsidTr="00F41C46"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2B4D099" w14:textId="77777777" w:rsidR="004C42E6" w:rsidRDefault="00952FC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Stevensen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1994)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3B4B6FE" w14:textId="0DB34C56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UK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5C5A8A" w14:textId="2127FF40" w:rsidR="008132F9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ur-arm RCT</w:t>
            </w:r>
            <w:r w:rsidR="0019744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, </w:t>
            </w: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100</w:t>
            </w:r>
            <w:r w:rsidR="0019744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&amp; q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uantitative descriptive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,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</w:p>
          <w:p w14:paraId="7DB90520" w14:textId="550A485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50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069256" w14:textId="78D3E8B5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ICU. </w:t>
            </w:r>
          </w:p>
          <w:p w14:paraId="1D28D4D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Patient status: postoperative cardiac surgery, conscious, extubated.  </w:t>
            </w:r>
          </w:p>
          <w:p w14:paraId="427B2A81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1A793F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Foot massage with plain oil.</w:t>
            </w:r>
          </w:p>
          <w:p w14:paraId="34AA2C52" w14:textId="6772D813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15C63A" w14:textId="44C1AE96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Foot massage with neroli oil.</w:t>
            </w:r>
            <w:r w:rsidR="00B34C32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55538D07" w14:textId="77777777" w:rsidR="00B34C32" w:rsidRPr="00777FA8" w:rsidRDefault="00B34C32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4D4B8F15" w14:textId="61DECEAD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General chat.</w:t>
            </w:r>
            <w:r w:rsidR="00B34C32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66BD03B3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51FCA7F2" w14:textId="41EEC5D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3. Routine care.</w:t>
            </w:r>
            <w:r w:rsidR="00B34C32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2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C3C6A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45A8E96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Anxiety &amp; pain.</w:t>
            </w:r>
          </w:p>
          <w:p w14:paraId="7C0F147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Quantitative descriptive: perceptions of massage and its benefits.</w:t>
            </w:r>
          </w:p>
        </w:tc>
      </w:tr>
      <w:tr w:rsidR="004C42E6" w:rsidRPr="00777FA8" w14:paraId="0177D542" w14:textId="77777777" w:rsidTr="00E30C28">
        <w:tc>
          <w:tcPr>
            <w:tcW w:w="23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842F0C" w14:textId="77777777" w:rsidR="004C42E6" w:rsidRDefault="001253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a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Vahedian-Azimi</w:t>
            </w:r>
            <w:r w:rsidR="00952FC7"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 xml:space="preserve"> 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et al.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4)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00F94CF0" w14:textId="140DB4DB" w:rsidR="000368E7" w:rsidRPr="00777FA8" w:rsidRDefault="000368E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7093A4C" w14:textId="7B949314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wo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380E6EC5" w14:textId="0DDB5E74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0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CBC5602" w14:textId="749351C6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General ICU. </w:t>
            </w:r>
          </w:p>
          <w:p w14:paraId="003C476C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GCS 7–12.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8CB2A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hole body massage by patient’s relative.</w:t>
            </w:r>
          </w:p>
          <w:p w14:paraId="67AEA841" w14:textId="462BC039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6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279A9F2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Routine care.</w:t>
            </w:r>
          </w:p>
        </w:tc>
        <w:tc>
          <w:tcPr>
            <w:tcW w:w="23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7964B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.</w:t>
            </w:r>
          </w:p>
          <w:p w14:paraId="4C194BA5" w14:textId="726AB162" w:rsidR="004C42E6" w:rsidRPr="00777FA8" w:rsidRDefault="00CD2C9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GCS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</w:tr>
      <w:tr w:rsidR="004C42E6" w:rsidRPr="00777FA8" w14:paraId="69F44515" w14:textId="77777777" w:rsidTr="00E30C28">
        <w:tc>
          <w:tcPr>
            <w:tcW w:w="141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CFB86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578A2683" w14:textId="49B5CAF6" w:rsidR="004C42E6" w:rsidRPr="00777FA8" w:rsidRDefault="00DA381D" w:rsidP="009A1350">
            <w:pPr>
              <w:rPr>
                <w:rFonts w:asciiTheme="majorHAnsi" w:hAnsiTheme="majorHAnsi"/>
                <w:b/>
                <w:noProof/>
                <w:sz w:val="21"/>
                <w:szCs w:val="21"/>
              </w:rPr>
            </w:pPr>
            <w:r w:rsidRPr="00777FA8">
              <w:rPr>
                <w:rFonts w:asciiTheme="majorHAnsi" w:hAnsiTheme="majorHAnsi"/>
                <w:b/>
                <w:noProof/>
                <w:sz w:val="21"/>
                <w:szCs w:val="21"/>
              </w:rPr>
              <w:t>Supplementary systematic search</w:t>
            </w:r>
          </w:p>
        </w:tc>
      </w:tr>
      <w:tr w:rsidR="004C42E6" w:rsidRPr="00777FA8" w14:paraId="2C52C303" w14:textId="77777777" w:rsidTr="00E30C28"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085E9" w14:textId="77777777" w:rsidR="004C42E6" w:rsidRDefault="001E62D7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a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Jamaati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et al.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="00952FC7" w:rsidRPr="00777FA8">
              <w:rPr>
                <w:rFonts w:asciiTheme="majorHAnsi" w:hAnsiTheme="majorHAnsi"/>
                <w:noProof/>
                <w:sz w:val="19"/>
                <w:szCs w:val="19"/>
              </w:rPr>
              <w:t>(</w:t>
            </w:r>
            <w:r w:rsidR="004C42E6" w:rsidRPr="00777FA8">
              <w:rPr>
                <w:rFonts w:asciiTheme="majorHAnsi" w:hAnsiTheme="majorHAnsi"/>
                <w:noProof/>
                <w:sz w:val="19"/>
                <w:szCs w:val="19"/>
              </w:rPr>
              <w:t>2015)</w:t>
            </w:r>
            <w:r w:rsidR="005E1016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5B0B1A22" w14:textId="0C7E1ACF" w:rsidR="00DF666D" w:rsidRPr="00777FA8" w:rsidRDefault="00DF666D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CC7BDC">
              <w:rPr>
                <w:rFonts w:asciiTheme="majorHAnsi" w:hAnsiTheme="majorHAnsi"/>
                <w:noProof/>
                <w:sz w:val="19"/>
                <w:szCs w:val="19"/>
              </w:rPr>
              <w:t>Iran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66C95" w14:textId="33C3491B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Three-arm RCT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FB06EFD" w14:textId="65D856CA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i/>
                <w:noProof/>
                <w:sz w:val="19"/>
                <w:szCs w:val="19"/>
              </w:rPr>
              <w:t>N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= 99</w:t>
            </w:r>
            <w:r w:rsidR="008132F9"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EB81A" w14:textId="52B51A08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Surgical ICU. </w:t>
            </w:r>
          </w:p>
          <w:p w14:paraId="4A098F44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tient status: GCS 10–15.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A0B0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Whole body massage by patient’s relative.</w:t>
            </w:r>
          </w:p>
          <w:p w14:paraId="4115F7E4" w14:textId="420CF539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3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2EB8F" w14:textId="3289E961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1. Whole body massage by nurse.</w:t>
            </w:r>
            <w:r w:rsidR="00B34C32"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30 min </w:t>
            </w:r>
            <w:r w:rsidR="008132F9" w:rsidRPr="00777FA8">
              <w:rPr>
                <w:rFonts w:ascii="Calibri" w:hAnsi="Calibri"/>
                <w:noProof/>
                <w:sz w:val="19"/>
                <w:szCs w:val="19"/>
              </w:rPr>
              <w:t>×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 xml:space="preserve"> 1</w:t>
            </w:r>
          </w:p>
          <w:p w14:paraId="60D3FB4B" w14:textId="77777777" w:rsidR="008132F9" w:rsidRPr="00777FA8" w:rsidRDefault="008132F9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</w:p>
          <w:p w14:paraId="0B878542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2. Routine care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FFDA8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HR, RR, BP, SpO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  <w:vertAlign w:val="subscript"/>
              </w:rPr>
              <w:t>2</w:t>
            </w: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.</w:t>
            </w:r>
          </w:p>
          <w:p w14:paraId="2582F737" w14:textId="77777777" w:rsidR="004C42E6" w:rsidRPr="00777FA8" w:rsidRDefault="004C42E6" w:rsidP="009A1350">
            <w:pPr>
              <w:rPr>
                <w:rFonts w:asciiTheme="majorHAnsi" w:hAnsiTheme="majorHAnsi"/>
                <w:noProof/>
                <w:sz w:val="19"/>
                <w:szCs w:val="19"/>
              </w:rPr>
            </w:pPr>
            <w:r w:rsidRPr="00777FA8">
              <w:rPr>
                <w:rFonts w:asciiTheme="majorHAnsi" w:hAnsiTheme="majorHAnsi"/>
                <w:noProof/>
                <w:sz w:val="19"/>
                <w:szCs w:val="19"/>
              </w:rPr>
              <w:t>Pain intensity.</w:t>
            </w:r>
          </w:p>
        </w:tc>
      </w:tr>
    </w:tbl>
    <w:p w14:paraId="47D395C8" w14:textId="3F06782E" w:rsidR="001253E6" w:rsidRPr="00777FA8" w:rsidRDefault="004C42E6" w:rsidP="004C42E6">
      <w:pPr>
        <w:rPr>
          <w:rFonts w:asciiTheme="majorHAnsi" w:hAnsiTheme="majorHAnsi"/>
          <w:noProof/>
          <w:sz w:val="20"/>
          <w:szCs w:val="20"/>
        </w:rPr>
      </w:pPr>
      <w:r w:rsidRPr="00777FA8">
        <w:rPr>
          <w:rFonts w:ascii="Calibri" w:hAnsi="Calibri"/>
          <w:i/>
          <w:noProof/>
          <w:sz w:val="21"/>
          <w:szCs w:val="21"/>
        </w:rPr>
        <w:t>Note.</w:t>
      </w:r>
      <w:r w:rsidRPr="00777FA8">
        <w:rPr>
          <w:rFonts w:ascii="Calibri" w:hAnsi="Calibri"/>
          <w:noProof/>
          <w:sz w:val="21"/>
          <w:szCs w:val="21"/>
        </w:rPr>
        <w:t xml:space="preserve"> </w:t>
      </w:r>
      <w:r w:rsidR="003509DD" w:rsidRPr="00777FA8">
        <w:rPr>
          <w:rFonts w:asciiTheme="majorHAnsi" w:hAnsiTheme="majorHAnsi"/>
          <w:noProof/>
          <w:sz w:val="20"/>
          <w:szCs w:val="20"/>
        </w:rPr>
        <w:t>RR = respiratory rate; HR = heart rate; BP = blood pressure; SpO</w:t>
      </w:r>
      <w:r w:rsidR="003509DD" w:rsidRPr="00777FA8">
        <w:rPr>
          <w:rFonts w:asciiTheme="majorHAnsi" w:hAnsiTheme="majorHAnsi"/>
          <w:noProof/>
          <w:sz w:val="20"/>
          <w:szCs w:val="20"/>
          <w:vertAlign w:val="subscript"/>
        </w:rPr>
        <w:t>2</w:t>
      </w:r>
      <w:r w:rsidR="003509DD" w:rsidRPr="00777FA8">
        <w:rPr>
          <w:rFonts w:asciiTheme="majorHAnsi" w:hAnsiTheme="majorHAnsi"/>
          <w:noProof/>
          <w:sz w:val="20"/>
          <w:szCs w:val="20"/>
        </w:rPr>
        <w:t xml:space="preserve"> = peripheral oxygen saturation; T = temperature</w:t>
      </w:r>
      <w:r w:rsidR="003509DD" w:rsidRPr="00CC7BDC">
        <w:rPr>
          <w:rFonts w:asciiTheme="majorHAnsi" w:hAnsiTheme="majorHAnsi"/>
          <w:noProof/>
          <w:sz w:val="20"/>
          <w:szCs w:val="20"/>
        </w:rPr>
        <w:t xml:space="preserve">. </w:t>
      </w:r>
      <w:r w:rsidR="00CA7203" w:rsidRPr="00CC7BDC">
        <w:rPr>
          <w:rFonts w:asciiTheme="majorHAnsi" w:hAnsiTheme="majorHAnsi"/>
          <w:noProof/>
          <w:sz w:val="20"/>
          <w:szCs w:val="20"/>
        </w:rPr>
        <w:t>N.A. = not applicable.</w:t>
      </w:r>
    </w:p>
    <w:p w14:paraId="73D5D444" w14:textId="08B47D8D" w:rsidR="004C42E6" w:rsidRPr="00777FA8" w:rsidRDefault="001253E6" w:rsidP="004C42E6">
      <w:pPr>
        <w:rPr>
          <w:rFonts w:asciiTheme="majorHAnsi" w:hAnsiTheme="majorHAnsi"/>
          <w:noProof/>
          <w:sz w:val="21"/>
          <w:szCs w:val="21"/>
        </w:rPr>
      </w:pPr>
      <w:r w:rsidRPr="00777FA8">
        <w:rPr>
          <w:rFonts w:ascii="Calibri" w:hAnsi="Calibri"/>
          <w:noProof/>
          <w:sz w:val="21"/>
          <w:szCs w:val="21"/>
          <w:vertAlign w:val="superscript"/>
        </w:rPr>
        <w:t>a</w:t>
      </w:r>
      <w:r w:rsidR="00B34C32" w:rsidRPr="00777FA8">
        <w:rPr>
          <w:rFonts w:ascii="Calibri" w:hAnsi="Calibri"/>
          <w:noProof/>
          <w:sz w:val="21"/>
          <w:szCs w:val="21"/>
        </w:rPr>
        <w:t>Vahedian-Azimi</w:t>
      </w:r>
      <w:r w:rsidR="00B34C32" w:rsidRPr="00777FA8">
        <w:rPr>
          <w:rFonts w:ascii="Calibri" w:hAnsi="Calibri"/>
          <w:i/>
          <w:noProof/>
          <w:sz w:val="21"/>
          <w:szCs w:val="21"/>
        </w:rPr>
        <w:t xml:space="preserve"> </w:t>
      </w:r>
      <w:r w:rsidR="00B34C32" w:rsidRPr="00777FA8">
        <w:rPr>
          <w:rFonts w:ascii="Calibri" w:hAnsi="Calibri"/>
          <w:noProof/>
          <w:sz w:val="21"/>
          <w:szCs w:val="21"/>
        </w:rPr>
        <w:t xml:space="preserve">et al. (2014) and Jamaati et al. (2015) were </w:t>
      </w:r>
      <w:r w:rsidR="00E904B1" w:rsidRPr="00777FA8">
        <w:rPr>
          <w:rFonts w:ascii="Calibri" w:hAnsi="Calibri"/>
          <w:noProof/>
          <w:sz w:val="21"/>
          <w:szCs w:val="21"/>
        </w:rPr>
        <w:t>e</w:t>
      </w:r>
      <w:r w:rsidR="004C42E6" w:rsidRPr="00777FA8">
        <w:rPr>
          <w:rFonts w:ascii="Calibri" w:hAnsi="Calibri"/>
          <w:noProof/>
          <w:sz w:val="21"/>
          <w:szCs w:val="21"/>
        </w:rPr>
        <w:t xml:space="preserve">xcluded due to statistically improbable </w:t>
      </w:r>
      <w:r w:rsidR="00B34C32" w:rsidRPr="00777FA8">
        <w:rPr>
          <w:rFonts w:ascii="Calibri" w:hAnsi="Calibri"/>
          <w:noProof/>
          <w:sz w:val="21"/>
          <w:szCs w:val="21"/>
        </w:rPr>
        <w:t xml:space="preserve">between-study similarities for </w:t>
      </w:r>
      <w:r w:rsidR="004C42E6" w:rsidRPr="00777FA8">
        <w:rPr>
          <w:rFonts w:ascii="Calibri" w:hAnsi="Calibri"/>
          <w:noProof/>
          <w:sz w:val="21"/>
          <w:szCs w:val="21"/>
        </w:rPr>
        <w:t>reported outcome data for the control groups (</w:t>
      </w:r>
      <w:r w:rsidR="000C003D" w:rsidRPr="00CC7BDC">
        <w:rPr>
          <w:rFonts w:ascii="Calibri" w:hAnsi="Calibri"/>
          <w:noProof/>
          <w:sz w:val="21"/>
          <w:szCs w:val="21"/>
        </w:rPr>
        <w:t>data pending reanalysis according to author,</w:t>
      </w:r>
      <w:r w:rsidR="004C42E6" w:rsidRPr="00CC7BDC">
        <w:rPr>
          <w:rFonts w:ascii="Calibri" w:hAnsi="Calibri"/>
          <w:noProof/>
          <w:sz w:val="21"/>
          <w:szCs w:val="21"/>
        </w:rPr>
        <w:t xml:space="preserve"> </w:t>
      </w:r>
      <w:r w:rsidR="004C42E6" w:rsidRPr="00777FA8">
        <w:rPr>
          <w:rFonts w:ascii="Calibri" w:hAnsi="Calibri"/>
          <w:noProof/>
          <w:sz w:val="21"/>
          <w:szCs w:val="21"/>
        </w:rPr>
        <w:t>A. Vahedian-Azimi, personal communication, 7</w:t>
      </w:r>
      <w:r w:rsidR="004C42E6" w:rsidRPr="00777FA8">
        <w:rPr>
          <w:rFonts w:ascii="Calibri" w:hAnsi="Calibri"/>
          <w:noProof/>
          <w:sz w:val="21"/>
          <w:szCs w:val="21"/>
          <w:vertAlign w:val="superscript"/>
        </w:rPr>
        <w:t>th</w:t>
      </w:r>
      <w:r w:rsidR="004C42E6" w:rsidRPr="00777FA8">
        <w:rPr>
          <w:rFonts w:ascii="Calibri" w:hAnsi="Calibri"/>
          <w:noProof/>
          <w:sz w:val="21"/>
          <w:szCs w:val="21"/>
        </w:rPr>
        <w:t xml:space="preserve"> November 2016). All other studies </w:t>
      </w:r>
      <w:r w:rsidR="00B34C32" w:rsidRPr="00777FA8">
        <w:rPr>
          <w:rFonts w:ascii="Calibri" w:hAnsi="Calibri"/>
          <w:noProof/>
          <w:sz w:val="21"/>
          <w:szCs w:val="21"/>
        </w:rPr>
        <w:t xml:space="preserve">were </w:t>
      </w:r>
      <w:r w:rsidR="004C42E6" w:rsidRPr="00777FA8">
        <w:rPr>
          <w:rFonts w:ascii="Calibri" w:hAnsi="Calibri"/>
          <w:noProof/>
          <w:sz w:val="21"/>
          <w:szCs w:val="21"/>
        </w:rPr>
        <w:t>excluded due to a lack of</w:t>
      </w:r>
      <w:r w:rsidR="002A6293" w:rsidRPr="00777FA8">
        <w:rPr>
          <w:rFonts w:ascii="Calibri" w:hAnsi="Calibri"/>
          <w:noProof/>
          <w:sz w:val="21"/>
          <w:szCs w:val="21"/>
        </w:rPr>
        <w:t xml:space="preserve"> sufficiently</w:t>
      </w:r>
      <w:r w:rsidR="004C42E6" w:rsidRPr="00777FA8">
        <w:rPr>
          <w:rFonts w:ascii="Calibri" w:hAnsi="Calibri"/>
          <w:noProof/>
          <w:sz w:val="21"/>
          <w:szCs w:val="21"/>
        </w:rPr>
        <w:t xml:space="preserve"> relevant data.</w:t>
      </w:r>
      <w:r w:rsidR="00F74A2F" w:rsidRPr="00777FA8">
        <w:rPr>
          <w:rFonts w:asciiTheme="majorHAnsi" w:hAnsiTheme="majorHAnsi"/>
          <w:noProof/>
          <w:sz w:val="21"/>
          <w:szCs w:val="21"/>
        </w:rPr>
        <w:t xml:space="preserve"> </w:t>
      </w:r>
    </w:p>
    <w:p w14:paraId="79585EEC" w14:textId="77777777" w:rsidR="00C51D35" w:rsidRPr="00777FA8" w:rsidRDefault="00C51D35">
      <w:pPr>
        <w:rPr>
          <w:rFonts w:asciiTheme="majorHAnsi" w:hAnsiTheme="majorHAnsi"/>
          <w:noProof/>
          <w:sz w:val="21"/>
          <w:szCs w:val="21"/>
        </w:rPr>
        <w:sectPr w:rsidR="00C51D35" w:rsidRPr="00777FA8" w:rsidSect="003E70DD">
          <w:footerReference w:type="even" r:id="rId7"/>
          <w:footerReference w:type="default" r:id="rId8"/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1AE4794" w14:textId="4F7DC47E" w:rsidR="00C51D35" w:rsidRPr="00777FA8" w:rsidRDefault="00C51D35">
      <w:pPr>
        <w:rPr>
          <w:rFonts w:asciiTheme="majorHAnsi" w:hAnsiTheme="majorHAnsi"/>
          <w:b/>
          <w:noProof/>
        </w:rPr>
      </w:pPr>
      <w:r w:rsidRPr="00777FA8">
        <w:rPr>
          <w:rFonts w:asciiTheme="majorHAnsi" w:hAnsiTheme="majorHAnsi"/>
          <w:b/>
          <w:noProof/>
        </w:rPr>
        <w:t>References</w:t>
      </w:r>
    </w:p>
    <w:p w14:paraId="26E7E9C5" w14:textId="77777777" w:rsidR="00C51D35" w:rsidRPr="00777FA8" w:rsidRDefault="00C51D35">
      <w:pPr>
        <w:rPr>
          <w:rFonts w:asciiTheme="majorHAnsi" w:hAnsiTheme="majorHAnsi"/>
          <w:b/>
          <w:noProof/>
        </w:rPr>
      </w:pPr>
    </w:p>
    <w:p w14:paraId="52A76342" w14:textId="58EE21B5" w:rsidR="00C51D35" w:rsidRPr="00777FA8" w:rsidRDefault="00C51D35" w:rsidP="008A4FB3">
      <w:pPr>
        <w:widowControl w:val="0"/>
        <w:autoSpaceDE w:val="0"/>
        <w:autoSpaceDN w:val="0"/>
        <w:adjustRightInd w:val="0"/>
        <w:spacing w:line="360" w:lineRule="auto"/>
        <w:ind w:left="482" w:hanging="482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Adib-Hajbaghery, M., Abasi, A., Rajabi-Beheshtabad, R.</w:t>
      </w:r>
      <w:r w:rsidR="00504E8A" w:rsidRPr="00777FA8">
        <w:rPr>
          <w:rFonts w:ascii="Calibri" w:hAnsi="Calibri"/>
          <w:noProof/>
        </w:rPr>
        <w:t>, &amp; Azizi-Fini, I. (2012). The effects of massage therapy by the patient’s relative on vital signs of males admitted in c</w:t>
      </w:r>
      <w:r w:rsidRPr="00777FA8">
        <w:rPr>
          <w:rFonts w:ascii="Calibri" w:hAnsi="Calibri"/>
          <w:noProof/>
        </w:rPr>
        <w:t>riti</w:t>
      </w:r>
      <w:r w:rsidR="00504E8A" w:rsidRPr="00777FA8">
        <w:rPr>
          <w:rFonts w:ascii="Calibri" w:hAnsi="Calibri"/>
          <w:noProof/>
        </w:rPr>
        <w:t>cal care u</w:t>
      </w:r>
      <w:r w:rsidRPr="00777FA8">
        <w:rPr>
          <w:rFonts w:ascii="Calibri" w:hAnsi="Calibri"/>
          <w:noProof/>
        </w:rPr>
        <w:t xml:space="preserve">nit. </w:t>
      </w:r>
      <w:r w:rsidRPr="00777FA8">
        <w:rPr>
          <w:rFonts w:ascii="Calibri" w:hAnsi="Calibri"/>
          <w:i/>
          <w:iCs/>
          <w:noProof/>
        </w:rPr>
        <w:t>Nursing and Midwifery Studies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</w:t>
      </w:r>
      <w:r w:rsidRPr="00777FA8">
        <w:rPr>
          <w:rFonts w:ascii="Calibri" w:hAnsi="Calibri"/>
          <w:noProof/>
        </w:rPr>
        <w:t>(1), 16–21. doi:10.5812/nms.7903</w:t>
      </w:r>
    </w:p>
    <w:p w14:paraId="7A97AA79" w14:textId="3A6AF23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Adib-Hajbaghery, M., Rajabi-Beheshtabad, R.,</w:t>
      </w:r>
      <w:r w:rsidR="00504E8A" w:rsidRPr="00777FA8">
        <w:rPr>
          <w:rFonts w:ascii="Calibri" w:hAnsi="Calibri"/>
          <w:noProof/>
        </w:rPr>
        <w:t xml:space="preserve"> &amp; Abasi, A. (2013). Effect of whole body massage by patient’s companion on the level of blood cortisol in coronary p</w:t>
      </w:r>
      <w:r w:rsidR="007F7AAF" w:rsidRPr="00777FA8">
        <w:rPr>
          <w:rFonts w:ascii="Calibri" w:hAnsi="Calibri"/>
          <w:noProof/>
        </w:rPr>
        <w:t>atients: a randomized controlled trial.</w:t>
      </w:r>
      <w:r w:rsidRPr="00777FA8">
        <w:rPr>
          <w:rFonts w:ascii="Calibri" w:hAnsi="Calibri"/>
          <w:noProof/>
        </w:rPr>
        <w:t xml:space="preserve"> </w:t>
      </w:r>
      <w:r w:rsidRPr="00777FA8">
        <w:rPr>
          <w:rFonts w:ascii="Calibri" w:hAnsi="Calibri"/>
          <w:i/>
          <w:iCs/>
          <w:noProof/>
        </w:rPr>
        <w:t>Nursing and Midwifery Studies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</w:t>
      </w:r>
      <w:r w:rsidR="00E43F23" w:rsidRPr="00777FA8">
        <w:rPr>
          <w:rFonts w:ascii="Calibri" w:hAnsi="Calibri"/>
          <w:noProof/>
        </w:rPr>
        <w:t xml:space="preserve">(3), 10–21. doi:10.5812/nms.13781 </w:t>
      </w:r>
    </w:p>
    <w:p w14:paraId="2773D972" w14:textId="2D195496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Adib-Hajbaghery, M., Rajabi-Beheshtabad, R., &amp; Ardjmand, A. (2015). Comparing the effect of whole body massage by a specialist nurse and patients’ relatives on blood cortisol level in coronary patients. </w:t>
      </w:r>
      <w:r w:rsidRPr="00777FA8">
        <w:rPr>
          <w:rFonts w:ascii="Calibri" w:hAnsi="Calibri"/>
          <w:i/>
          <w:iCs/>
          <w:noProof/>
        </w:rPr>
        <w:t>ARYA Atherosclerosis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1</w:t>
      </w:r>
      <w:r w:rsidRPr="00777FA8">
        <w:rPr>
          <w:rFonts w:ascii="Calibri" w:hAnsi="Calibri"/>
          <w:noProof/>
        </w:rPr>
        <w:t xml:space="preserve">(2), 126–32. Retrieved from </w:t>
      </w:r>
      <w:r w:rsidR="00E43F23" w:rsidRPr="00777FA8">
        <w:rPr>
          <w:rFonts w:ascii="Calibri" w:hAnsi="Calibri"/>
          <w:noProof/>
        </w:rPr>
        <w:t xml:space="preserve">http://arya.mui.ac.ir/index.php/arya  </w:t>
      </w:r>
    </w:p>
    <w:p w14:paraId="2269BD10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Bagheri-Nesami, M., Gorji, M. A. H., Rezaie, S., Pouresmail, Z., &amp; Cherati, J. Y. (2015). Effect of acupressure with valerian oil 2.5% on the quality and quantity of sleep in patients with acute coronary syndrome in a cardiac intensive care unit. </w:t>
      </w:r>
      <w:r w:rsidRPr="00777FA8">
        <w:rPr>
          <w:rFonts w:ascii="Calibri" w:hAnsi="Calibri"/>
          <w:i/>
          <w:iCs/>
          <w:noProof/>
        </w:rPr>
        <w:t>Journal of Traditional and Complementary Medicin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5</w:t>
      </w:r>
      <w:r w:rsidRPr="00777FA8">
        <w:rPr>
          <w:rFonts w:ascii="Calibri" w:hAnsi="Calibri"/>
          <w:noProof/>
        </w:rPr>
        <w:t>(4), 241–247. doi:10.1016/j.jtcme.2014.11.005</w:t>
      </w:r>
    </w:p>
    <w:p w14:paraId="4D86CFB3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Bauer, W. C., &amp; Dracup, K. A. (1987). Physiological effects of back massage in patients with acute myocardial infarction. </w:t>
      </w:r>
      <w:r w:rsidRPr="00777FA8">
        <w:rPr>
          <w:rFonts w:ascii="Calibri" w:hAnsi="Calibri"/>
          <w:i/>
          <w:iCs/>
          <w:noProof/>
        </w:rPr>
        <w:t>Focus on Critical Car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4</w:t>
      </w:r>
      <w:r w:rsidRPr="00777FA8">
        <w:rPr>
          <w:rFonts w:ascii="Calibri" w:hAnsi="Calibri"/>
          <w:noProof/>
        </w:rPr>
        <w:t>(6), 42–46.</w:t>
      </w:r>
    </w:p>
    <w:p w14:paraId="4E4BF984" w14:textId="0B53B887" w:rsidR="0058125F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Boitor, M., Martorella, G., Arbour, C., Michaud, C., &amp; Gélinas, C. </w:t>
      </w:r>
      <w:r w:rsidR="00504E8A" w:rsidRPr="00777FA8">
        <w:rPr>
          <w:rFonts w:ascii="Calibri" w:hAnsi="Calibri"/>
          <w:noProof/>
        </w:rPr>
        <w:t>(2014). P20: Evaluation of the preliminary effectiveness of hand-massage therapy on p</w:t>
      </w:r>
      <w:r w:rsidRPr="00777FA8">
        <w:rPr>
          <w:rFonts w:ascii="Calibri" w:hAnsi="Calibri"/>
          <w:noProof/>
        </w:rPr>
        <w:t>ostoperative</w:t>
      </w:r>
      <w:r w:rsidR="00504E8A" w:rsidRPr="00777FA8">
        <w:rPr>
          <w:rFonts w:ascii="Calibri" w:hAnsi="Calibri"/>
          <w:noProof/>
        </w:rPr>
        <w:t xml:space="preserve"> pain of cardiac surgery adults in the intensive care u</w:t>
      </w:r>
      <w:r w:rsidRPr="00777FA8">
        <w:rPr>
          <w:rFonts w:ascii="Calibri" w:hAnsi="Calibri"/>
          <w:noProof/>
        </w:rPr>
        <w:t xml:space="preserve">nit. </w:t>
      </w:r>
      <w:r w:rsidR="007E285B" w:rsidRPr="00777FA8">
        <w:rPr>
          <w:rFonts w:ascii="Calibri" w:hAnsi="Calibri"/>
          <w:i/>
          <w:iCs/>
          <w:noProof/>
        </w:rPr>
        <w:t xml:space="preserve">Abstract presented at the </w:t>
      </w:r>
      <w:r w:rsidRPr="00777FA8">
        <w:rPr>
          <w:rFonts w:ascii="Calibri" w:hAnsi="Calibri"/>
          <w:i/>
          <w:iCs/>
          <w:noProof/>
        </w:rPr>
        <w:t>35th Annual Scientific Meeting of the Ca</w:t>
      </w:r>
      <w:r w:rsidR="00A00384" w:rsidRPr="00777FA8">
        <w:rPr>
          <w:rFonts w:ascii="Calibri" w:hAnsi="Calibri"/>
          <w:i/>
          <w:iCs/>
          <w:noProof/>
        </w:rPr>
        <w:t xml:space="preserve">nadian Pain Society, </w:t>
      </w:r>
      <w:r w:rsidRPr="00777FA8">
        <w:rPr>
          <w:rFonts w:ascii="Calibri" w:hAnsi="Calibri"/>
          <w:i/>
          <w:iCs/>
          <w:noProof/>
        </w:rPr>
        <w:t>Quebec City, Canada</w:t>
      </w:r>
      <w:r w:rsidR="007E285B" w:rsidRPr="00777FA8">
        <w:rPr>
          <w:rFonts w:ascii="Calibri" w:hAnsi="Calibri"/>
          <w:noProof/>
        </w:rPr>
        <w:t>.</w:t>
      </w:r>
      <w:r w:rsidRPr="00777FA8">
        <w:rPr>
          <w:rFonts w:ascii="Calibri" w:hAnsi="Calibri"/>
          <w:noProof/>
        </w:rPr>
        <w:t xml:space="preserve"> </w:t>
      </w:r>
      <w:r w:rsidR="007E285B" w:rsidRPr="00777FA8">
        <w:rPr>
          <w:rFonts w:ascii="Calibri" w:hAnsi="Calibri"/>
          <w:i/>
          <w:iCs/>
          <w:noProof/>
        </w:rPr>
        <w:t xml:space="preserve">Pain Research &amp; Management, </w:t>
      </w:r>
      <w:r w:rsidRPr="00777FA8">
        <w:rPr>
          <w:rFonts w:ascii="Calibri" w:hAnsi="Calibri"/>
          <w:i/>
          <w:iCs/>
          <w:noProof/>
        </w:rPr>
        <w:t>19</w:t>
      </w:r>
      <w:r w:rsidRPr="00777FA8">
        <w:rPr>
          <w:rFonts w:ascii="Calibri" w:hAnsi="Calibri"/>
          <w:noProof/>
        </w:rPr>
        <w:t xml:space="preserve">(3), e64. Retrieved from </w:t>
      </w:r>
      <w:r w:rsidR="0058125F" w:rsidRPr="00777FA8">
        <w:rPr>
          <w:rFonts w:ascii="Calibri" w:hAnsi="Calibri"/>
          <w:noProof/>
        </w:rPr>
        <w:t>https://www.ncbi.nlm.nih.gov/pmc/articles/PMC4158963/</w:t>
      </w:r>
    </w:p>
    <w:p w14:paraId="3485C568" w14:textId="0937B25E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Boitor, M., Martorella, G., Arbour, C., Michaud, C., &amp; Gélinas</w:t>
      </w:r>
      <w:r w:rsidR="00504E8A" w:rsidRPr="00777FA8">
        <w:rPr>
          <w:rFonts w:ascii="Calibri" w:hAnsi="Calibri"/>
          <w:noProof/>
        </w:rPr>
        <w:t>, C. (2015). Evaluation of the preliminary effectiveness of hand massage therapy on postoperative pain of adults in the intensive care unit after cardiac surgery: A pilot randomized controlled t</w:t>
      </w:r>
      <w:r w:rsidRPr="00777FA8">
        <w:rPr>
          <w:rFonts w:ascii="Calibri" w:hAnsi="Calibri"/>
          <w:noProof/>
        </w:rPr>
        <w:t xml:space="preserve">rial. </w:t>
      </w:r>
      <w:r w:rsidRPr="00777FA8">
        <w:rPr>
          <w:rFonts w:ascii="Calibri" w:hAnsi="Calibri"/>
          <w:i/>
          <w:iCs/>
          <w:noProof/>
        </w:rPr>
        <w:t>Pain Management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6</w:t>
      </w:r>
      <w:r w:rsidRPr="00777FA8">
        <w:rPr>
          <w:rFonts w:ascii="Calibri" w:hAnsi="Calibri"/>
          <w:noProof/>
        </w:rPr>
        <w:t>(3), 354–366. doi:10.1016/j.pmn.2014.08.014</w:t>
      </w:r>
    </w:p>
    <w:p w14:paraId="0AF2EB58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Chen, J.-H., Chao, Y.-H., Lu, S.-F., Shiung, T.-F., &amp; Chao, Y.-F. (2012). The effectiveness of valerian acupressure on the sleep of ICU patients: A randomized clinical trial. </w:t>
      </w:r>
      <w:r w:rsidRPr="00777FA8">
        <w:rPr>
          <w:rFonts w:ascii="Calibri" w:hAnsi="Calibri"/>
          <w:i/>
          <w:iCs/>
          <w:noProof/>
        </w:rPr>
        <w:t>International Journal of Nursing Studies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49</w:t>
      </w:r>
      <w:r w:rsidRPr="00777FA8">
        <w:rPr>
          <w:rFonts w:ascii="Calibri" w:hAnsi="Calibri"/>
          <w:noProof/>
        </w:rPr>
        <w:t>(8), 913–920. doi:10.1016/j.ijnurstu.2012.02.012</w:t>
      </w:r>
    </w:p>
    <w:p w14:paraId="243B4A2A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Chugh, D. (2006). A study to determine the effect of ten minutes foot massage on two phases of postoperative coronary artery bypass (CABG) patients of selected variables. </w:t>
      </w:r>
      <w:r w:rsidRPr="00777FA8">
        <w:rPr>
          <w:rFonts w:ascii="Calibri" w:hAnsi="Calibri"/>
          <w:i/>
          <w:iCs/>
          <w:noProof/>
        </w:rPr>
        <w:t>Asian Journal of Cardiovascular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4</w:t>
      </w:r>
      <w:r w:rsidRPr="00777FA8">
        <w:rPr>
          <w:rFonts w:ascii="Calibri" w:hAnsi="Calibri"/>
          <w:noProof/>
        </w:rPr>
        <w:t>(2), 13–18.</w:t>
      </w:r>
    </w:p>
    <w:p w14:paraId="1198F3C5" w14:textId="026197A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Çınar, Ş. (2008). </w:t>
      </w:r>
      <w:r w:rsidR="00504E8A" w:rsidRPr="00777FA8">
        <w:rPr>
          <w:rFonts w:ascii="Calibri" w:hAnsi="Calibri"/>
          <w:i/>
          <w:iCs/>
          <w:noProof/>
        </w:rPr>
        <w:t>The effect on anxiety and cost of hand massage and acupressure therapy in patients having</w:t>
      </w:r>
      <w:r w:rsidR="0094487F" w:rsidRPr="00777FA8">
        <w:rPr>
          <w:rFonts w:ascii="Calibri" w:hAnsi="Calibri"/>
          <w:i/>
          <w:iCs/>
          <w:noProof/>
        </w:rPr>
        <w:t xml:space="preserve"> mechanical ventilation support</w:t>
      </w:r>
      <w:r w:rsidR="00504E8A" w:rsidRPr="00777FA8">
        <w:rPr>
          <w:rFonts w:ascii="Calibri" w:hAnsi="Calibri"/>
          <w:i/>
          <w:iCs/>
          <w:noProof/>
        </w:rPr>
        <w:t>.</w:t>
      </w:r>
      <w:r w:rsidR="003D370C" w:rsidRPr="00777FA8">
        <w:rPr>
          <w:rFonts w:ascii="Calibri" w:hAnsi="Calibri"/>
          <w:i/>
          <w:iCs/>
          <w:noProof/>
        </w:rPr>
        <w:t xml:space="preserve"> Mekanik ventilasyon desteğinde olan hastalarda el masajı ve akupressur uygulamasının anksiyete ve maliyete etkisi.</w:t>
      </w:r>
      <w:r w:rsidR="00504E8A" w:rsidRPr="00777FA8">
        <w:rPr>
          <w:rFonts w:ascii="Calibri" w:hAnsi="Calibri"/>
          <w:i/>
          <w:iCs/>
          <w:noProof/>
        </w:rPr>
        <w:t xml:space="preserve"> </w:t>
      </w:r>
      <w:r w:rsidR="00504E8A" w:rsidRPr="00777FA8">
        <w:rPr>
          <w:rFonts w:ascii="Calibri" w:hAnsi="Calibri"/>
          <w:iCs/>
          <w:noProof/>
        </w:rPr>
        <w:t>(Doctoral dissertation, Ege University, Turkey)</w:t>
      </w:r>
      <w:r w:rsidR="00504E8A" w:rsidRPr="00777FA8">
        <w:rPr>
          <w:rFonts w:ascii="Calibri" w:hAnsi="Calibri"/>
          <w:noProof/>
        </w:rPr>
        <w:t xml:space="preserve">. Retrieved from http://en.academicresearch.net/ </w:t>
      </w:r>
    </w:p>
    <w:p w14:paraId="33CC7D1F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Çınar Yücel, Ş., &amp; Eşer, İ. (2015). Effects of hand massage and acupressure therapy for mechanically ventilated patients. </w:t>
      </w:r>
      <w:r w:rsidRPr="00777FA8">
        <w:rPr>
          <w:rFonts w:ascii="Calibri" w:hAnsi="Calibri"/>
          <w:i/>
          <w:iCs/>
          <w:noProof/>
        </w:rPr>
        <w:t>Journal of Human Sciences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2</w:t>
      </w:r>
      <w:r w:rsidRPr="00777FA8">
        <w:rPr>
          <w:rFonts w:ascii="Calibri" w:hAnsi="Calibri"/>
          <w:noProof/>
        </w:rPr>
        <w:t>(2), 881–896. doi:10.14687/ijhs.v12i2.3054</w:t>
      </w:r>
    </w:p>
    <w:p w14:paraId="46E8DCB6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Ebadi, A., Kavei, P., Moradian, S. T., &amp; Saeid, Y. (2015). The effect of foot reflexology on physiologic parameters and mechanical ventilation weaning time in patients undergoing open-heart surgery: A clinical trial study. </w:t>
      </w:r>
      <w:r w:rsidRPr="00777FA8">
        <w:rPr>
          <w:rFonts w:ascii="Calibri" w:hAnsi="Calibri"/>
          <w:i/>
          <w:iCs/>
          <w:noProof/>
        </w:rPr>
        <w:t>Complementary Therapies in Clinical Practic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1</w:t>
      </w:r>
      <w:r w:rsidRPr="00777FA8">
        <w:rPr>
          <w:rFonts w:ascii="Calibri" w:hAnsi="Calibri"/>
          <w:noProof/>
        </w:rPr>
        <w:t>(3), 188–92. doi:10.1016/j.ctcp.2015.07.001</w:t>
      </w:r>
    </w:p>
    <w:p w14:paraId="6E6812C6" w14:textId="3D9F18FA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Fakhr-Movahedi, A., Nobahar, M., &amp; Bolhasani, M. (201</w:t>
      </w:r>
      <w:r w:rsidR="00504E8A" w:rsidRPr="00777FA8">
        <w:rPr>
          <w:rFonts w:ascii="Calibri" w:hAnsi="Calibri"/>
          <w:noProof/>
        </w:rPr>
        <w:t>4). The effect of touch on the vital signs of agitated patients undergoing mechanical ventilation: An interventional s</w:t>
      </w:r>
      <w:r w:rsidRPr="00777FA8">
        <w:rPr>
          <w:rFonts w:ascii="Calibri" w:hAnsi="Calibri"/>
          <w:noProof/>
        </w:rPr>
        <w:t xml:space="preserve">tudy. </w:t>
      </w:r>
      <w:r w:rsidRPr="00777FA8">
        <w:rPr>
          <w:rFonts w:ascii="Calibri" w:hAnsi="Calibri"/>
          <w:i/>
          <w:iCs/>
          <w:noProof/>
        </w:rPr>
        <w:t>Journal of Urmia Nursing and Midwifery Faculty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2</w:t>
      </w:r>
      <w:r w:rsidR="00682270" w:rsidRPr="00777FA8">
        <w:rPr>
          <w:rFonts w:ascii="Calibri" w:hAnsi="Calibri"/>
          <w:noProof/>
        </w:rPr>
        <w:t>(10), 17–24</w:t>
      </w:r>
      <w:r w:rsidR="00952FC7" w:rsidRPr="00777FA8">
        <w:rPr>
          <w:rFonts w:ascii="Calibri" w:hAnsi="Calibri"/>
          <w:noProof/>
        </w:rPr>
        <w:t xml:space="preserve">. </w:t>
      </w:r>
      <w:r w:rsidR="0094487F" w:rsidRPr="00777FA8">
        <w:rPr>
          <w:rFonts w:ascii="Calibri" w:hAnsi="Calibri"/>
          <w:noProof/>
        </w:rPr>
        <w:t>Abstract r</w:t>
      </w:r>
      <w:r w:rsidRPr="00777FA8">
        <w:rPr>
          <w:rFonts w:ascii="Calibri" w:hAnsi="Calibri"/>
          <w:noProof/>
        </w:rPr>
        <w:t xml:space="preserve">etrieved from </w:t>
      </w:r>
      <w:r w:rsidR="00B31051" w:rsidRPr="00777FA8">
        <w:rPr>
          <w:rFonts w:ascii="Calibri" w:hAnsi="Calibri"/>
          <w:noProof/>
        </w:rPr>
        <w:t>http://unmf.umsu.ac.ir/index.php?slc_lang=en&amp;slc_sid=1</w:t>
      </w:r>
      <w:r w:rsidR="00682270" w:rsidRPr="00777FA8">
        <w:rPr>
          <w:rFonts w:ascii="Calibri" w:hAnsi="Calibri"/>
          <w:noProof/>
        </w:rPr>
        <w:t xml:space="preserve"> </w:t>
      </w:r>
    </w:p>
    <w:p w14:paraId="29A51BE9" w14:textId="3BE2E180" w:rsidR="00C51D35" w:rsidRPr="00777FA8" w:rsidRDefault="00504E8A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Ghazal, S. (2014a). Effects of back massage and facial massage on sleep quality in critically ill p</w:t>
      </w:r>
      <w:r w:rsidR="00C51D35" w:rsidRPr="00777FA8">
        <w:rPr>
          <w:rFonts w:ascii="Calibri" w:hAnsi="Calibri"/>
          <w:noProof/>
        </w:rPr>
        <w:t xml:space="preserve">atients. </w:t>
      </w:r>
      <w:r w:rsidR="00C51D35" w:rsidRPr="00777FA8">
        <w:rPr>
          <w:rFonts w:ascii="Calibri" w:hAnsi="Calibri"/>
          <w:i/>
          <w:iCs/>
          <w:noProof/>
        </w:rPr>
        <w:t>Tishreen University Journal for Research and Scientific Studies - Health Sciences Series</w:t>
      </w:r>
      <w:r w:rsidR="00C51D35" w:rsidRPr="00777FA8">
        <w:rPr>
          <w:rFonts w:ascii="Calibri" w:hAnsi="Calibri"/>
          <w:noProof/>
        </w:rPr>
        <w:t xml:space="preserve">, </w:t>
      </w:r>
      <w:r w:rsidR="00C51D35" w:rsidRPr="00777FA8">
        <w:rPr>
          <w:rFonts w:ascii="Calibri" w:hAnsi="Calibri"/>
          <w:i/>
          <w:iCs/>
          <w:noProof/>
        </w:rPr>
        <w:t>36</w:t>
      </w:r>
      <w:r w:rsidR="00C51D35" w:rsidRPr="00777FA8">
        <w:rPr>
          <w:rFonts w:ascii="Calibri" w:hAnsi="Calibri"/>
          <w:noProof/>
        </w:rPr>
        <w:t xml:space="preserve">(1), 171–179. Retrieved from </w:t>
      </w:r>
      <w:r w:rsidR="00E24813" w:rsidRPr="00777FA8">
        <w:rPr>
          <w:rFonts w:ascii="Calibri" w:hAnsi="Calibri"/>
          <w:noProof/>
        </w:rPr>
        <w:t>http://journal.tishreen.edu.sy/index.php/hlthscnc/index</w:t>
      </w:r>
    </w:p>
    <w:p w14:paraId="3E2C755D" w14:textId="688842D8" w:rsidR="00C51D35" w:rsidRPr="00777FA8" w:rsidRDefault="00504E8A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Ghazal, S. (2014b). Effects of foot and hand massage on pain of open heart surgery patients in intensive care u</w:t>
      </w:r>
      <w:r w:rsidR="00C51D35" w:rsidRPr="00777FA8">
        <w:rPr>
          <w:rFonts w:ascii="Calibri" w:hAnsi="Calibri"/>
          <w:noProof/>
        </w:rPr>
        <w:t xml:space="preserve">nits. </w:t>
      </w:r>
      <w:r w:rsidR="00C51D35" w:rsidRPr="00777FA8">
        <w:rPr>
          <w:rFonts w:ascii="Calibri" w:hAnsi="Calibri"/>
          <w:i/>
          <w:iCs/>
          <w:noProof/>
        </w:rPr>
        <w:t>Tishreen University Journal for Research and Scientific Studies - Health Sciences Series</w:t>
      </w:r>
      <w:r w:rsidR="00C51D35" w:rsidRPr="00777FA8">
        <w:rPr>
          <w:rFonts w:ascii="Calibri" w:hAnsi="Calibri"/>
          <w:noProof/>
        </w:rPr>
        <w:t xml:space="preserve">, </w:t>
      </w:r>
      <w:r w:rsidR="00C51D35" w:rsidRPr="00777FA8">
        <w:rPr>
          <w:rFonts w:ascii="Calibri" w:hAnsi="Calibri"/>
          <w:i/>
          <w:iCs/>
          <w:noProof/>
        </w:rPr>
        <w:t>36</w:t>
      </w:r>
      <w:r w:rsidR="00C51D35" w:rsidRPr="00777FA8">
        <w:rPr>
          <w:rFonts w:ascii="Calibri" w:hAnsi="Calibri"/>
          <w:noProof/>
        </w:rPr>
        <w:t xml:space="preserve">(2), 167–178. Retrieved from </w:t>
      </w:r>
      <w:r w:rsidR="00E24813" w:rsidRPr="00777FA8">
        <w:rPr>
          <w:rFonts w:ascii="Calibri" w:hAnsi="Calibri"/>
          <w:noProof/>
        </w:rPr>
        <w:t xml:space="preserve">http://journal.tishreen.edu.sy/index.php/hlthscnc/index </w:t>
      </w:r>
    </w:p>
    <w:p w14:paraId="4A9F41B5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Gunnarsdottir, T. J., &amp; Jonsdottir, H. (2007). Does the experimental design capture the effects of complementary therapy? A study using reflexology for patients undergoing coronary artery bypass graft surgery. </w:t>
      </w:r>
      <w:r w:rsidRPr="00777FA8">
        <w:rPr>
          <w:rFonts w:ascii="Calibri" w:hAnsi="Calibri"/>
          <w:i/>
          <w:iCs/>
          <w:noProof/>
        </w:rPr>
        <w:t>Journal of Clinical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6</w:t>
      </w:r>
      <w:r w:rsidRPr="00777FA8">
        <w:rPr>
          <w:rFonts w:ascii="Calibri" w:hAnsi="Calibri"/>
          <w:noProof/>
        </w:rPr>
        <w:t>(4), 777–785. doi:10.1111/j.1365-2702.2006.01634.x</w:t>
      </w:r>
    </w:p>
    <w:p w14:paraId="5AA89D2F" w14:textId="64C4EB60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Hatefi, M., Jaafarpour, M., Khani, A., Khajavikhan, J</w:t>
      </w:r>
      <w:r w:rsidR="00504E8A" w:rsidRPr="00777FA8">
        <w:rPr>
          <w:rFonts w:ascii="Calibri" w:hAnsi="Calibri"/>
          <w:noProof/>
        </w:rPr>
        <w:t>., &amp; Kokhazade, T. (2015). The effect of whole body massage on the process and physiological outcome of trauma ICU patients: A double-blind randomized clinical t</w:t>
      </w:r>
      <w:r w:rsidRPr="00777FA8">
        <w:rPr>
          <w:rFonts w:ascii="Calibri" w:hAnsi="Calibri"/>
          <w:noProof/>
        </w:rPr>
        <w:t xml:space="preserve">rial. </w:t>
      </w:r>
      <w:r w:rsidRPr="00777FA8">
        <w:rPr>
          <w:rFonts w:ascii="Calibri" w:hAnsi="Calibri"/>
          <w:i/>
          <w:iCs/>
          <w:noProof/>
        </w:rPr>
        <w:t>Journal of Clinical and Diagnostic Researc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9</w:t>
      </w:r>
      <w:r w:rsidRPr="00777FA8">
        <w:rPr>
          <w:rFonts w:ascii="Calibri" w:hAnsi="Calibri"/>
          <w:noProof/>
        </w:rPr>
        <w:t>(6), UC05–UC08. doi:10.7860/JCDR/2015/12756.6096</w:t>
      </w:r>
    </w:p>
    <w:p w14:paraId="11A30B83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Hayes, J., &amp; Cox, C. (1999). Immediate effects of a five-minute foot massage on patients in critical care. </w:t>
      </w:r>
      <w:r w:rsidRPr="00777FA8">
        <w:rPr>
          <w:rFonts w:ascii="Calibri" w:hAnsi="Calibri"/>
          <w:i/>
          <w:iCs/>
          <w:noProof/>
        </w:rPr>
        <w:t>Intensive and Critical Care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5</w:t>
      </w:r>
      <w:r w:rsidRPr="00777FA8">
        <w:rPr>
          <w:rFonts w:ascii="Calibri" w:hAnsi="Calibri"/>
          <w:noProof/>
        </w:rPr>
        <w:t>(2), 77–82. doi:10.1016/S0964-3397(99)80003-2</w:t>
      </w:r>
    </w:p>
    <w:p w14:paraId="36FD6899" w14:textId="335F5550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Henneman, A. E. (1989). Effect of nursing contact on the stress response of patients in critical care. </w:t>
      </w:r>
      <w:r w:rsidRPr="00777FA8">
        <w:rPr>
          <w:rFonts w:ascii="Calibri" w:hAnsi="Calibri"/>
          <w:i/>
          <w:iCs/>
          <w:noProof/>
        </w:rPr>
        <w:t>Heart &amp; Lu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8</w:t>
      </w:r>
      <w:r w:rsidRPr="00777FA8">
        <w:rPr>
          <w:rFonts w:ascii="Calibri" w:hAnsi="Calibri"/>
          <w:noProof/>
        </w:rPr>
        <w:t>(5), 483–489.</w:t>
      </w:r>
      <w:r w:rsidR="00E24813" w:rsidRPr="00777FA8">
        <w:rPr>
          <w:rFonts w:ascii="Calibri" w:hAnsi="Calibri"/>
          <w:noProof/>
        </w:rPr>
        <w:t xml:space="preserve"> </w:t>
      </w:r>
    </w:p>
    <w:p w14:paraId="32A27E6A" w14:textId="56871C53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Henricson, M. (2008). </w:t>
      </w:r>
      <w:r w:rsidRPr="00777FA8">
        <w:rPr>
          <w:rFonts w:ascii="Calibri" w:hAnsi="Calibri"/>
          <w:i/>
          <w:iCs/>
          <w:noProof/>
        </w:rPr>
        <w:t>Tactile touch in intensive care: Nurses’ preparation, patients’ experiences and the effect on stress parameters</w:t>
      </w:r>
      <w:r w:rsidRPr="00777FA8">
        <w:rPr>
          <w:rFonts w:ascii="Calibri" w:hAnsi="Calibri"/>
          <w:i/>
          <w:noProof/>
        </w:rPr>
        <w:t>.</w:t>
      </w:r>
      <w:r w:rsidRPr="00777FA8">
        <w:rPr>
          <w:rFonts w:ascii="Calibri" w:hAnsi="Calibri"/>
          <w:noProof/>
        </w:rPr>
        <w:t xml:space="preserve"> </w:t>
      </w:r>
      <w:r w:rsidR="00614DC4" w:rsidRPr="00777FA8">
        <w:rPr>
          <w:rFonts w:ascii="Calibri" w:hAnsi="Calibri"/>
          <w:noProof/>
        </w:rPr>
        <w:t>(Doctoral dissertation, University of Borås, Sweden).</w:t>
      </w:r>
      <w:r w:rsidRPr="00777FA8">
        <w:rPr>
          <w:rFonts w:ascii="Calibri" w:hAnsi="Calibri"/>
          <w:noProof/>
        </w:rPr>
        <w:t xml:space="preserve"> Retrieved from http://www.diva-portal.org/smash/record.jsf?pid=diva2%3A876856&amp;dswid=-8187</w:t>
      </w:r>
    </w:p>
    <w:p w14:paraId="1ED87144" w14:textId="0C3D489D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Henricson, M., Berglund, A.-L., Määttä, S., Ekman, R., &amp; Segesten, K. (2008). The outcome of tactile touch on oxytocin in intensive care patients: a randomised controlled trial. </w:t>
      </w:r>
      <w:r w:rsidRPr="00777FA8">
        <w:rPr>
          <w:rFonts w:ascii="Calibri" w:hAnsi="Calibri"/>
          <w:i/>
          <w:iCs/>
          <w:noProof/>
        </w:rPr>
        <w:t>Journal of Clinical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7</w:t>
      </w:r>
      <w:r w:rsidRPr="00777FA8">
        <w:rPr>
          <w:rFonts w:ascii="Calibri" w:hAnsi="Calibri"/>
          <w:noProof/>
        </w:rPr>
        <w:t>(19), 2624–3633. doi:10.1111/j.1365-2702.2008.02324.x</w:t>
      </w:r>
    </w:p>
    <w:p w14:paraId="707DFF7D" w14:textId="26175AA5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Henricson, M., Ersson, A., Määttä, S., Segesten, K., &amp; Berglund, A.-L. (2008). The outcome of tactile touch on stress parameters in intensive care: A randomized controlled trial. </w:t>
      </w:r>
      <w:r w:rsidRPr="00777FA8">
        <w:rPr>
          <w:rFonts w:ascii="Calibri" w:hAnsi="Calibri"/>
          <w:i/>
          <w:iCs/>
          <w:noProof/>
        </w:rPr>
        <w:t>Complementary Therapies in Clinical Practic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4</w:t>
      </w:r>
      <w:r w:rsidRPr="00777FA8">
        <w:rPr>
          <w:rFonts w:ascii="Calibri" w:hAnsi="Calibri"/>
          <w:noProof/>
        </w:rPr>
        <w:t>(4), 244–254. doi:10.1016/j.ctcp.2008.03.003</w:t>
      </w:r>
    </w:p>
    <w:p w14:paraId="2CBF4AAF" w14:textId="37E1165A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Henricson, M., Segesten, K., Berglund, A.-L., &amp; Määttä, S. (2009). Enjoying tactile touch and gaining hope when be</w:t>
      </w:r>
      <w:r w:rsidR="007F441B" w:rsidRPr="00777FA8">
        <w:rPr>
          <w:rFonts w:ascii="Calibri" w:hAnsi="Calibri"/>
          <w:noProof/>
        </w:rPr>
        <w:t>ing cared for in intensive care—</w:t>
      </w:r>
      <w:r w:rsidRPr="00777FA8">
        <w:rPr>
          <w:rFonts w:ascii="Calibri" w:hAnsi="Calibri"/>
          <w:noProof/>
        </w:rPr>
        <w:t xml:space="preserve">A phenomenological hermeneutical study. </w:t>
      </w:r>
      <w:r w:rsidRPr="00777FA8">
        <w:rPr>
          <w:rFonts w:ascii="Calibri" w:hAnsi="Calibri"/>
          <w:i/>
          <w:iCs/>
          <w:noProof/>
        </w:rPr>
        <w:t>Intensive and Critical Care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5</w:t>
      </w:r>
      <w:r w:rsidRPr="00777FA8">
        <w:rPr>
          <w:rFonts w:ascii="Calibri" w:hAnsi="Calibri"/>
          <w:noProof/>
        </w:rPr>
        <w:t>(6), 323–331. doi:10.1016/j.iccn.2009.07.001</w:t>
      </w:r>
    </w:p>
    <w:p w14:paraId="41A0E12F" w14:textId="5FAA49AA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Jamaati, H., Vahedian-Azimi, A., Ebadi, A., Ahmadi, F., Saadat, S., Kashafi, M. B., … Hashem</w:t>
      </w:r>
      <w:r w:rsidR="007F441B" w:rsidRPr="00777FA8">
        <w:rPr>
          <w:rFonts w:ascii="Calibri" w:hAnsi="Calibri"/>
          <w:noProof/>
        </w:rPr>
        <w:t>ian, S. M. (2015). Therapeutic effect of massage on the patients in intensive care u</w:t>
      </w:r>
      <w:r w:rsidRPr="00777FA8">
        <w:rPr>
          <w:rFonts w:ascii="Calibri" w:hAnsi="Calibri"/>
          <w:noProof/>
        </w:rPr>
        <w:t xml:space="preserve">nit. </w:t>
      </w:r>
      <w:r w:rsidRPr="00777FA8">
        <w:rPr>
          <w:rFonts w:ascii="Calibri" w:hAnsi="Calibri"/>
          <w:i/>
          <w:iCs/>
          <w:noProof/>
        </w:rPr>
        <w:t>Archives of Critical Care Medicin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</w:t>
      </w:r>
      <w:r w:rsidR="000F6067">
        <w:rPr>
          <w:rFonts w:ascii="Calibri" w:hAnsi="Calibri"/>
          <w:noProof/>
        </w:rPr>
        <w:t>(1), e519. doi:10.5812/accm</w:t>
      </w:r>
      <w:r w:rsidRPr="00777FA8">
        <w:rPr>
          <w:rFonts w:ascii="Calibri" w:hAnsi="Calibri"/>
          <w:noProof/>
        </w:rPr>
        <w:t>.519</w:t>
      </w:r>
    </w:p>
    <w:p w14:paraId="53EB9819" w14:textId="3C3EC0F6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Kaur, J., Kaur, S., &amp; Bhardwaj, N. (2012). Effect of ‘foot massage and reflexology’ on physiological parameters of critically ill patients. </w:t>
      </w:r>
      <w:r w:rsidRPr="00777FA8">
        <w:rPr>
          <w:rFonts w:ascii="Calibri" w:hAnsi="Calibri"/>
          <w:i/>
          <w:iCs/>
          <w:noProof/>
        </w:rPr>
        <w:t>Nursing and Midwifery Research Journal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8</w:t>
      </w:r>
      <w:r w:rsidRPr="00777FA8">
        <w:rPr>
          <w:rFonts w:ascii="Calibri" w:hAnsi="Calibri"/>
          <w:noProof/>
        </w:rPr>
        <w:t xml:space="preserve">(3), 223–233. </w:t>
      </w:r>
      <w:r w:rsidR="007F441B" w:rsidRPr="00777FA8">
        <w:rPr>
          <w:rFonts w:ascii="Calibri" w:hAnsi="Calibri"/>
          <w:noProof/>
        </w:rPr>
        <w:t xml:space="preserve">Retrieved from http://medind.nic.in  </w:t>
      </w:r>
    </w:p>
    <w:p w14:paraId="1036D0A0" w14:textId="01D20FF2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Kavei, P., Ebadi, A., Saeed, Y., Moradian, S. T., &amp; Sedigh-Rahimabadi, M. (2015). Effect of foot reflexology on anxiety and agitation in patients under mechanical ventilation after open heart surgery: A </w:t>
      </w:r>
      <w:r w:rsidR="0094487F" w:rsidRPr="00777FA8">
        <w:rPr>
          <w:rFonts w:ascii="Calibri" w:hAnsi="Calibri"/>
          <w:noProof/>
        </w:rPr>
        <w:t>randomized clinical trial study</w:t>
      </w:r>
      <w:r w:rsidR="00952FC7" w:rsidRPr="00777FA8">
        <w:rPr>
          <w:rFonts w:ascii="Calibri" w:hAnsi="Calibri"/>
          <w:noProof/>
        </w:rPr>
        <w:t>.</w:t>
      </w:r>
      <w:r w:rsidRPr="00777FA8">
        <w:rPr>
          <w:rFonts w:ascii="Calibri" w:hAnsi="Calibri"/>
          <w:noProof/>
        </w:rPr>
        <w:t xml:space="preserve"> </w:t>
      </w:r>
      <w:r w:rsidRPr="00777FA8">
        <w:rPr>
          <w:rFonts w:ascii="Calibri" w:hAnsi="Calibri"/>
          <w:i/>
          <w:iCs/>
          <w:noProof/>
        </w:rPr>
        <w:t>Journal of Clinical Nursing and Midwifery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4</w:t>
      </w:r>
      <w:r w:rsidRPr="00777FA8">
        <w:rPr>
          <w:rFonts w:ascii="Calibri" w:hAnsi="Calibri"/>
          <w:noProof/>
        </w:rPr>
        <w:t xml:space="preserve">(1), 16–26. </w:t>
      </w:r>
      <w:r w:rsidR="0094487F" w:rsidRPr="00777FA8">
        <w:rPr>
          <w:rFonts w:ascii="Calibri" w:hAnsi="Calibri"/>
          <w:noProof/>
        </w:rPr>
        <w:t>Abstract r</w:t>
      </w:r>
      <w:r w:rsidRPr="00777FA8">
        <w:rPr>
          <w:rFonts w:ascii="Calibri" w:hAnsi="Calibri"/>
          <w:noProof/>
        </w:rPr>
        <w:t xml:space="preserve">etrieved from </w:t>
      </w:r>
      <w:r w:rsidR="00E24813" w:rsidRPr="00777FA8">
        <w:rPr>
          <w:rFonts w:ascii="Calibri" w:hAnsi="Calibri"/>
          <w:noProof/>
        </w:rPr>
        <w:t xml:space="preserve">http://jcnm.skums.ac.ir/index.php?slc_lang=en&amp;slc_sid=1 </w:t>
      </w:r>
    </w:p>
    <w:p w14:paraId="21EE3FED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Korhan, E. A., Khorshid, L., &amp; Uyar, M. (2014). Reflexology: its effects on physiological anxiety signs and sedation needs. </w:t>
      </w:r>
      <w:r w:rsidRPr="00777FA8">
        <w:rPr>
          <w:rFonts w:ascii="Calibri" w:hAnsi="Calibri"/>
          <w:i/>
          <w:iCs/>
          <w:noProof/>
        </w:rPr>
        <w:t>Holistic Nursing Practic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8</w:t>
      </w:r>
      <w:r w:rsidRPr="00777FA8">
        <w:rPr>
          <w:rFonts w:ascii="Calibri" w:hAnsi="Calibri"/>
          <w:noProof/>
        </w:rPr>
        <w:t>(1), 6–23. doi:10.1097/HNP.0000000000000007</w:t>
      </w:r>
    </w:p>
    <w:p w14:paraId="4C172A9C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Krucoff, M. W., Crater, S. W., Green, C. L., Maas, A. C., Seskevich, J. E., Lane, J. D., … Koenig, H. G. (2001). Integrative noetic therapies as adjuncts to percutaneous intervention during unstable coronary syndromes: Monitoring and Actualization of Noetic Training (MANTRA) feasibility pilot. </w:t>
      </w:r>
      <w:r w:rsidRPr="00777FA8">
        <w:rPr>
          <w:rFonts w:ascii="Calibri" w:hAnsi="Calibri"/>
          <w:i/>
          <w:iCs/>
          <w:noProof/>
        </w:rPr>
        <w:t>American Heart Journal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42</w:t>
      </w:r>
      <w:r w:rsidRPr="00777FA8">
        <w:rPr>
          <w:rFonts w:ascii="Calibri" w:hAnsi="Calibri"/>
          <w:noProof/>
        </w:rPr>
        <w:t>(5), 760–769. doi:10.1067/mhj.2001.119138</w:t>
      </w:r>
    </w:p>
    <w:p w14:paraId="2FCA6F66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Lindgren, L. (2012). </w:t>
      </w:r>
      <w:r w:rsidRPr="00777FA8">
        <w:rPr>
          <w:rFonts w:ascii="Calibri" w:hAnsi="Calibri"/>
          <w:i/>
          <w:iCs/>
          <w:noProof/>
        </w:rPr>
        <w:t>Emotional and physiological responses to touch massage</w:t>
      </w:r>
      <w:r w:rsidRPr="00777FA8">
        <w:rPr>
          <w:rFonts w:ascii="Calibri" w:hAnsi="Calibri"/>
          <w:noProof/>
        </w:rPr>
        <w:t>. Umeå University. Retrieved from http://www.diva-portal.org/smash/get/diva2:568111/fulltext01.pdf</w:t>
      </w:r>
    </w:p>
    <w:p w14:paraId="042075E6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Lindgren, L., Lehtipalo, S., Winsö, O., Karlsson, M., Wiklund, U., &amp; Brulin, C. (2013). Touch massage: a pilot study of a complex intervention. </w:t>
      </w:r>
      <w:r w:rsidRPr="00777FA8">
        <w:rPr>
          <w:rFonts w:ascii="Calibri" w:hAnsi="Calibri"/>
          <w:i/>
          <w:iCs/>
          <w:noProof/>
        </w:rPr>
        <w:t>Nursing in Critical Car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8</w:t>
      </w:r>
      <w:r w:rsidRPr="00777FA8">
        <w:rPr>
          <w:rFonts w:ascii="Calibri" w:hAnsi="Calibri"/>
          <w:noProof/>
        </w:rPr>
        <w:t>(6), 269–77. doi:10.1111/nicc.12017</w:t>
      </w:r>
    </w:p>
    <w:p w14:paraId="6C57A3DC" w14:textId="27941746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Maa, S.-H., Wang, C.-H., Hsu, K.-H., Lin, H.-C., Yee, B., MacDonald, K., … A</w:t>
      </w:r>
      <w:r w:rsidR="007F441B" w:rsidRPr="00777FA8">
        <w:rPr>
          <w:rFonts w:ascii="Calibri" w:hAnsi="Calibri"/>
          <w:noProof/>
        </w:rPr>
        <w:t>braham, I. (2013). Acupressure improves the weaning indices of tidal volumes and rapid s</w:t>
      </w:r>
      <w:r w:rsidRPr="00777FA8">
        <w:rPr>
          <w:rFonts w:ascii="Calibri" w:hAnsi="Calibri"/>
          <w:noProof/>
        </w:rPr>
        <w:t>hallo</w:t>
      </w:r>
      <w:r w:rsidR="007F441B" w:rsidRPr="00777FA8">
        <w:rPr>
          <w:rFonts w:ascii="Calibri" w:hAnsi="Calibri"/>
          <w:noProof/>
        </w:rPr>
        <w:t>w breathing index in stable coma patients receiving mechanical ventilation: Randomized controlled t</w:t>
      </w:r>
      <w:r w:rsidRPr="00777FA8">
        <w:rPr>
          <w:rFonts w:ascii="Calibri" w:hAnsi="Calibri"/>
          <w:noProof/>
        </w:rPr>
        <w:t xml:space="preserve">rial. </w:t>
      </w:r>
      <w:r w:rsidRPr="00777FA8">
        <w:rPr>
          <w:rFonts w:ascii="Calibri" w:hAnsi="Calibri"/>
          <w:i/>
          <w:iCs/>
          <w:noProof/>
        </w:rPr>
        <w:t>Evidence-Based Complementary and Alternative Medicin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013</w:t>
      </w:r>
      <w:r w:rsidRPr="00777FA8">
        <w:rPr>
          <w:rFonts w:ascii="Calibri" w:hAnsi="Calibri"/>
          <w:noProof/>
        </w:rPr>
        <w:t>, Article ID 723128. doi:10.1155/2013/723128</w:t>
      </w:r>
    </w:p>
    <w:p w14:paraId="79362EAC" w14:textId="0BF4438C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Martorella, G., Boitor, M., &amp; Gélinas, C. (2016). (554) Hand massage therapy for pain management after cardiac surgery: acceptability and feasibility in the intensive care unit. </w:t>
      </w:r>
      <w:r w:rsidR="007E285B" w:rsidRPr="00777FA8">
        <w:rPr>
          <w:rFonts w:ascii="Calibri" w:hAnsi="Calibri"/>
          <w:i/>
          <w:iCs/>
          <w:noProof/>
        </w:rPr>
        <w:t>Abstract p</w:t>
      </w:r>
      <w:r w:rsidRPr="00777FA8">
        <w:rPr>
          <w:rFonts w:ascii="Calibri" w:hAnsi="Calibri"/>
          <w:i/>
          <w:iCs/>
          <w:noProof/>
        </w:rPr>
        <w:t>resented at the 35th Annual Scientific Meeting of the American Pain Society, Austin, TX</w:t>
      </w:r>
      <w:r w:rsidR="007E285B" w:rsidRPr="00777FA8">
        <w:rPr>
          <w:rFonts w:ascii="Calibri" w:hAnsi="Calibri"/>
          <w:noProof/>
        </w:rPr>
        <w:t>.</w:t>
      </w:r>
      <w:r w:rsidRPr="00777FA8">
        <w:rPr>
          <w:rFonts w:ascii="Calibri" w:hAnsi="Calibri"/>
          <w:noProof/>
        </w:rPr>
        <w:t xml:space="preserve"> </w:t>
      </w:r>
      <w:r w:rsidR="007E285B" w:rsidRPr="00777FA8">
        <w:rPr>
          <w:rFonts w:ascii="Calibri" w:hAnsi="Calibri"/>
          <w:i/>
          <w:iCs/>
          <w:noProof/>
        </w:rPr>
        <w:t xml:space="preserve">Journal of Pain, </w:t>
      </w:r>
      <w:r w:rsidRPr="00777FA8">
        <w:rPr>
          <w:rFonts w:ascii="Calibri" w:hAnsi="Calibri"/>
          <w:i/>
          <w:iCs/>
          <w:noProof/>
        </w:rPr>
        <w:t>17</w:t>
      </w:r>
      <w:r w:rsidRPr="00777FA8">
        <w:rPr>
          <w:rFonts w:ascii="Calibri" w:hAnsi="Calibri"/>
          <w:noProof/>
        </w:rPr>
        <w:t>(4), S113. doi:10.1016/j.jpain.2016.01.464</w:t>
      </w:r>
    </w:p>
    <w:p w14:paraId="2EA97126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Martorella, G., Boitor, M., Michaud, C., &amp; Gélinas, C. (2014). Feasibility and acceptability of hand massage therapy for pain management of postoperative cardiac surgery patients in the intensive care unit. </w:t>
      </w:r>
      <w:r w:rsidRPr="00777FA8">
        <w:rPr>
          <w:rFonts w:ascii="Calibri" w:hAnsi="Calibri"/>
          <w:i/>
          <w:iCs/>
          <w:noProof/>
        </w:rPr>
        <w:t>Heart &amp; Lu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43</w:t>
      </w:r>
      <w:r w:rsidRPr="00777FA8">
        <w:rPr>
          <w:rFonts w:ascii="Calibri" w:hAnsi="Calibri"/>
          <w:noProof/>
        </w:rPr>
        <w:t>(5), 437–444. doi:10.1016/j.hrtlng.2014.06.047</w:t>
      </w:r>
    </w:p>
    <w:p w14:paraId="3566919A" w14:textId="6B3A531A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Nobahar, M., Bolhasani, M., Fakhr-Movahedi, A., &amp; Ghorbani, R. (2014). Effects of touch on agitation in patients under mechanical ventilation. </w:t>
      </w:r>
      <w:r w:rsidRPr="00777FA8">
        <w:rPr>
          <w:rFonts w:ascii="Calibri" w:hAnsi="Calibri"/>
          <w:i/>
          <w:iCs/>
          <w:noProof/>
        </w:rPr>
        <w:t>Koomes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5</w:t>
      </w:r>
      <w:r w:rsidRPr="00777FA8">
        <w:rPr>
          <w:rFonts w:ascii="Calibri" w:hAnsi="Calibri"/>
          <w:noProof/>
        </w:rPr>
        <w:t xml:space="preserve">(3), 325–333. </w:t>
      </w:r>
      <w:r w:rsidR="0094487F" w:rsidRPr="00777FA8">
        <w:rPr>
          <w:rFonts w:ascii="Calibri" w:hAnsi="Calibri"/>
          <w:noProof/>
        </w:rPr>
        <w:t>Abstract</w:t>
      </w:r>
      <w:r w:rsidR="00952FC7" w:rsidRPr="00777FA8">
        <w:rPr>
          <w:rFonts w:ascii="Calibri" w:hAnsi="Calibri"/>
          <w:noProof/>
        </w:rPr>
        <w:t xml:space="preserve"> </w:t>
      </w:r>
      <w:r w:rsidR="0094487F" w:rsidRPr="00777FA8">
        <w:rPr>
          <w:rFonts w:ascii="Calibri" w:hAnsi="Calibri"/>
          <w:noProof/>
        </w:rPr>
        <w:t>r</w:t>
      </w:r>
      <w:r w:rsidRPr="00777FA8">
        <w:rPr>
          <w:rFonts w:ascii="Calibri" w:hAnsi="Calibri"/>
          <w:noProof/>
        </w:rPr>
        <w:t xml:space="preserve">etrieved from </w:t>
      </w:r>
      <w:r w:rsidR="00C04860" w:rsidRPr="00777FA8">
        <w:rPr>
          <w:rFonts w:ascii="Calibri" w:hAnsi="Calibri"/>
          <w:noProof/>
        </w:rPr>
        <w:t>http://koomeshjournal.semums.ac.ir/index.php?slc_lang=en&amp;slc_sid=1</w:t>
      </w:r>
    </w:p>
    <w:p w14:paraId="3AEC8FC5" w14:textId="70BC7EE2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Olleveant, N. A. (2003). </w:t>
      </w:r>
      <w:r w:rsidRPr="00777FA8">
        <w:rPr>
          <w:rFonts w:ascii="Calibri" w:hAnsi="Calibri"/>
          <w:i/>
          <w:iCs/>
          <w:noProof/>
        </w:rPr>
        <w:t>Physiological and psychological effects of aromatherapy massage on critically ill patients</w:t>
      </w:r>
      <w:r w:rsidR="00614DC4" w:rsidRPr="00777FA8">
        <w:rPr>
          <w:rFonts w:ascii="Calibri" w:hAnsi="Calibri"/>
          <w:noProof/>
        </w:rPr>
        <w:t xml:space="preserve">. (Doctoral dissertation, </w:t>
      </w:r>
      <w:r w:rsidRPr="00777FA8">
        <w:rPr>
          <w:rFonts w:ascii="Calibri" w:hAnsi="Calibri"/>
          <w:noProof/>
        </w:rPr>
        <w:t>Un</w:t>
      </w:r>
      <w:r w:rsidR="00614DC4" w:rsidRPr="00777FA8">
        <w:rPr>
          <w:rFonts w:ascii="Calibri" w:hAnsi="Calibri"/>
          <w:noProof/>
        </w:rPr>
        <w:t>iversity of Liverpool, U.K.).</w:t>
      </w:r>
      <w:r w:rsidRPr="00777FA8">
        <w:rPr>
          <w:rFonts w:ascii="Calibri" w:hAnsi="Calibri"/>
          <w:noProof/>
        </w:rPr>
        <w:t xml:space="preserve"> Retrieved fro</w:t>
      </w:r>
      <w:r w:rsidR="00C04860" w:rsidRPr="00777FA8">
        <w:rPr>
          <w:rFonts w:ascii="Calibri" w:hAnsi="Calibri"/>
          <w:noProof/>
        </w:rPr>
        <w:t>m http://ethos.bl.uk/OrderDetails.do?uin=uk.bl.ethos.275050</w:t>
      </w:r>
    </w:p>
    <w:p w14:paraId="205455B4" w14:textId="36D21B8A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Richards, K. C. (1993). </w:t>
      </w:r>
      <w:r w:rsidRPr="00777FA8">
        <w:rPr>
          <w:rFonts w:ascii="Calibri" w:hAnsi="Calibri"/>
          <w:i/>
          <w:iCs/>
          <w:noProof/>
        </w:rPr>
        <w:t>The effect of a muscle relaxation, imagery, and relaxing music intervention and a back massage on the sleep and psychophysiological arousal of elderly males hospitalized in the critical care environment</w:t>
      </w:r>
      <w:r w:rsidRPr="00777FA8">
        <w:rPr>
          <w:rFonts w:ascii="Calibri" w:hAnsi="Calibri"/>
          <w:noProof/>
        </w:rPr>
        <w:t xml:space="preserve">. </w:t>
      </w:r>
      <w:r w:rsidR="00614DC4" w:rsidRPr="00777FA8">
        <w:rPr>
          <w:rFonts w:ascii="Calibri" w:hAnsi="Calibri"/>
          <w:noProof/>
        </w:rPr>
        <w:t>(Doctoral dissertation, University of Texas at Austin, U.S.A.).</w:t>
      </w:r>
      <w:r w:rsidRPr="00777FA8">
        <w:rPr>
          <w:rFonts w:ascii="Calibri" w:hAnsi="Calibri"/>
          <w:noProof/>
        </w:rPr>
        <w:t xml:space="preserve"> Retrieved fro</w:t>
      </w:r>
      <w:r w:rsidR="00C04860" w:rsidRPr="00777FA8">
        <w:rPr>
          <w:rFonts w:ascii="Calibri" w:hAnsi="Calibri"/>
          <w:noProof/>
        </w:rPr>
        <w:t>m http://las.sinica.edu.tw:1085/*eng</w:t>
      </w:r>
    </w:p>
    <w:p w14:paraId="5E68ABC3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Richards, K. C. (1998). Effect of a back massage and relaxation intervention on sleep in critically ill patients. </w:t>
      </w:r>
      <w:r w:rsidRPr="00777FA8">
        <w:rPr>
          <w:rFonts w:ascii="Calibri" w:hAnsi="Calibri"/>
          <w:i/>
          <w:iCs/>
          <w:noProof/>
        </w:rPr>
        <w:t>American Journal of Critical Car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7</w:t>
      </w:r>
      <w:r w:rsidRPr="00777FA8">
        <w:rPr>
          <w:rFonts w:ascii="Calibri" w:hAnsi="Calibri"/>
          <w:noProof/>
        </w:rPr>
        <w:t>(4), 288–299.</w:t>
      </w:r>
    </w:p>
    <w:p w14:paraId="70923BB7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Roy, C. (2008). Effect of back massage in promoting sleep. </w:t>
      </w:r>
      <w:r w:rsidRPr="00777FA8">
        <w:rPr>
          <w:rFonts w:ascii="Calibri" w:hAnsi="Calibri"/>
          <w:i/>
          <w:iCs/>
          <w:noProof/>
        </w:rPr>
        <w:t>Asian Journal of Cardiovascular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6</w:t>
      </w:r>
      <w:r w:rsidRPr="00777FA8">
        <w:rPr>
          <w:rFonts w:ascii="Calibri" w:hAnsi="Calibri"/>
          <w:noProof/>
        </w:rPr>
        <w:t>(2), 10–14.</w:t>
      </w:r>
    </w:p>
    <w:p w14:paraId="3509E08E" w14:textId="696041CF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Seskevich, J. E., Crater, S. W., Lane, J. D., &amp; Kr</w:t>
      </w:r>
      <w:r w:rsidR="007F441B" w:rsidRPr="00777FA8">
        <w:rPr>
          <w:rFonts w:ascii="Calibri" w:hAnsi="Calibri"/>
          <w:noProof/>
        </w:rPr>
        <w:t>ucof, M. W. (2004). Beneficial effects of noetic therapies on mood before percutaneous intervention for unstable coronary s</w:t>
      </w:r>
      <w:r w:rsidRPr="00777FA8">
        <w:rPr>
          <w:rFonts w:ascii="Calibri" w:hAnsi="Calibri"/>
          <w:noProof/>
        </w:rPr>
        <w:t xml:space="preserve">yndromes. </w:t>
      </w:r>
      <w:r w:rsidRPr="00777FA8">
        <w:rPr>
          <w:rFonts w:ascii="Calibri" w:hAnsi="Calibri"/>
          <w:i/>
          <w:iCs/>
          <w:noProof/>
        </w:rPr>
        <w:t>Nursing Researc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53</w:t>
      </w:r>
      <w:r w:rsidRPr="00777FA8">
        <w:rPr>
          <w:rFonts w:ascii="Calibri" w:hAnsi="Calibri"/>
          <w:noProof/>
        </w:rPr>
        <w:t>(2), 116–121. doi:10.1097/00006199-200403000-00007</w:t>
      </w:r>
    </w:p>
    <w:p w14:paraId="56F871D7" w14:textId="0AC0C979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Shinde, M. B., &amp; Anju</w:t>
      </w:r>
      <w:r w:rsidR="007F441B" w:rsidRPr="00777FA8">
        <w:rPr>
          <w:rFonts w:ascii="Calibri" w:hAnsi="Calibri"/>
          <w:noProof/>
        </w:rPr>
        <w:t>m, S. (2014). Effectiveness of slow back massage on quality of sleep among ICU p</w:t>
      </w:r>
      <w:r w:rsidRPr="00777FA8">
        <w:rPr>
          <w:rFonts w:ascii="Calibri" w:hAnsi="Calibri"/>
          <w:noProof/>
        </w:rPr>
        <w:t xml:space="preserve">atent’s. </w:t>
      </w:r>
      <w:r w:rsidRPr="00777FA8">
        <w:rPr>
          <w:rFonts w:ascii="Calibri" w:hAnsi="Calibri"/>
          <w:i/>
          <w:iCs/>
          <w:noProof/>
        </w:rPr>
        <w:t>International Journal of Science and Researc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3</w:t>
      </w:r>
      <w:r w:rsidRPr="00777FA8">
        <w:rPr>
          <w:rFonts w:ascii="Calibri" w:hAnsi="Calibri"/>
          <w:noProof/>
        </w:rPr>
        <w:t xml:space="preserve">(3), 292–298. </w:t>
      </w:r>
      <w:r w:rsidR="00251E5E" w:rsidRPr="00777FA8">
        <w:rPr>
          <w:rFonts w:ascii="Calibri" w:hAnsi="Calibri"/>
          <w:noProof/>
        </w:rPr>
        <w:t>Retrieved from http://www.ijsr.net</w:t>
      </w:r>
    </w:p>
    <w:p w14:paraId="14341F2C" w14:textId="4B6358D2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Souri Lakie, A., Bolhasani, M., Nobahar, M., Fakhr Movahedi, A., &amp; Mahmoudi, H. (2012). The effect of touch on the arterial blood oxygen saturation in agitated patients undergoing mechanical ventilation. </w:t>
      </w:r>
      <w:r w:rsidRPr="00777FA8">
        <w:rPr>
          <w:rFonts w:ascii="Calibri" w:hAnsi="Calibri"/>
          <w:i/>
          <w:iCs/>
          <w:noProof/>
        </w:rPr>
        <w:t>Iranian Journal of Critical Care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5</w:t>
      </w:r>
      <w:r w:rsidRPr="00777FA8">
        <w:rPr>
          <w:rFonts w:ascii="Calibri" w:hAnsi="Calibri"/>
          <w:noProof/>
        </w:rPr>
        <w:t xml:space="preserve">(3), 125–132. Retrieved from </w:t>
      </w:r>
      <w:r w:rsidR="00D42ED7" w:rsidRPr="00777FA8">
        <w:rPr>
          <w:rFonts w:ascii="Calibri" w:hAnsi="Calibri"/>
          <w:noProof/>
        </w:rPr>
        <w:t xml:space="preserve">http://inhc.ir/index.php?sid=1&amp;slc_lang=en </w:t>
      </w:r>
    </w:p>
    <w:p w14:paraId="2E9C9B33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Stevensen, C. (1994). The psychophysiological effects of aromatherapy massage following cardiac surgery. </w:t>
      </w:r>
      <w:r w:rsidRPr="00777FA8">
        <w:rPr>
          <w:rFonts w:ascii="Calibri" w:hAnsi="Calibri"/>
          <w:i/>
          <w:iCs/>
          <w:noProof/>
        </w:rPr>
        <w:t>Complementary Therapies in Medicine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</w:t>
      </w:r>
      <w:r w:rsidRPr="00777FA8">
        <w:rPr>
          <w:rFonts w:ascii="Calibri" w:hAnsi="Calibri"/>
          <w:noProof/>
        </w:rPr>
        <w:t>(1), 27–35. doi:10.1016/0965-2299(94)90156-2</w:t>
      </w:r>
    </w:p>
    <w:p w14:paraId="48FAC08E" w14:textId="77777777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Tsay, S.-L., Wang, J.-C., Lin, K.-C., &amp; Chung, U.-L. (2005). Effects of acupressure therapy for patients having prolonged mechanical ventilation support. </w:t>
      </w:r>
      <w:r w:rsidRPr="00777FA8">
        <w:rPr>
          <w:rFonts w:ascii="Calibri" w:hAnsi="Calibri"/>
          <w:i/>
          <w:iCs/>
          <w:noProof/>
        </w:rPr>
        <w:t>Journal of Advanced Nursing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52</w:t>
      </w:r>
      <w:r w:rsidRPr="00777FA8">
        <w:rPr>
          <w:rFonts w:ascii="Calibri" w:hAnsi="Calibri"/>
          <w:noProof/>
        </w:rPr>
        <w:t>(2), 142–150. doi:10.1111/j.1365-2648.2005.03576.x</w:t>
      </w:r>
    </w:p>
    <w:p w14:paraId="56B9D6EF" w14:textId="74367C3F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Vahedian-Azimi, A., Ebadi, A., Asghari Jafarabadi, M., Saadat, S., </w:t>
      </w:r>
      <w:r w:rsidR="007F441B" w:rsidRPr="00777FA8">
        <w:rPr>
          <w:rFonts w:ascii="Calibri" w:hAnsi="Calibri"/>
          <w:noProof/>
        </w:rPr>
        <w:t>&amp; Ahmadi, F. (2014). Effect of massage therapy on vital signs and GCS scores of ICU patients: A randomized controlled clinical t</w:t>
      </w:r>
      <w:r w:rsidRPr="00777FA8">
        <w:rPr>
          <w:rFonts w:ascii="Calibri" w:hAnsi="Calibri"/>
          <w:noProof/>
        </w:rPr>
        <w:t xml:space="preserve">rial. </w:t>
      </w:r>
      <w:r w:rsidRPr="00777FA8">
        <w:rPr>
          <w:rFonts w:ascii="Calibri" w:hAnsi="Calibri"/>
          <w:i/>
          <w:iCs/>
          <w:noProof/>
        </w:rPr>
        <w:t>Trauma Monthly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19</w:t>
      </w:r>
      <w:r w:rsidRPr="00777FA8">
        <w:rPr>
          <w:rFonts w:ascii="Calibri" w:hAnsi="Calibri"/>
          <w:noProof/>
        </w:rPr>
        <w:t>(3), 19–25. doi:10.5812/traumamon.17031</w:t>
      </w:r>
    </w:p>
    <w:p w14:paraId="32777660" w14:textId="0F0037A4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>Wang, C.-H., &amp; Maa, S.-H. (2006</w:t>
      </w:r>
      <w:r w:rsidR="0041301C" w:rsidRPr="00777FA8">
        <w:rPr>
          <w:rFonts w:ascii="Calibri" w:hAnsi="Calibri"/>
          <w:noProof/>
        </w:rPr>
        <w:t>, September</w:t>
      </w:r>
      <w:r w:rsidRPr="00777FA8">
        <w:rPr>
          <w:rFonts w:ascii="Calibri" w:hAnsi="Calibri"/>
          <w:noProof/>
        </w:rPr>
        <w:t xml:space="preserve">). </w:t>
      </w:r>
      <w:r w:rsidRPr="00777FA8">
        <w:rPr>
          <w:rFonts w:ascii="Calibri" w:hAnsi="Calibri"/>
          <w:i/>
          <w:noProof/>
        </w:rPr>
        <w:t xml:space="preserve">Acupressure </w:t>
      </w:r>
      <w:r w:rsidR="007E285B" w:rsidRPr="00777FA8">
        <w:rPr>
          <w:rFonts w:ascii="Calibri" w:hAnsi="Calibri"/>
          <w:i/>
          <w:noProof/>
        </w:rPr>
        <w:t>–</w:t>
      </w:r>
      <w:r w:rsidRPr="00777FA8">
        <w:rPr>
          <w:rFonts w:ascii="Calibri" w:hAnsi="Calibri"/>
          <w:i/>
          <w:noProof/>
        </w:rPr>
        <w:t xml:space="preserve"> effects on weaning indices in coma patients with ventilation support.</w:t>
      </w:r>
      <w:r w:rsidR="0041301C" w:rsidRPr="00777FA8">
        <w:rPr>
          <w:rFonts w:ascii="Calibri" w:hAnsi="Calibri"/>
          <w:noProof/>
        </w:rPr>
        <w:t xml:space="preserve"> </w:t>
      </w:r>
      <w:r w:rsidR="007E285B" w:rsidRPr="00777FA8">
        <w:rPr>
          <w:rFonts w:ascii="Calibri" w:hAnsi="Calibri"/>
          <w:noProof/>
        </w:rPr>
        <w:t xml:space="preserve">Poster discussion presented at the </w:t>
      </w:r>
      <w:r w:rsidR="0041301C" w:rsidRPr="00777FA8">
        <w:rPr>
          <w:rFonts w:ascii="Calibri" w:hAnsi="Calibri"/>
          <w:noProof/>
        </w:rPr>
        <w:t>ERS International Congress. Munich, Germany</w:t>
      </w:r>
      <w:r w:rsidR="007E285B" w:rsidRPr="00777FA8">
        <w:rPr>
          <w:rFonts w:ascii="Calibri" w:hAnsi="Calibri"/>
          <w:noProof/>
        </w:rPr>
        <w:t>. Abstract retrieved from</w:t>
      </w:r>
      <w:r w:rsidRPr="00777FA8">
        <w:rPr>
          <w:rFonts w:ascii="Calibri" w:hAnsi="Calibri"/>
          <w:noProof/>
        </w:rPr>
        <w:t xml:space="preserve"> http://www.ers-education.org/events/international-congress/munich-2006.aspx?idParent=5819</w:t>
      </w:r>
    </w:p>
    <w:p w14:paraId="2C051BC4" w14:textId="50A0EE19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Yousefi, H., Naderi, M., &amp; Daryabeigi, R. (2015). The effect of sensory stimulation provided by family on arterial blood oxygen saturation in critical care patients. </w:t>
      </w:r>
      <w:r w:rsidRPr="00777FA8">
        <w:rPr>
          <w:rFonts w:ascii="Calibri" w:hAnsi="Calibri"/>
          <w:i/>
          <w:iCs/>
          <w:noProof/>
        </w:rPr>
        <w:t>Iranian Journal of Nursing and Midwifery Researc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20</w:t>
      </w:r>
      <w:r w:rsidRPr="00777FA8">
        <w:rPr>
          <w:rFonts w:ascii="Calibri" w:hAnsi="Calibri"/>
          <w:noProof/>
        </w:rPr>
        <w:t>(1), 63–68.</w:t>
      </w:r>
      <w:r w:rsidR="007F441B" w:rsidRPr="00777FA8">
        <w:rPr>
          <w:rFonts w:ascii="Calibri" w:hAnsi="Calibri"/>
          <w:noProof/>
        </w:rPr>
        <w:t xml:space="preserve"> Retrieved from http://ijnmr.mui.ac.ir/index.php/ijnmr</w:t>
      </w:r>
    </w:p>
    <w:p w14:paraId="5B06EE57" w14:textId="48DB1331" w:rsidR="00C51D35" w:rsidRPr="00777FA8" w:rsidRDefault="00C51D35" w:rsidP="00C51D3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777FA8">
        <w:rPr>
          <w:rFonts w:ascii="Calibri" w:hAnsi="Calibri"/>
          <w:noProof/>
        </w:rPr>
        <w:t xml:space="preserve">Yousefi, H., Naderi, M., Daryabeigi, R., &amp; Tajmiri, M. (2015). The effect of sensory stimulation provided by family on systolic and diastolic blood pressure and heart rate in critical care patients. </w:t>
      </w:r>
      <w:r w:rsidRPr="00777FA8">
        <w:rPr>
          <w:rFonts w:ascii="Calibri" w:hAnsi="Calibri"/>
          <w:i/>
          <w:iCs/>
          <w:noProof/>
        </w:rPr>
        <w:t>International Journal of Current Research</w:t>
      </w:r>
      <w:r w:rsidRPr="00777FA8">
        <w:rPr>
          <w:rFonts w:ascii="Calibri" w:hAnsi="Calibri"/>
          <w:noProof/>
        </w:rPr>
        <w:t xml:space="preserve">, </w:t>
      </w:r>
      <w:r w:rsidRPr="00777FA8">
        <w:rPr>
          <w:rFonts w:ascii="Calibri" w:hAnsi="Calibri"/>
          <w:i/>
          <w:iCs/>
          <w:noProof/>
        </w:rPr>
        <w:t>7</w:t>
      </w:r>
      <w:r w:rsidRPr="00777FA8">
        <w:rPr>
          <w:rFonts w:ascii="Calibri" w:hAnsi="Calibri"/>
          <w:noProof/>
        </w:rPr>
        <w:t>(1), 11621–11626. Retrieved from http://www.journalcra.</w:t>
      </w:r>
      <w:r w:rsidR="007F441B" w:rsidRPr="00777FA8">
        <w:rPr>
          <w:rFonts w:ascii="Calibri" w:hAnsi="Calibri"/>
          <w:noProof/>
        </w:rPr>
        <w:t>com</w:t>
      </w:r>
    </w:p>
    <w:p w14:paraId="4E7DE9C3" w14:textId="1C753E92" w:rsidR="00C51D35" w:rsidRPr="00777FA8" w:rsidRDefault="00C51D35" w:rsidP="00C51D35">
      <w:pPr>
        <w:spacing w:line="360" w:lineRule="auto"/>
        <w:rPr>
          <w:rFonts w:asciiTheme="majorHAnsi" w:hAnsiTheme="majorHAnsi"/>
          <w:noProof/>
        </w:rPr>
      </w:pPr>
    </w:p>
    <w:sectPr w:rsidR="00C51D35" w:rsidRPr="00777FA8" w:rsidSect="00C51D35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148FA7" w14:textId="77777777" w:rsidR="00527B6F" w:rsidRDefault="00527B6F" w:rsidP="00455A06">
      <w:r>
        <w:separator/>
      </w:r>
    </w:p>
  </w:endnote>
  <w:endnote w:type="continuationSeparator" w:id="0">
    <w:p w14:paraId="14279CD0" w14:textId="77777777" w:rsidR="00527B6F" w:rsidRDefault="00527B6F" w:rsidP="0045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A6C1A" w14:textId="77777777" w:rsidR="00527B6F" w:rsidRDefault="00527B6F" w:rsidP="000368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F97355" w14:textId="77777777" w:rsidR="00527B6F" w:rsidRDefault="00527B6F" w:rsidP="00455A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CF720" w14:textId="77777777" w:rsidR="00527B6F" w:rsidRDefault="00527B6F" w:rsidP="000368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33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00655A" w14:textId="77777777" w:rsidR="00527B6F" w:rsidRDefault="00527B6F" w:rsidP="00455A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4482B" w14:textId="77777777" w:rsidR="00527B6F" w:rsidRDefault="00527B6F" w:rsidP="00455A06">
      <w:r>
        <w:separator/>
      </w:r>
    </w:p>
  </w:footnote>
  <w:footnote w:type="continuationSeparator" w:id="0">
    <w:p w14:paraId="298ADCF7" w14:textId="77777777" w:rsidR="00527B6F" w:rsidRDefault="00527B6F" w:rsidP="00455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3EA"/>
    <w:rsid w:val="00015570"/>
    <w:rsid w:val="00026C30"/>
    <w:rsid w:val="0003078F"/>
    <w:rsid w:val="000368E7"/>
    <w:rsid w:val="000648FC"/>
    <w:rsid w:val="0008575F"/>
    <w:rsid w:val="00085B45"/>
    <w:rsid w:val="00094B1C"/>
    <w:rsid w:val="000B315C"/>
    <w:rsid w:val="000B4443"/>
    <w:rsid w:val="000C003D"/>
    <w:rsid w:val="000C58C0"/>
    <w:rsid w:val="000C5B56"/>
    <w:rsid w:val="000F6067"/>
    <w:rsid w:val="00100FDB"/>
    <w:rsid w:val="0011588C"/>
    <w:rsid w:val="00117C29"/>
    <w:rsid w:val="001253E6"/>
    <w:rsid w:val="001421ED"/>
    <w:rsid w:val="00153A0D"/>
    <w:rsid w:val="00166C8A"/>
    <w:rsid w:val="00175AC9"/>
    <w:rsid w:val="00181F2F"/>
    <w:rsid w:val="00197446"/>
    <w:rsid w:val="001A1608"/>
    <w:rsid w:val="001B4321"/>
    <w:rsid w:val="001C030E"/>
    <w:rsid w:val="001E62D7"/>
    <w:rsid w:val="00216756"/>
    <w:rsid w:val="00250BC5"/>
    <w:rsid w:val="00251E5E"/>
    <w:rsid w:val="00273CDC"/>
    <w:rsid w:val="00276947"/>
    <w:rsid w:val="002A3958"/>
    <w:rsid w:val="002A6293"/>
    <w:rsid w:val="002E5D64"/>
    <w:rsid w:val="002F2404"/>
    <w:rsid w:val="002F51D6"/>
    <w:rsid w:val="003102C2"/>
    <w:rsid w:val="003253C4"/>
    <w:rsid w:val="0033085B"/>
    <w:rsid w:val="00345D7A"/>
    <w:rsid w:val="003509DD"/>
    <w:rsid w:val="0036215C"/>
    <w:rsid w:val="00363F63"/>
    <w:rsid w:val="00365DA8"/>
    <w:rsid w:val="003732BB"/>
    <w:rsid w:val="003748BB"/>
    <w:rsid w:val="0038287C"/>
    <w:rsid w:val="003A3856"/>
    <w:rsid w:val="003B4DCB"/>
    <w:rsid w:val="003B50AA"/>
    <w:rsid w:val="003B6BF6"/>
    <w:rsid w:val="003C09E3"/>
    <w:rsid w:val="003C51F1"/>
    <w:rsid w:val="003C5508"/>
    <w:rsid w:val="003D370C"/>
    <w:rsid w:val="003D623D"/>
    <w:rsid w:val="003E1EDC"/>
    <w:rsid w:val="003E70DD"/>
    <w:rsid w:val="003F3473"/>
    <w:rsid w:val="004063EA"/>
    <w:rsid w:val="0041301C"/>
    <w:rsid w:val="00415438"/>
    <w:rsid w:val="00445639"/>
    <w:rsid w:val="00453B58"/>
    <w:rsid w:val="00455A06"/>
    <w:rsid w:val="00470572"/>
    <w:rsid w:val="004764BE"/>
    <w:rsid w:val="004833A8"/>
    <w:rsid w:val="004C4009"/>
    <w:rsid w:val="004C42E6"/>
    <w:rsid w:val="004D3ABB"/>
    <w:rsid w:val="004E3557"/>
    <w:rsid w:val="004E5276"/>
    <w:rsid w:val="00504E8A"/>
    <w:rsid w:val="005226DA"/>
    <w:rsid w:val="0052526F"/>
    <w:rsid w:val="00527B6F"/>
    <w:rsid w:val="00557929"/>
    <w:rsid w:val="00567FAD"/>
    <w:rsid w:val="0058125F"/>
    <w:rsid w:val="005A09F4"/>
    <w:rsid w:val="005A229E"/>
    <w:rsid w:val="005C6491"/>
    <w:rsid w:val="005E1016"/>
    <w:rsid w:val="00606D34"/>
    <w:rsid w:val="006132BC"/>
    <w:rsid w:val="00614DC4"/>
    <w:rsid w:val="00615FF8"/>
    <w:rsid w:val="006442D7"/>
    <w:rsid w:val="00665EF6"/>
    <w:rsid w:val="006722E1"/>
    <w:rsid w:val="00682270"/>
    <w:rsid w:val="00694354"/>
    <w:rsid w:val="006A0105"/>
    <w:rsid w:val="006A7005"/>
    <w:rsid w:val="006B517F"/>
    <w:rsid w:val="006C1511"/>
    <w:rsid w:val="00707228"/>
    <w:rsid w:val="007109ED"/>
    <w:rsid w:val="007607FE"/>
    <w:rsid w:val="00763A9C"/>
    <w:rsid w:val="0077075D"/>
    <w:rsid w:val="00777FA8"/>
    <w:rsid w:val="00777FC6"/>
    <w:rsid w:val="007C4DA0"/>
    <w:rsid w:val="007D39C4"/>
    <w:rsid w:val="007E2318"/>
    <w:rsid w:val="007E285B"/>
    <w:rsid w:val="007F2390"/>
    <w:rsid w:val="007F441B"/>
    <w:rsid w:val="007F7AAF"/>
    <w:rsid w:val="0080341E"/>
    <w:rsid w:val="008041FE"/>
    <w:rsid w:val="00805A9B"/>
    <w:rsid w:val="00806502"/>
    <w:rsid w:val="008132F9"/>
    <w:rsid w:val="0081647B"/>
    <w:rsid w:val="0082068D"/>
    <w:rsid w:val="00825C5D"/>
    <w:rsid w:val="0088077C"/>
    <w:rsid w:val="008A1462"/>
    <w:rsid w:val="008A4FB3"/>
    <w:rsid w:val="008D770C"/>
    <w:rsid w:val="008E3DFD"/>
    <w:rsid w:val="008F6B20"/>
    <w:rsid w:val="00902F42"/>
    <w:rsid w:val="00912B29"/>
    <w:rsid w:val="00912BC2"/>
    <w:rsid w:val="00922E69"/>
    <w:rsid w:val="00932D7F"/>
    <w:rsid w:val="00942186"/>
    <w:rsid w:val="0094487F"/>
    <w:rsid w:val="00946558"/>
    <w:rsid w:val="00952FC7"/>
    <w:rsid w:val="0095658D"/>
    <w:rsid w:val="00956C48"/>
    <w:rsid w:val="00962E11"/>
    <w:rsid w:val="00985B47"/>
    <w:rsid w:val="00996926"/>
    <w:rsid w:val="009A1350"/>
    <w:rsid w:val="009E0438"/>
    <w:rsid w:val="009E1A5A"/>
    <w:rsid w:val="009E6A50"/>
    <w:rsid w:val="009F212A"/>
    <w:rsid w:val="00A00384"/>
    <w:rsid w:val="00A105FC"/>
    <w:rsid w:val="00A153EB"/>
    <w:rsid w:val="00A219F0"/>
    <w:rsid w:val="00A45C4F"/>
    <w:rsid w:val="00A632FE"/>
    <w:rsid w:val="00A801F8"/>
    <w:rsid w:val="00A8062D"/>
    <w:rsid w:val="00A85BF7"/>
    <w:rsid w:val="00AC41DE"/>
    <w:rsid w:val="00AD522E"/>
    <w:rsid w:val="00AD7216"/>
    <w:rsid w:val="00AE36E7"/>
    <w:rsid w:val="00B006FF"/>
    <w:rsid w:val="00B12976"/>
    <w:rsid w:val="00B13DBF"/>
    <w:rsid w:val="00B14CB1"/>
    <w:rsid w:val="00B209B7"/>
    <w:rsid w:val="00B20EA8"/>
    <w:rsid w:val="00B2649A"/>
    <w:rsid w:val="00B31051"/>
    <w:rsid w:val="00B34C32"/>
    <w:rsid w:val="00B715DE"/>
    <w:rsid w:val="00BA03DF"/>
    <w:rsid w:val="00BC69BF"/>
    <w:rsid w:val="00BF0927"/>
    <w:rsid w:val="00BF3ECB"/>
    <w:rsid w:val="00C01231"/>
    <w:rsid w:val="00C04860"/>
    <w:rsid w:val="00C11AFA"/>
    <w:rsid w:val="00C17948"/>
    <w:rsid w:val="00C21ABD"/>
    <w:rsid w:val="00C23B86"/>
    <w:rsid w:val="00C31B1B"/>
    <w:rsid w:val="00C45566"/>
    <w:rsid w:val="00C51D35"/>
    <w:rsid w:val="00C51E73"/>
    <w:rsid w:val="00CA29EF"/>
    <w:rsid w:val="00CA7203"/>
    <w:rsid w:val="00CB7C47"/>
    <w:rsid w:val="00CB7DCE"/>
    <w:rsid w:val="00CC2D26"/>
    <w:rsid w:val="00CC2F50"/>
    <w:rsid w:val="00CC7BDC"/>
    <w:rsid w:val="00CD1BAE"/>
    <w:rsid w:val="00CD2C97"/>
    <w:rsid w:val="00CD3DDA"/>
    <w:rsid w:val="00CE3575"/>
    <w:rsid w:val="00D06C4D"/>
    <w:rsid w:val="00D2212F"/>
    <w:rsid w:val="00D24AF2"/>
    <w:rsid w:val="00D42ED7"/>
    <w:rsid w:val="00D46B4D"/>
    <w:rsid w:val="00D74E13"/>
    <w:rsid w:val="00D827A0"/>
    <w:rsid w:val="00D869FB"/>
    <w:rsid w:val="00DA22C2"/>
    <w:rsid w:val="00DA381D"/>
    <w:rsid w:val="00DB3E20"/>
    <w:rsid w:val="00DC255F"/>
    <w:rsid w:val="00DD06D2"/>
    <w:rsid w:val="00DD7F3D"/>
    <w:rsid w:val="00DF666D"/>
    <w:rsid w:val="00E119A7"/>
    <w:rsid w:val="00E13581"/>
    <w:rsid w:val="00E13DE4"/>
    <w:rsid w:val="00E2268C"/>
    <w:rsid w:val="00E24813"/>
    <w:rsid w:val="00E30C28"/>
    <w:rsid w:val="00E32880"/>
    <w:rsid w:val="00E34304"/>
    <w:rsid w:val="00E43F23"/>
    <w:rsid w:val="00E566C5"/>
    <w:rsid w:val="00E601A0"/>
    <w:rsid w:val="00E64CD6"/>
    <w:rsid w:val="00E86597"/>
    <w:rsid w:val="00E904B1"/>
    <w:rsid w:val="00ED5AB1"/>
    <w:rsid w:val="00F050BF"/>
    <w:rsid w:val="00F16570"/>
    <w:rsid w:val="00F22641"/>
    <w:rsid w:val="00F30AC6"/>
    <w:rsid w:val="00F41C46"/>
    <w:rsid w:val="00F54472"/>
    <w:rsid w:val="00F7085D"/>
    <w:rsid w:val="00F709A9"/>
    <w:rsid w:val="00F74A2F"/>
    <w:rsid w:val="00F879A7"/>
    <w:rsid w:val="00F9464A"/>
    <w:rsid w:val="00FA6EF6"/>
    <w:rsid w:val="00FB3FDE"/>
    <w:rsid w:val="00FD173B"/>
    <w:rsid w:val="00FF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605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3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81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81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81D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5A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A0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55A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38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81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81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81D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5A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A0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55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8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1</TotalTime>
  <Pages>15</Pages>
  <Words>4024</Words>
  <Characters>22941</Characters>
  <Application>Microsoft Macintosh Word</Application>
  <DocSecurity>0</DocSecurity>
  <Lines>191</Lines>
  <Paragraphs>53</Paragraphs>
  <ScaleCrop>false</ScaleCrop>
  <Company/>
  <LinksUpToDate>false</LinksUpToDate>
  <CharactersWithSpaces>2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a Harris</dc:creator>
  <cp:keywords/>
  <dc:description/>
  <cp:lastModifiedBy>Sansha Harris</cp:lastModifiedBy>
  <cp:revision>116</cp:revision>
  <dcterms:created xsi:type="dcterms:W3CDTF">2017-06-17T06:27:00Z</dcterms:created>
  <dcterms:modified xsi:type="dcterms:W3CDTF">2018-09-2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072eca-4d98-3307-9ec8-eb11eb1d788b</vt:lpwstr>
  </property>
  <property fmtid="{D5CDD505-2E9C-101B-9397-08002B2CF9AE}" pid="4" name="Mendeley Citation Style_1">
    <vt:lpwstr>http://www.zotero.org/styles/apa-old-doi-prefi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a-old-doi-prefix</vt:lpwstr>
  </property>
  <property fmtid="{D5CDD505-2E9C-101B-9397-08002B2CF9AE}" pid="10" name="Mendeley Recent Style Name 2_1">
    <vt:lpwstr>American Psychological Association 6th edition ("doi:" DOI prefix)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the-university-of-sheffield-school-of-east-asian-studies</vt:lpwstr>
  </property>
  <property fmtid="{D5CDD505-2E9C-101B-9397-08002B2CF9AE}" pid="16" name="Mendeley Recent Style Name 5_1">
    <vt:lpwstr>Harvard - The University of Sheffield - School of East Asian Studi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